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9E07A5" w14:textId="188C6F87" w:rsidR="00A53F8F" w:rsidRPr="003F3A90" w:rsidRDefault="00653734">
      <w:pPr>
        <w:rPr>
          <w:rFonts w:asciiTheme="majorBidi" w:hAnsiTheme="majorBidi" w:cstheme="majorBidi"/>
          <w:b/>
          <w:bCs/>
          <w:sz w:val="22"/>
          <w:szCs w:val="22"/>
        </w:rPr>
      </w:pPr>
      <w:r w:rsidRPr="003F3A90">
        <w:rPr>
          <w:rFonts w:asciiTheme="majorBidi" w:hAnsiTheme="majorBidi" w:cstheme="majorBidi"/>
          <w:b/>
          <w:bCs/>
          <w:sz w:val="22"/>
          <w:szCs w:val="22"/>
        </w:rPr>
        <w:t xml:space="preserve">Appendix </w:t>
      </w:r>
      <w:r w:rsidR="00C55104">
        <w:rPr>
          <w:rFonts w:asciiTheme="majorBidi" w:hAnsiTheme="majorBidi" w:cstheme="majorBidi"/>
          <w:b/>
          <w:bCs/>
          <w:sz w:val="22"/>
          <w:szCs w:val="22"/>
        </w:rPr>
        <w:t>B</w:t>
      </w:r>
    </w:p>
    <w:p w14:paraId="36507AA2" w14:textId="77777777" w:rsidR="007745BA" w:rsidRPr="00653734" w:rsidRDefault="007745BA">
      <w:pPr>
        <w:rPr>
          <w:rFonts w:asciiTheme="majorBidi" w:hAnsiTheme="majorBidi" w:cstheme="majorBidi"/>
          <w:sz w:val="22"/>
          <w:szCs w:val="22"/>
        </w:rPr>
      </w:pPr>
    </w:p>
    <w:p w14:paraId="3001A1A0" w14:textId="02DC7106" w:rsidR="007745BA" w:rsidRPr="00653734" w:rsidRDefault="007745BA" w:rsidP="007745BA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  <w:r w:rsidRPr="00653734">
        <w:rPr>
          <w:rFonts w:asciiTheme="majorBidi" w:hAnsiTheme="majorBidi" w:cstheme="majorBidi"/>
          <w:b/>
          <w:bCs/>
          <w:sz w:val="22"/>
          <w:szCs w:val="22"/>
        </w:rPr>
        <w:t>Table 1:</w:t>
      </w:r>
      <w:r w:rsidRPr="00653734">
        <w:rPr>
          <w:rFonts w:asciiTheme="majorBidi" w:hAnsiTheme="majorBidi" w:cstheme="majorBidi"/>
          <w:sz w:val="22"/>
          <w:szCs w:val="22"/>
        </w:rPr>
        <w:t xml:space="preserve"> search strategy adapted to the databases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129"/>
        <w:gridCol w:w="6521"/>
        <w:gridCol w:w="1559"/>
      </w:tblGrid>
      <w:tr w:rsidR="007745BA" w:rsidRPr="00653734" w14:paraId="003181F5" w14:textId="77777777" w:rsidTr="00D54CEA"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9A2547C" w14:textId="77777777" w:rsidR="007745BA" w:rsidRPr="00653734" w:rsidRDefault="007745BA" w:rsidP="00D54CEA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653734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Database </w:t>
            </w:r>
          </w:p>
        </w:tc>
        <w:tc>
          <w:tcPr>
            <w:tcW w:w="652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38FFF52" w14:textId="77777777" w:rsidR="007745BA" w:rsidRPr="00653734" w:rsidRDefault="007745BA" w:rsidP="00D54CEA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653734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Exact search and restrictions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642EAAA" w14:textId="77777777" w:rsidR="007745BA" w:rsidRPr="00653734" w:rsidRDefault="007745BA" w:rsidP="00D54CEA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653734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ecords</w:t>
            </w:r>
          </w:p>
        </w:tc>
      </w:tr>
      <w:tr w:rsidR="007745BA" w:rsidRPr="00653734" w14:paraId="5311777B" w14:textId="77777777" w:rsidTr="00D54CEA"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65353C6" w14:textId="77777777" w:rsidR="007745BA" w:rsidRPr="00653734" w:rsidRDefault="007745BA" w:rsidP="00D54CEA">
            <w:pPr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653734">
              <w:rPr>
                <w:rFonts w:asciiTheme="majorBidi" w:hAnsiTheme="majorBidi" w:cstheme="majorBidi"/>
                <w:sz w:val="22"/>
                <w:szCs w:val="22"/>
              </w:rPr>
              <w:t>PubMed</w:t>
            </w:r>
          </w:p>
        </w:tc>
        <w:tc>
          <w:tcPr>
            <w:tcW w:w="652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5C17626" w14:textId="77777777" w:rsidR="007745BA" w:rsidRPr="00653734" w:rsidRDefault="007745BA" w:rsidP="00D54CEA">
            <w:pPr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653734">
              <w:rPr>
                <w:rFonts w:asciiTheme="majorBidi" w:hAnsiTheme="majorBidi" w:cstheme="majorBidi"/>
                <w:sz w:val="22"/>
                <w:szCs w:val="22"/>
              </w:rPr>
              <w:t>(((Diabetes mellitus [MeSH Terms]) OR (Prediabetes [MeSH Terms])) AND (Momordica charantia [MeSH Terms])) OR (Bitter melon [MeSH Terms]) Filters: Randomized Controlled Trial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9DE5FE4" w14:textId="77777777" w:rsidR="007745BA" w:rsidRPr="00653734" w:rsidRDefault="007745BA" w:rsidP="00653734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53734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</w:tr>
      <w:tr w:rsidR="007745BA" w:rsidRPr="00653734" w14:paraId="3A64269A" w14:textId="77777777" w:rsidTr="00D54CEA"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02198BA" w14:textId="77777777" w:rsidR="007745BA" w:rsidRPr="00653734" w:rsidRDefault="007745BA" w:rsidP="00D54CEA">
            <w:pPr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653734">
              <w:rPr>
                <w:rFonts w:asciiTheme="majorBidi" w:hAnsiTheme="majorBidi" w:cstheme="majorBidi"/>
                <w:sz w:val="22"/>
                <w:szCs w:val="22"/>
              </w:rPr>
              <w:t>Scopus</w:t>
            </w:r>
          </w:p>
        </w:tc>
        <w:tc>
          <w:tcPr>
            <w:tcW w:w="652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3ECF8C2" w14:textId="717578EE" w:rsidR="007745BA" w:rsidRPr="00653734" w:rsidRDefault="007745BA" w:rsidP="00D54CEA">
            <w:pPr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653734">
              <w:rPr>
                <w:rFonts w:asciiTheme="majorBidi" w:hAnsiTheme="majorBidi" w:cstheme="majorBidi"/>
                <w:sz w:val="22"/>
                <w:szCs w:val="22"/>
              </w:rPr>
              <w:t>(TITLE-ABS-KEY</w:t>
            </w:r>
            <w:r w:rsidR="00FD64A3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653734">
              <w:rPr>
                <w:rFonts w:asciiTheme="majorBidi" w:hAnsiTheme="majorBidi" w:cstheme="majorBidi"/>
                <w:sz w:val="22"/>
                <w:szCs w:val="22"/>
              </w:rPr>
              <w:t>(Momordica charantia) OR TITLE-ABS-KEY (bitter melon) AND TITLE-ABS-KEY (diabetes mellitus) OR TITLE-ABS-KEY</w:t>
            </w:r>
            <w:r w:rsidR="00FD64A3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653734">
              <w:rPr>
                <w:rFonts w:asciiTheme="majorBidi" w:hAnsiTheme="majorBidi" w:cstheme="majorBidi"/>
                <w:sz w:val="22"/>
                <w:szCs w:val="22"/>
              </w:rPr>
              <w:t>(prediabetes) AND TITLE-ABS-KEY</w:t>
            </w:r>
            <w:r w:rsidR="00FD64A3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653734">
              <w:rPr>
                <w:rFonts w:asciiTheme="majorBidi" w:hAnsiTheme="majorBidi" w:cstheme="majorBidi"/>
                <w:sz w:val="22"/>
                <w:szCs w:val="22"/>
              </w:rPr>
              <w:t>(randomized controlled trial)) AND (LIMIT-TO (DOCTYPE, "ar")) AND (LIMIT-TO</w:t>
            </w:r>
            <w:r w:rsidR="00FD64A3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653734">
              <w:rPr>
                <w:rFonts w:asciiTheme="majorBidi" w:hAnsiTheme="majorBidi" w:cstheme="majorBidi"/>
                <w:sz w:val="22"/>
                <w:szCs w:val="22"/>
              </w:rPr>
              <w:t xml:space="preserve">(LANGUAGE, "English")) AND (LIMIT-TO (SRCTYPE , "j")) 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50FCE25" w14:textId="77777777" w:rsidR="007745BA" w:rsidRPr="00653734" w:rsidRDefault="007745BA" w:rsidP="00653734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53734">
              <w:rPr>
                <w:rFonts w:asciiTheme="majorBidi" w:hAnsiTheme="majorBidi" w:cstheme="majorBidi"/>
                <w:sz w:val="22"/>
                <w:szCs w:val="22"/>
              </w:rPr>
              <w:t>39</w:t>
            </w:r>
          </w:p>
        </w:tc>
      </w:tr>
      <w:tr w:rsidR="007745BA" w:rsidRPr="00653734" w14:paraId="479A7AA3" w14:textId="77777777" w:rsidTr="00D54CEA"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F29AE86" w14:textId="77777777" w:rsidR="007745BA" w:rsidRPr="00653734" w:rsidRDefault="007745BA" w:rsidP="00D54CEA">
            <w:pPr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653734">
              <w:rPr>
                <w:rFonts w:asciiTheme="majorBidi" w:hAnsiTheme="majorBidi" w:cstheme="majorBidi"/>
                <w:sz w:val="22"/>
                <w:szCs w:val="22"/>
              </w:rPr>
              <w:t xml:space="preserve">Web of Science </w:t>
            </w:r>
          </w:p>
        </w:tc>
        <w:tc>
          <w:tcPr>
            <w:tcW w:w="652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D191694" w14:textId="77777777" w:rsidR="007745BA" w:rsidRPr="00653734" w:rsidRDefault="007745BA" w:rsidP="00D54CEA">
            <w:pPr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653734">
              <w:rPr>
                <w:rFonts w:asciiTheme="majorBidi" w:hAnsiTheme="majorBidi" w:cstheme="majorBidi"/>
                <w:sz w:val="22"/>
                <w:szCs w:val="22"/>
              </w:rPr>
              <w:t>((((TS=(Diabetes mellitus)) OR TS=(prediabetes)) AND TS=(Momordica Charantia)) OR TS=(Bitter melon)) AND TS=(randomized controlled trials)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6842C0A" w14:textId="77777777" w:rsidR="007745BA" w:rsidRPr="00653734" w:rsidRDefault="007745BA" w:rsidP="00653734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53734">
              <w:rPr>
                <w:rFonts w:asciiTheme="majorBidi" w:hAnsiTheme="majorBidi" w:cstheme="majorBidi"/>
                <w:sz w:val="22"/>
                <w:szCs w:val="22"/>
              </w:rPr>
              <w:t>45</w:t>
            </w:r>
          </w:p>
        </w:tc>
      </w:tr>
    </w:tbl>
    <w:p w14:paraId="0EF389FF" w14:textId="77777777" w:rsidR="007745BA" w:rsidRDefault="007745BA"/>
    <w:p w14:paraId="50B3DAC3" w14:textId="77777777" w:rsidR="007745BA" w:rsidRDefault="007745BA"/>
    <w:p w14:paraId="37031199" w14:textId="77777777" w:rsidR="007745BA" w:rsidRDefault="007745BA"/>
    <w:p w14:paraId="6ABE235A" w14:textId="77777777" w:rsidR="007745BA" w:rsidRDefault="007745BA"/>
    <w:p w14:paraId="70FC911A" w14:textId="77777777" w:rsidR="007745BA" w:rsidRDefault="007745BA"/>
    <w:p w14:paraId="4F933130" w14:textId="77777777" w:rsidR="007745BA" w:rsidRDefault="007745BA"/>
    <w:p w14:paraId="209783C5" w14:textId="77777777" w:rsidR="007745BA" w:rsidRDefault="007745BA"/>
    <w:p w14:paraId="6D236C31" w14:textId="77777777" w:rsidR="007745BA" w:rsidRDefault="007745BA"/>
    <w:p w14:paraId="609CCCA9" w14:textId="77777777" w:rsidR="007745BA" w:rsidRDefault="007745BA"/>
    <w:p w14:paraId="79A44E8E" w14:textId="77777777" w:rsidR="007745BA" w:rsidRDefault="007745BA"/>
    <w:p w14:paraId="0FA615C9" w14:textId="77777777" w:rsidR="007745BA" w:rsidRDefault="007745BA"/>
    <w:p w14:paraId="6A119AA8" w14:textId="77777777" w:rsidR="007745BA" w:rsidRDefault="007745BA"/>
    <w:p w14:paraId="2C9C2425" w14:textId="77777777" w:rsidR="007745BA" w:rsidRDefault="007745BA"/>
    <w:p w14:paraId="7FDFFAE8" w14:textId="77777777" w:rsidR="007745BA" w:rsidRDefault="007745BA"/>
    <w:p w14:paraId="115A5D37" w14:textId="77777777" w:rsidR="00D96FC1" w:rsidRDefault="00D96FC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55"/>
        <w:gridCol w:w="2861"/>
      </w:tblGrid>
      <w:tr w:rsidR="007745BA" w14:paraId="42D935B4" w14:textId="77777777" w:rsidTr="007745BA">
        <w:tc>
          <w:tcPr>
            <w:tcW w:w="5866" w:type="dxa"/>
          </w:tcPr>
          <w:p w14:paraId="49EDA8CC" w14:textId="1D253A2D" w:rsidR="007745BA" w:rsidRDefault="0059204B" w:rsidP="00D54CEA">
            <w:pPr>
              <w:spacing w:line="360" w:lineRule="auto"/>
              <w:jc w:val="both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b/>
                <w:bCs/>
                <w:noProof/>
                <w:sz w:val="18"/>
                <w:szCs w:val="18"/>
              </w:rPr>
              <w:lastRenderedPageBreak/>
              <w:drawing>
                <wp:inline distT="0" distB="0" distL="0" distR="0" wp14:anchorId="38359FEC" wp14:editId="6DD527C8">
                  <wp:extent cx="3893003" cy="8559076"/>
                  <wp:effectExtent l="0" t="0" r="0" b="0"/>
                  <wp:docPr id="5861614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616140" name="Picture 58616140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52" b="277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93185" cy="85594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50" w:type="dxa"/>
          </w:tcPr>
          <w:p w14:paraId="3D716916" w14:textId="763969FE" w:rsidR="007745BA" w:rsidRDefault="0059204B" w:rsidP="00D54CEA">
            <w:pPr>
              <w:spacing w:line="360" w:lineRule="auto"/>
              <w:jc w:val="both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13A4254B" wp14:editId="46B6CCA1">
                  <wp:extent cx="5731510" cy="1726565"/>
                  <wp:effectExtent l="2222" t="0" r="4763" b="4762"/>
                  <wp:docPr id="1663571911" name="Picture 2" descr="A graph with text and number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63571911" name="Picture 2" descr="A graph with text and numbers&#10;&#10;AI-generated content may be incorrect.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6200000">
                            <a:off x="0" y="0"/>
                            <a:ext cx="5731510" cy="1726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745BA" w:rsidRPr="00BE725A" w14:paraId="6E60C094" w14:textId="77777777" w:rsidTr="007745BA">
        <w:tc>
          <w:tcPr>
            <w:tcW w:w="5866" w:type="dxa"/>
          </w:tcPr>
          <w:p w14:paraId="21EE0386" w14:textId="0D968164" w:rsidR="007745BA" w:rsidRPr="00BE725A" w:rsidRDefault="007745BA" w:rsidP="00D54CE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</w:rPr>
            </w:pPr>
          </w:p>
        </w:tc>
        <w:tc>
          <w:tcPr>
            <w:tcW w:w="3150" w:type="dxa"/>
          </w:tcPr>
          <w:p w14:paraId="4309E9F2" w14:textId="1D2C8045" w:rsidR="007745BA" w:rsidRPr="00BE725A" w:rsidRDefault="007745BA" w:rsidP="00D54CE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</w:rPr>
            </w:pPr>
          </w:p>
        </w:tc>
      </w:tr>
    </w:tbl>
    <w:p w14:paraId="523EAFDE" w14:textId="05B2D9AF" w:rsidR="007745BA" w:rsidRPr="00BE725A" w:rsidRDefault="00BE725A">
      <w:pPr>
        <w:rPr>
          <w:rFonts w:asciiTheme="majorBidi" w:hAnsiTheme="majorBidi" w:cstheme="majorBidi"/>
        </w:rPr>
      </w:pPr>
      <w:r w:rsidRPr="003F3A90">
        <w:rPr>
          <w:rFonts w:asciiTheme="majorBidi" w:hAnsiTheme="majorBidi" w:cstheme="majorBidi"/>
          <w:b/>
          <w:bCs/>
        </w:rPr>
        <w:lastRenderedPageBreak/>
        <w:t>Figure 1:</w:t>
      </w:r>
      <w:r w:rsidRPr="00BE725A">
        <w:rPr>
          <w:rFonts w:asciiTheme="majorBidi" w:hAnsiTheme="majorBidi" w:cstheme="majorBidi"/>
        </w:rPr>
        <w:t xml:space="preserve"> </w:t>
      </w:r>
      <w:r w:rsidR="00C05976" w:rsidRPr="00C05976">
        <w:rPr>
          <w:rFonts w:asciiTheme="majorBidi" w:hAnsiTheme="majorBidi" w:cstheme="majorBidi"/>
          <w:sz w:val="22"/>
          <w:szCs w:val="22"/>
        </w:rPr>
        <w:t xml:space="preserve">Risk of bias, quality </w:t>
      </w:r>
      <w:r w:rsidR="00C05976" w:rsidRPr="003F3A90">
        <w:rPr>
          <w:rFonts w:asciiTheme="majorBidi" w:hAnsiTheme="majorBidi" w:cstheme="majorBidi"/>
          <w:sz w:val="22"/>
          <w:szCs w:val="22"/>
        </w:rPr>
        <w:t>assessment</w:t>
      </w:r>
      <w:r w:rsidR="003F3A90" w:rsidRPr="003F3A90">
        <w:rPr>
          <w:rFonts w:asciiTheme="majorBidi" w:hAnsiTheme="majorBidi" w:cstheme="majorBidi"/>
          <w:sz w:val="22"/>
          <w:szCs w:val="22"/>
        </w:rPr>
        <w:t xml:space="preserve">. A. </w:t>
      </w:r>
      <w:r w:rsidR="003F3A90" w:rsidRPr="003F3A90">
        <w:rPr>
          <w:rFonts w:asciiTheme="majorBidi" w:hAnsiTheme="majorBidi" w:cstheme="majorBidi"/>
          <w:noProof/>
          <w:sz w:val="18"/>
          <w:szCs w:val="18"/>
        </w:rPr>
        <w:t>Individual trial ROB plot, B. ROB summarised the plot</w:t>
      </w:r>
    </w:p>
    <w:p w14:paraId="6055B70B" w14:textId="77777777" w:rsidR="007745BA" w:rsidRPr="00337CEA" w:rsidRDefault="007745BA"/>
    <w:p w14:paraId="62A79CD6" w14:textId="77777777" w:rsidR="00FA153C" w:rsidRPr="00337CEA" w:rsidRDefault="00FA153C">
      <w:pPr>
        <w:sectPr w:rsidR="00FA153C" w:rsidRPr="00337CE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EEB84CA" w14:textId="77777777" w:rsidR="007745BA" w:rsidRPr="00337CEA" w:rsidRDefault="007745BA"/>
    <w:p w14:paraId="40A29831" w14:textId="5DE896D8" w:rsidR="00FA153C" w:rsidRPr="00337CEA" w:rsidRDefault="00366BBD" w:rsidP="00366BBD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  <w:r w:rsidRPr="00337CEA">
        <w:rPr>
          <w:rFonts w:asciiTheme="majorBidi" w:hAnsiTheme="majorBidi" w:cstheme="majorBidi"/>
          <w:b/>
          <w:bCs/>
          <w:sz w:val="22"/>
          <w:szCs w:val="22"/>
        </w:rPr>
        <w:t xml:space="preserve">Table 2: </w:t>
      </w:r>
      <w:r w:rsidRPr="00337CEA">
        <w:rPr>
          <w:rFonts w:asciiTheme="majorBidi" w:hAnsiTheme="majorBidi" w:cstheme="majorBidi"/>
          <w:sz w:val="22"/>
          <w:szCs w:val="22"/>
        </w:rPr>
        <w:t>Summary of findings table (SOF) showing certainty of presented evidence</w:t>
      </w:r>
    </w:p>
    <w:tbl>
      <w:tblPr>
        <w:tblW w:w="140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5"/>
        <w:gridCol w:w="945"/>
        <w:gridCol w:w="841"/>
        <w:gridCol w:w="1303"/>
        <w:gridCol w:w="1134"/>
        <w:gridCol w:w="1134"/>
        <w:gridCol w:w="1276"/>
        <w:gridCol w:w="1134"/>
        <w:gridCol w:w="851"/>
        <w:gridCol w:w="1956"/>
        <w:gridCol w:w="1304"/>
        <w:gridCol w:w="1310"/>
      </w:tblGrid>
      <w:tr w:rsidR="0069499F" w:rsidRPr="00337CEA" w14:paraId="79DDE4EA" w14:textId="77777777" w:rsidTr="00366BBD">
        <w:trPr>
          <w:trHeight w:val="573"/>
        </w:trPr>
        <w:tc>
          <w:tcPr>
            <w:tcW w:w="7508" w:type="dxa"/>
            <w:gridSpan w:val="7"/>
            <w:noWrap/>
            <w:vAlign w:val="bottom"/>
          </w:tcPr>
          <w:p w14:paraId="5D869278" w14:textId="517E0799" w:rsidR="00F177CA" w:rsidRPr="00337CEA" w:rsidRDefault="00F177CA" w:rsidP="00366BB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37CE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ertainty assessment</w:t>
            </w:r>
          </w:p>
        </w:tc>
        <w:tc>
          <w:tcPr>
            <w:tcW w:w="1985" w:type="dxa"/>
            <w:gridSpan w:val="2"/>
            <w:noWrap/>
            <w:vAlign w:val="bottom"/>
          </w:tcPr>
          <w:p w14:paraId="4F75C04E" w14:textId="72E1144F" w:rsidR="00F177CA" w:rsidRPr="00337CEA" w:rsidRDefault="00F177CA" w:rsidP="003C7592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37CE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Number of </w:t>
            </w:r>
            <w:r w:rsidR="00463F26" w:rsidRPr="00337CE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articipants</w:t>
            </w:r>
          </w:p>
        </w:tc>
        <w:tc>
          <w:tcPr>
            <w:tcW w:w="1956" w:type="dxa"/>
            <w:noWrap/>
            <w:vAlign w:val="bottom"/>
          </w:tcPr>
          <w:p w14:paraId="43DF4344" w14:textId="3B7631EF" w:rsidR="00F177CA" w:rsidRPr="00337CEA" w:rsidRDefault="00F177CA" w:rsidP="003C7592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37CE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Effect size</w:t>
            </w:r>
          </w:p>
        </w:tc>
        <w:tc>
          <w:tcPr>
            <w:tcW w:w="1304" w:type="dxa"/>
            <w:noWrap/>
            <w:vAlign w:val="bottom"/>
          </w:tcPr>
          <w:p w14:paraId="6724624A" w14:textId="2F4CE68B" w:rsidR="00F177CA" w:rsidRPr="00337CEA" w:rsidRDefault="00366BBD" w:rsidP="003C7592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37CE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Heterogeneity</w:t>
            </w:r>
          </w:p>
        </w:tc>
        <w:tc>
          <w:tcPr>
            <w:tcW w:w="1310" w:type="dxa"/>
            <w:vMerge w:val="restart"/>
            <w:noWrap/>
            <w:vAlign w:val="bottom"/>
          </w:tcPr>
          <w:p w14:paraId="79DBA1DF" w14:textId="350DF896" w:rsidR="00F177CA" w:rsidRPr="00337CEA" w:rsidRDefault="00F177CA" w:rsidP="003C7592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37CE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ertainty of evidence</w:t>
            </w:r>
          </w:p>
        </w:tc>
      </w:tr>
      <w:tr w:rsidR="0069499F" w:rsidRPr="00337CEA" w14:paraId="3487F0CF" w14:textId="77777777" w:rsidTr="00366BBD">
        <w:trPr>
          <w:trHeight w:val="573"/>
        </w:trPr>
        <w:tc>
          <w:tcPr>
            <w:tcW w:w="875" w:type="dxa"/>
            <w:noWrap/>
            <w:vAlign w:val="bottom"/>
          </w:tcPr>
          <w:p w14:paraId="2446ADA7" w14:textId="58408972" w:rsidR="00F177CA" w:rsidRPr="00337CEA" w:rsidRDefault="00F177CA" w:rsidP="003C7592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37CE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945" w:type="dxa"/>
            <w:vAlign w:val="bottom"/>
          </w:tcPr>
          <w:p w14:paraId="46809DB5" w14:textId="3BE28582" w:rsidR="00F177CA" w:rsidRPr="00337CEA" w:rsidRDefault="00F177CA" w:rsidP="003C7592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37CE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Number of studies</w:t>
            </w:r>
          </w:p>
        </w:tc>
        <w:tc>
          <w:tcPr>
            <w:tcW w:w="841" w:type="dxa"/>
            <w:noWrap/>
            <w:vAlign w:val="bottom"/>
          </w:tcPr>
          <w:p w14:paraId="4F2F11E1" w14:textId="77777777" w:rsidR="00F177CA" w:rsidRPr="00337CEA" w:rsidRDefault="00F177CA" w:rsidP="003C7592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37CE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isk of bias</w:t>
            </w:r>
          </w:p>
        </w:tc>
        <w:tc>
          <w:tcPr>
            <w:tcW w:w="1303" w:type="dxa"/>
            <w:noWrap/>
            <w:vAlign w:val="bottom"/>
          </w:tcPr>
          <w:p w14:paraId="5BCDB882" w14:textId="77777777" w:rsidR="00F177CA" w:rsidRPr="00337CEA" w:rsidRDefault="00F177CA" w:rsidP="003C7592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37CE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nconsistency</w:t>
            </w:r>
          </w:p>
        </w:tc>
        <w:tc>
          <w:tcPr>
            <w:tcW w:w="1134" w:type="dxa"/>
            <w:noWrap/>
            <w:vAlign w:val="bottom"/>
          </w:tcPr>
          <w:p w14:paraId="7E2C2FE9" w14:textId="77777777" w:rsidR="00F177CA" w:rsidRPr="00337CEA" w:rsidRDefault="00F177CA" w:rsidP="003C7592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37CE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ndirectness</w:t>
            </w:r>
          </w:p>
        </w:tc>
        <w:tc>
          <w:tcPr>
            <w:tcW w:w="1134" w:type="dxa"/>
            <w:noWrap/>
            <w:vAlign w:val="bottom"/>
          </w:tcPr>
          <w:p w14:paraId="0036F1F0" w14:textId="77777777" w:rsidR="00F177CA" w:rsidRPr="00337CEA" w:rsidRDefault="00F177CA" w:rsidP="003C7592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37CE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mprecision</w:t>
            </w:r>
          </w:p>
        </w:tc>
        <w:tc>
          <w:tcPr>
            <w:tcW w:w="1276" w:type="dxa"/>
            <w:noWrap/>
            <w:vAlign w:val="bottom"/>
          </w:tcPr>
          <w:p w14:paraId="56EC3411" w14:textId="77777777" w:rsidR="00F177CA" w:rsidRPr="00337CEA" w:rsidRDefault="00F177CA" w:rsidP="003C7592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37CE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Other considerations</w:t>
            </w:r>
          </w:p>
        </w:tc>
        <w:tc>
          <w:tcPr>
            <w:tcW w:w="1134" w:type="dxa"/>
            <w:noWrap/>
            <w:vAlign w:val="bottom"/>
          </w:tcPr>
          <w:p w14:paraId="3E964CA4" w14:textId="4C738501" w:rsidR="00F177CA" w:rsidRPr="00337CEA" w:rsidRDefault="00463F26" w:rsidP="00463F26">
            <w:pPr>
              <w:spacing w:before="24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37CE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n</w:t>
            </w:r>
            <w:r w:rsidR="00F177CA" w:rsidRPr="00337CE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tervention </w:t>
            </w:r>
          </w:p>
        </w:tc>
        <w:tc>
          <w:tcPr>
            <w:tcW w:w="851" w:type="dxa"/>
          </w:tcPr>
          <w:p w14:paraId="27EFE611" w14:textId="50A4A084" w:rsidR="00F177CA" w:rsidRPr="00337CEA" w:rsidRDefault="00F177CA" w:rsidP="003C7592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37CE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Control </w:t>
            </w:r>
          </w:p>
        </w:tc>
        <w:tc>
          <w:tcPr>
            <w:tcW w:w="1956" w:type="dxa"/>
            <w:noWrap/>
            <w:vAlign w:val="bottom"/>
          </w:tcPr>
          <w:p w14:paraId="2706F6FD" w14:textId="0D2B7FAA" w:rsidR="00F177CA" w:rsidRPr="00337CEA" w:rsidRDefault="00F177CA" w:rsidP="003C7592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37CE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1304" w:type="dxa"/>
            <w:noWrap/>
            <w:vAlign w:val="bottom"/>
          </w:tcPr>
          <w:p w14:paraId="513DFF5B" w14:textId="0F986E52" w:rsidR="00F177CA" w:rsidRPr="00337CEA" w:rsidRDefault="00F177CA" w:rsidP="003C7592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37CE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  <w:t>I</w:t>
            </w:r>
            <w:r w:rsidRPr="00337CE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337CE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(</w:t>
            </w:r>
            <w:r w:rsidRPr="00337CEA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337CE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%) </w:t>
            </w:r>
          </w:p>
        </w:tc>
        <w:tc>
          <w:tcPr>
            <w:tcW w:w="1310" w:type="dxa"/>
            <w:vMerge/>
            <w:noWrap/>
            <w:vAlign w:val="bottom"/>
          </w:tcPr>
          <w:p w14:paraId="527A2FC8" w14:textId="183E9CB1" w:rsidR="00F177CA" w:rsidRPr="00337CEA" w:rsidRDefault="00F177CA" w:rsidP="003C7592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69499F" w:rsidRPr="00337CEA" w14:paraId="7CDF5ECA" w14:textId="77777777" w:rsidTr="00366BBD">
        <w:trPr>
          <w:trHeight w:val="272"/>
        </w:trPr>
        <w:tc>
          <w:tcPr>
            <w:tcW w:w="875" w:type="dxa"/>
            <w:noWrap/>
            <w:vAlign w:val="center"/>
          </w:tcPr>
          <w:p w14:paraId="5E2E1747" w14:textId="77777777" w:rsidR="00FA153C" w:rsidRPr="00337CEA" w:rsidRDefault="00FA153C" w:rsidP="00FA153C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7CEA">
              <w:rPr>
                <w:rFonts w:asciiTheme="majorBidi" w:eastAsia="Times New Roman" w:hAnsiTheme="majorBidi" w:cstheme="majorBidi"/>
                <w:sz w:val="20"/>
                <w:szCs w:val="20"/>
              </w:rPr>
              <w:t>FBG</w:t>
            </w:r>
          </w:p>
        </w:tc>
        <w:tc>
          <w:tcPr>
            <w:tcW w:w="945" w:type="dxa"/>
            <w:noWrap/>
            <w:vAlign w:val="center"/>
          </w:tcPr>
          <w:p w14:paraId="293FF615" w14:textId="745ADBBF" w:rsidR="00FA153C" w:rsidRPr="00337CEA" w:rsidRDefault="00FA153C" w:rsidP="00FA153C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7CEA">
              <w:rPr>
                <w:rFonts w:asciiTheme="majorBidi" w:eastAsia="Times New Roman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841" w:type="dxa"/>
            <w:noWrap/>
            <w:vAlign w:val="center"/>
          </w:tcPr>
          <w:p w14:paraId="15D03DB4" w14:textId="77777777" w:rsidR="00FA153C" w:rsidRPr="00337CEA" w:rsidRDefault="00FA153C" w:rsidP="00FA153C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7CEA">
              <w:rPr>
                <w:rFonts w:asciiTheme="majorBidi" w:eastAsia="Times New Roman" w:hAnsiTheme="majorBidi" w:cstheme="majorBidi"/>
                <w:sz w:val="20"/>
                <w:szCs w:val="20"/>
              </w:rPr>
              <w:t>Serious</w:t>
            </w:r>
            <w:r w:rsidRPr="00337CEA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3" w:type="dxa"/>
            <w:noWrap/>
            <w:vAlign w:val="center"/>
          </w:tcPr>
          <w:p w14:paraId="70DBCD19" w14:textId="77777777" w:rsidR="00FA153C" w:rsidRPr="00337CEA" w:rsidRDefault="00FA153C" w:rsidP="00FA153C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7CEA">
              <w:rPr>
                <w:rFonts w:asciiTheme="majorBidi" w:eastAsia="Times New Roman" w:hAnsiTheme="majorBidi" w:cstheme="majorBidi"/>
                <w:sz w:val="20"/>
                <w:szCs w:val="20"/>
              </w:rPr>
              <w:t>Serious</w:t>
            </w:r>
            <w:r w:rsidRPr="00337CEA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noWrap/>
            <w:vAlign w:val="center"/>
          </w:tcPr>
          <w:p w14:paraId="3B582674" w14:textId="77777777" w:rsidR="00FA153C" w:rsidRPr="00337CEA" w:rsidRDefault="00FA153C" w:rsidP="00FA153C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7CEA">
              <w:rPr>
                <w:rFonts w:asciiTheme="majorBidi" w:eastAsia="Times New Roman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1134" w:type="dxa"/>
            <w:noWrap/>
          </w:tcPr>
          <w:p w14:paraId="3FC7F90C" w14:textId="289203AA" w:rsidR="00FA153C" w:rsidRPr="00337CEA" w:rsidRDefault="00FA153C" w:rsidP="00FA153C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7CEA">
              <w:rPr>
                <w:rFonts w:asciiTheme="majorBidi" w:eastAsia="Times New Roman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1276" w:type="dxa"/>
            <w:noWrap/>
            <w:vAlign w:val="center"/>
          </w:tcPr>
          <w:p w14:paraId="75AA1115" w14:textId="77777777" w:rsidR="00FA153C" w:rsidRPr="00337CEA" w:rsidRDefault="00FA153C" w:rsidP="00FA153C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7CEA">
              <w:rPr>
                <w:rFonts w:asciiTheme="majorBidi" w:eastAsia="Times New Roman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134" w:type="dxa"/>
            <w:noWrap/>
            <w:vAlign w:val="center"/>
          </w:tcPr>
          <w:p w14:paraId="185E36A9" w14:textId="3E345247" w:rsidR="00FA153C" w:rsidRPr="00337CEA" w:rsidRDefault="00F9607C" w:rsidP="00F9607C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7CEA">
              <w:rPr>
                <w:rFonts w:asciiTheme="majorBidi" w:eastAsia="Times New Roman" w:hAnsiTheme="majorBidi" w:cstheme="majorBidi"/>
                <w:sz w:val="20"/>
                <w:szCs w:val="20"/>
                <w:lang w:val="en-ZA"/>
              </w:rPr>
              <w:t>1166</w:t>
            </w:r>
          </w:p>
        </w:tc>
        <w:tc>
          <w:tcPr>
            <w:tcW w:w="851" w:type="dxa"/>
          </w:tcPr>
          <w:p w14:paraId="48E226EC" w14:textId="36F39124" w:rsidR="00FA153C" w:rsidRPr="00337CEA" w:rsidRDefault="00F9607C" w:rsidP="00FA153C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7CEA">
              <w:rPr>
                <w:rFonts w:asciiTheme="majorBidi" w:eastAsia="Times New Roman" w:hAnsiTheme="majorBidi" w:cstheme="majorBidi"/>
                <w:sz w:val="20"/>
                <w:szCs w:val="20"/>
              </w:rPr>
              <w:t>1029</w:t>
            </w:r>
          </w:p>
        </w:tc>
        <w:tc>
          <w:tcPr>
            <w:tcW w:w="1956" w:type="dxa"/>
            <w:noWrap/>
            <w:vAlign w:val="center"/>
          </w:tcPr>
          <w:p w14:paraId="7163B7C0" w14:textId="3E24E53F" w:rsidR="00FA153C" w:rsidRPr="00337CEA" w:rsidRDefault="00F9607C" w:rsidP="00F9607C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7CEA">
              <w:rPr>
                <w:rFonts w:asciiTheme="majorBidi" w:eastAsia="Times New Roman" w:hAnsiTheme="majorBidi" w:cstheme="majorBidi"/>
                <w:sz w:val="20"/>
                <w:szCs w:val="20"/>
              </w:rPr>
              <w:t>-0.46 (-0.73,- 0.18*</w:t>
            </w:r>
          </w:p>
        </w:tc>
        <w:tc>
          <w:tcPr>
            <w:tcW w:w="1304" w:type="dxa"/>
            <w:noWrap/>
            <w:vAlign w:val="center"/>
          </w:tcPr>
          <w:p w14:paraId="198D3019" w14:textId="65CD0A6B" w:rsidR="00FA153C" w:rsidRPr="00337CEA" w:rsidRDefault="00F9607C" w:rsidP="00FA153C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7CEA">
              <w:rPr>
                <w:rFonts w:asciiTheme="majorBidi" w:eastAsia="Times New Roman" w:hAnsiTheme="majorBidi" w:cstheme="majorBidi"/>
                <w:sz w:val="20"/>
                <w:szCs w:val="20"/>
              </w:rPr>
              <w:t>89</w:t>
            </w:r>
          </w:p>
        </w:tc>
        <w:tc>
          <w:tcPr>
            <w:tcW w:w="1310" w:type="dxa"/>
            <w:noWrap/>
            <w:vAlign w:val="center"/>
          </w:tcPr>
          <w:p w14:paraId="1B3225B7" w14:textId="77777777" w:rsidR="00F177CA" w:rsidRPr="00337CEA" w:rsidRDefault="00F9607C" w:rsidP="00FA153C">
            <w:pPr>
              <w:rPr>
                <w:rStyle w:val="quality-sign"/>
                <w:rFonts w:asciiTheme="majorBidi" w:eastAsia="Times New Roman" w:hAnsiTheme="majorBidi" w:cstheme="majorBidi"/>
                <w:sz w:val="20"/>
                <w:szCs w:val="20"/>
              </w:rPr>
            </w:pPr>
            <w:r w:rsidRPr="00337CEA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="00F177CA" w:rsidRPr="00337CEA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◯◯</w:t>
            </w:r>
          </w:p>
          <w:p w14:paraId="587ADF8F" w14:textId="2D651DBA" w:rsidR="00FA153C" w:rsidRPr="00337CEA" w:rsidRDefault="00F177CA" w:rsidP="00FA153C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337CE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FA153C" w:rsidRPr="00337CEA">
              <w:rPr>
                <w:rFonts w:asciiTheme="majorBidi" w:hAnsiTheme="majorBidi" w:cstheme="majorBidi"/>
                <w:sz w:val="20"/>
                <w:szCs w:val="20"/>
              </w:rPr>
              <w:t>Low</w:t>
            </w:r>
            <w:r w:rsidRPr="00337CEA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,b</w:t>
            </w:r>
          </w:p>
        </w:tc>
      </w:tr>
      <w:tr w:rsidR="0069499F" w:rsidRPr="00337CEA" w14:paraId="112B09EB" w14:textId="77777777" w:rsidTr="00366BBD">
        <w:trPr>
          <w:trHeight w:val="272"/>
        </w:trPr>
        <w:tc>
          <w:tcPr>
            <w:tcW w:w="875" w:type="dxa"/>
            <w:noWrap/>
            <w:vAlign w:val="center"/>
          </w:tcPr>
          <w:p w14:paraId="20447687" w14:textId="69C47927" w:rsidR="00FA153C" w:rsidRPr="00337CEA" w:rsidRDefault="00FA153C" w:rsidP="00FA153C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7CEA">
              <w:rPr>
                <w:rFonts w:asciiTheme="majorBidi" w:eastAsia="Times New Roman" w:hAnsiTheme="majorBidi" w:cstheme="majorBidi"/>
                <w:sz w:val="20"/>
                <w:szCs w:val="20"/>
              </w:rPr>
              <w:t>HbA1c</w:t>
            </w:r>
          </w:p>
        </w:tc>
        <w:tc>
          <w:tcPr>
            <w:tcW w:w="945" w:type="dxa"/>
            <w:noWrap/>
            <w:vAlign w:val="center"/>
          </w:tcPr>
          <w:p w14:paraId="7D83D85B" w14:textId="5E75283B" w:rsidR="00FA153C" w:rsidRPr="00337CEA" w:rsidRDefault="00FA153C" w:rsidP="00FA153C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7CEA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  <w:r w:rsidR="00F9607C" w:rsidRPr="00337CEA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841" w:type="dxa"/>
            <w:noWrap/>
            <w:vAlign w:val="center"/>
          </w:tcPr>
          <w:p w14:paraId="4610078E" w14:textId="77777777" w:rsidR="00FA153C" w:rsidRPr="00337CEA" w:rsidRDefault="00FA153C" w:rsidP="00FA153C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7CEA">
              <w:rPr>
                <w:rFonts w:asciiTheme="majorBidi" w:eastAsia="Times New Roman" w:hAnsiTheme="majorBidi" w:cstheme="majorBidi"/>
                <w:sz w:val="20"/>
                <w:szCs w:val="20"/>
              </w:rPr>
              <w:t>Serious</w:t>
            </w:r>
            <w:r w:rsidRPr="00337CEA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3" w:type="dxa"/>
            <w:noWrap/>
            <w:vAlign w:val="center"/>
          </w:tcPr>
          <w:p w14:paraId="6FFEAD06" w14:textId="77777777" w:rsidR="00FA153C" w:rsidRPr="00337CEA" w:rsidRDefault="00FA153C" w:rsidP="00FA153C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7CEA">
              <w:rPr>
                <w:rFonts w:asciiTheme="majorBidi" w:eastAsia="Times New Roman" w:hAnsiTheme="majorBidi" w:cstheme="majorBidi"/>
                <w:sz w:val="20"/>
                <w:szCs w:val="20"/>
              </w:rPr>
              <w:t>Serious</w:t>
            </w:r>
            <w:r w:rsidRPr="00337CEA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noWrap/>
            <w:vAlign w:val="center"/>
          </w:tcPr>
          <w:p w14:paraId="1840A23D" w14:textId="77777777" w:rsidR="00FA153C" w:rsidRPr="00337CEA" w:rsidRDefault="00FA153C" w:rsidP="00FA153C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7CEA">
              <w:rPr>
                <w:rFonts w:asciiTheme="majorBidi" w:eastAsia="Times New Roman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1134" w:type="dxa"/>
            <w:noWrap/>
          </w:tcPr>
          <w:p w14:paraId="029CB6BC" w14:textId="08A56AA4" w:rsidR="00FA153C" w:rsidRPr="00337CEA" w:rsidRDefault="00FA153C" w:rsidP="00FA153C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7CEA">
              <w:rPr>
                <w:rFonts w:asciiTheme="majorBidi" w:eastAsia="Times New Roman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1276" w:type="dxa"/>
            <w:noWrap/>
            <w:vAlign w:val="center"/>
          </w:tcPr>
          <w:p w14:paraId="511B0318" w14:textId="66C1F6CD" w:rsidR="00FA153C" w:rsidRPr="00337CEA" w:rsidRDefault="00F9607C" w:rsidP="00FA153C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7CEA">
              <w:rPr>
                <w:rFonts w:asciiTheme="majorBidi" w:eastAsia="Times New Roman" w:hAnsiTheme="majorBidi" w:cstheme="majorBidi"/>
                <w:sz w:val="20"/>
                <w:szCs w:val="20"/>
                <w:lang w:val="en-ZA"/>
              </w:rPr>
              <w:t>Publication bias strongly suspected</w:t>
            </w:r>
            <w:r w:rsidRPr="00337CEA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val="en-ZA"/>
              </w:rPr>
              <w:t>c</w:t>
            </w:r>
          </w:p>
        </w:tc>
        <w:tc>
          <w:tcPr>
            <w:tcW w:w="1134" w:type="dxa"/>
            <w:noWrap/>
            <w:vAlign w:val="center"/>
          </w:tcPr>
          <w:p w14:paraId="14527D6D" w14:textId="11AA42E9" w:rsidR="00FA153C" w:rsidRPr="00337CEA" w:rsidRDefault="00F9607C" w:rsidP="00FA153C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7CEA">
              <w:rPr>
                <w:rFonts w:asciiTheme="majorBidi" w:eastAsia="Times New Roman" w:hAnsiTheme="majorBidi" w:cstheme="majorBidi"/>
                <w:sz w:val="20"/>
                <w:szCs w:val="20"/>
              </w:rPr>
              <w:t>104</w:t>
            </w:r>
          </w:p>
        </w:tc>
        <w:tc>
          <w:tcPr>
            <w:tcW w:w="851" w:type="dxa"/>
          </w:tcPr>
          <w:p w14:paraId="30BFF98B" w14:textId="77777777" w:rsidR="00F9607C" w:rsidRPr="00337CEA" w:rsidRDefault="00F9607C" w:rsidP="00F9607C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2C047A5F" w14:textId="0B0743C8" w:rsidR="00FA153C" w:rsidRPr="00337CEA" w:rsidRDefault="00F9607C" w:rsidP="00F9607C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7CEA">
              <w:rPr>
                <w:rFonts w:asciiTheme="majorBidi" w:eastAsia="Times New Roman" w:hAnsiTheme="majorBidi" w:cstheme="majorBidi"/>
                <w:sz w:val="20"/>
                <w:szCs w:val="20"/>
              </w:rPr>
              <w:t>951</w:t>
            </w:r>
          </w:p>
        </w:tc>
        <w:tc>
          <w:tcPr>
            <w:tcW w:w="1956" w:type="dxa"/>
            <w:noWrap/>
            <w:vAlign w:val="center"/>
          </w:tcPr>
          <w:p w14:paraId="3BA27093" w14:textId="287B7582" w:rsidR="00FA153C" w:rsidRPr="00337CEA" w:rsidRDefault="00F9607C" w:rsidP="00F9607C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7CEA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-0.57 (-0.83, -0.31*</w:t>
            </w:r>
          </w:p>
        </w:tc>
        <w:tc>
          <w:tcPr>
            <w:tcW w:w="1304" w:type="dxa"/>
            <w:noWrap/>
            <w:vAlign w:val="center"/>
          </w:tcPr>
          <w:p w14:paraId="61C59729" w14:textId="06158CEB" w:rsidR="00FA153C" w:rsidRPr="00337CEA" w:rsidRDefault="00F9607C" w:rsidP="00FA153C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7CEA">
              <w:rPr>
                <w:rFonts w:asciiTheme="majorBidi" w:eastAsia="Times New Roman" w:hAnsiTheme="majorBidi" w:cstheme="majorBidi"/>
                <w:sz w:val="20"/>
                <w:szCs w:val="20"/>
              </w:rPr>
              <w:t>87</w:t>
            </w:r>
          </w:p>
        </w:tc>
        <w:tc>
          <w:tcPr>
            <w:tcW w:w="1310" w:type="dxa"/>
            <w:noWrap/>
            <w:vAlign w:val="center"/>
          </w:tcPr>
          <w:p w14:paraId="7444DEFA" w14:textId="72455447" w:rsidR="00FA153C" w:rsidRPr="00337CEA" w:rsidRDefault="00F177CA" w:rsidP="00F177CA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337CEA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337CEA">
              <w:rPr>
                <w:rFonts w:asciiTheme="majorBidi" w:hAnsiTheme="majorBidi" w:cstheme="majorBidi"/>
                <w:sz w:val="20"/>
                <w:szCs w:val="20"/>
                <w:lang w:val="en-ZA"/>
              </w:rPr>
              <w:br/>
              <w:t>Very low</w:t>
            </w:r>
            <w:r w:rsidRPr="00337CEA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ZA"/>
              </w:rPr>
              <w:t>a,b,c</w:t>
            </w:r>
          </w:p>
        </w:tc>
      </w:tr>
      <w:tr w:rsidR="0069499F" w:rsidRPr="00337CEA" w14:paraId="4F7384DC" w14:textId="77777777" w:rsidTr="00366BBD">
        <w:trPr>
          <w:trHeight w:val="272"/>
        </w:trPr>
        <w:tc>
          <w:tcPr>
            <w:tcW w:w="875" w:type="dxa"/>
            <w:noWrap/>
            <w:vAlign w:val="center"/>
          </w:tcPr>
          <w:p w14:paraId="3B2841D5" w14:textId="330F0898" w:rsidR="00FA153C" w:rsidRPr="00337CEA" w:rsidRDefault="00FA153C" w:rsidP="00FA153C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7CEA">
              <w:rPr>
                <w:rFonts w:asciiTheme="majorBidi" w:eastAsia="Times New Roman" w:hAnsiTheme="majorBidi" w:cstheme="majorBidi"/>
                <w:sz w:val="20"/>
                <w:szCs w:val="20"/>
              </w:rPr>
              <w:t>Insulin</w:t>
            </w:r>
          </w:p>
        </w:tc>
        <w:tc>
          <w:tcPr>
            <w:tcW w:w="945" w:type="dxa"/>
            <w:noWrap/>
            <w:vAlign w:val="center"/>
          </w:tcPr>
          <w:p w14:paraId="12724A78" w14:textId="050C9DEE" w:rsidR="00FA153C" w:rsidRPr="00337CEA" w:rsidRDefault="00FA153C" w:rsidP="00FA153C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7CEA">
              <w:rPr>
                <w:rFonts w:asciiTheme="majorBidi" w:eastAsia="Times New Roman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841" w:type="dxa"/>
            <w:noWrap/>
            <w:vAlign w:val="center"/>
          </w:tcPr>
          <w:p w14:paraId="459F9903" w14:textId="24DCC7EE" w:rsidR="00FA153C" w:rsidRPr="00337CEA" w:rsidRDefault="00FA153C" w:rsidP="00FA153C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7CEA">
              <w:rPr>
                <w:rFonts w:asciiTheme="majorBidi" w:eastAsia="Times New Roman" w:hAnsiTheme="majorBidi" w:cstheme="majorBidi"/>
                <w:sz w:val="20"/>
                <w:szCs w:val="20"/>
              </w:rPr>
              <w:t>Serious</w:t>
            </w:r>
            <w:r w:rsidRPr="00337CEA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03" w:type="dxa"/>
            <w:noWrap/>
            <w:vAlign w:val="center"/>
          </w:tcPr>
          <w:p w14:paraId="16BDE381" w14:textId="237AE719" w:rsidR="00FA153C" w:rsidRPr="00337CEA" w:rsidRDefault="00FA153C" w:rsidP="00FA153C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7CEA">
              <w:rPr>
                <w:rFonts w:asciiTheme="majorBidi" w:eastAsia="Times New Roman" w:hAnsiTheme="majorBidi" w:cstheme="majorBidi"/>
                <w:sz w:val="20"/>
                <w:szCs w:val="20"/>
              </w:rPr>
              <w:t>Serious</w:t>
            </w:r>
          </w:p>
        </w:tc>
        <w:tc>
          <w:tcPr>
            <w:tcW w:w="1134" w:type="dxa"/>
            <w:noWrap/>
            <w:vAlign w:val="center"/>
          </w:tcPr>
          <w:p w14:paraId="0DCD966C" w14:textId="77777777" w:rsidR="00FA153C" w:rsidRPr="00337CEA" w:rsidRDefault="00FA153C" w:rsidP="00FA153C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7CEA">
              <w:rPr>
                <w:rFonts w:asciiTheme="majorBidi" w:eastAsia="Times New Roman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1134" w:type="dxa"/>
            <w:noWrap/>
          </w:tcPr>
          <w:p w14:paraId="23105672" w14:textId="015C97B5" w:rsidR="00FA153C" w:rsidRPr="00337CEA" w:rsidRDefault="00FA153C" w:rsidP="00FA153C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7CEA">
              <w:rPr>
                <w:rFonts w:asciiTheme="majorBidi" w:eastAsia="Times New Roman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1276" w:type="dxa"/>
            <w:noWrap/>
            <w:vAlign w:val="center"/>
          </w:tcPr>
          <w:p w14:paraId="44D12982" w14:textId="65DACE22" w:rsidR="00FA153C" w:rsidRPr="00337CEA" w:rsidRDefault="00F9607C" w:rsidP="007B151D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7CEA">
              <w:rPr>
                <w:rFonts w:asciiTheme="majorBidi" w:eastAsia="Times New Roman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134" w:type="dxa"/>
            <w:noWrap/>
            <w:vAlign w:val="center"/>
          </w:tcPr>
          <w:p w14:paraId="27322EC1" w14:textId="030D04D0" w:rsidR="00FA153C" w:rsidRPr="00337CEA" w:rsidRDefault="00F9607C" w:rsidP="00FA153C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7CEA">
              <w:rPr>
                <w:rFonts w:asciiTheme="majorBidi" w:eastAsia="Times New Roman" w:hAnsiTheme="majorBidi" w:cstheme="majorBidi"/>
                <w:sz w:val="20"/>
                <w:szCs w:val="20"/>
              </w:rPr>
              <w:t>362</w:t>
            </w:r>
          </w:p>
        </w:tc>
        <w:tc>
          <w:tcPr>
            <w:tcW w:w="851" w:type="dxa"/>
          </w:tcPr>
          <w:p w14:paraId="5A0DB5EC" w14:textId="6B101923" w:rsidR="00FA153C" w:rsidRPr="00337CEA" w:rsidRDefault="00F9607C" w:rsidP="00FA153C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7CEA">
              <w:rPr>
                <w:rFonts w:asciiTheme="majorBidi" w:eastAsia="Times New Roman" w:hAnsiTheme="majorBidi" w:cstheme="majorBidi"/>
                <w:sz w:val="20"/>
                <w:szCs w:val="20"/>
              </w:rPr>
              <w:t>362</w:t>
            </w:r>
          </w:p>
        </w:tc>
        <w:tc>
          <w:tcPr>
            <w:tcW w:w="1956" w:type="dxa"/>
            <w:noWrap/>
            <w:vAlign w:val="center"/>
          </w:tcPr>
          <w:p w14:paraId="4B386360" w14:textId="3C3AD422" w:rsidR="00FA153C" w:rsidRPr="00337CEA" w:rsidRDefault="00F9607C" w:rsidP="00F9607C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7CEA">
              <w:rPr>
                <w:rFonts w:asciiTheme="majorBidi" w:eastAsia="Times New Roman" w:hAnsiTheme="majorBidi" w:cstheme="majorBidi"/>
                <w:sz w:val="20"/>
                <w:szCs w:val="20"/>
              </w:rPr>
              <w:t>= -0.48 (-0.83, -0.12*</w:t>
            </w:r>
          </w:p>
        </w:tc>
        <w:tc>
          <w:tcPr>
            <w:tcW w:w="1304" w:type="dxa"/>
            <w:noWrap/>
            <w:vAlign w:val="center"/>
          </w:tcPr>
          <w:p w14:paraId="4D493BBB" w14:textId="03CBCDAB" w:rsidR="00FA153C" w:rsidRPr="00337CEA" w:rsidRDefault="00F9607C" w:rsidP="00FA153C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7CEA">
              <w:rPr>
                <w:rFonts w:asciiTheme="majorBidi" w:eastAsia="Times New Roman" w:hAnsiTheme="majorBidi" w:cstheme="majorBidi"/>
                <w:sz w:val="20"/>
                <w:szCs w:val="20"/>
              </w:rPr>
              <w:t>81</w:t>
            </w:r>
          </w:p>
        </w:tc>
        <w:tc>
          <w:tcPr>
            <w:tcW w:w="1310" w:type="dxa"/>
            <w:noWrap/>
            <w:vAlign w:val="center"/>
          </w:tcPr>
          <w:p w14:paraId="2B01F457" w14:textId="77777777" w:rsidR="00F177CA" w:rsidRPr="00337CEA" w:rsidRDefault="00F177CA" w:rsidP="00F177CA">
            <w:pPr>
              <w:rPr>
                <w:rStyle w:val="quality-sign"/>
                <w:rFonts w:asciiTheme="majorBidi" w:eastAsia="Times New Roman" w:hAnsiTheme="majorBidi" w:cstheme="majorBidi"/>
                <w:sz w:val="20"/>
                <w:szCs w:val="20"/>
              </w:rPr>
            </w:pPr>
            <w:r w:rsidRPr="00337CEA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</w:p>
          <w:p w14:paraId="0D855751" w14:textId="5593633E" w:rsidR="00FA153C" w:rsidRPr="00337CEA" w:rsidRDefault="00FA153C" w:rsidP="00FA153C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337CEA">
              <w:rPr>
                <w:rFonts w:asciiTheme="majorBidi" w:hAnsiTheme="majorBidi" w:cstheme="majorBidi"/>
                <w:sz w:val="20"/>
                <w:szCs w:val="20"/>
              </w:rPr>
              <w:t>Low</w:t>
            </w:r>
            <w:r w:rsidR="00F177CA" w:rsidRPr="00337CEA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,d</w:t>
            </w:r>
          </w:p>
        </w:tc>
      </w:tr>
      <w:tr w:rsidR="0069499F" w:rsidRPr="00337CEA" w14:paraId="6BCB8953" w14:textId="77777777" w:rsidTr="00366BBD">
        <w:trPr>
          <w:trHeight w:val="272"/>
        </w:trPr>
        <w:tc>
          <w:tcPr>
            <w:tcW w:w="875" w:type="dxa"/>
            <w:noWrap/>
            <w:vAlign w:val="center"/>
          </w:tcPr>
          <w:p w14:paraId="1DBCBBDF" w14:textId="01B94514" w:rsidR="00FA153C" w:rsidRPr="00337CEA" w:rsidRDefault="00FA153C" w:rsidP="00FA153C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7CEA">
              <w:rPr>
                <w:rFonts w:asciiTheme="majorBidi" w:eastAsia="Times New Roman" w:hAnsiTheme="majorBidi" w:cstheme="majorBidi"/>
                <w:sz w:val="20"/>
                <w:szCs w:val="20"/>
              </w:rPr>
              <w:t>HOMA-IR</w:t>
            </w:r>
          </w:p>
        </w:tc>
        <w:tc>
          <w:tcPr>
            <w:tcW w:w="945" w:type="dxa"/>
            <w:noWrap/>
            <w:vAlign w:val="center"/>
          </w:tcPr>
          <w:p w14:paraId="6C802C95" w14:textId="15B99BD5" w:rsidR="00FA153C" w:rsidRPr="00337CEA" w:rsidRDefault="00FA153C" w:rsidP="00FA153C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7CEA">
              <w:rPr>
                <w:rFonts w:asciiTheme="majorBidi" w:eastAsia="Times New Roman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841" w:type="dxa"/>
            <w:noWrap/>
            <w:vAlign w:val="center"/>
          </w:tcPr>
          <w:p w14:paraId="0C3B306A" w14:textId="13F0640F" w:rsidR="00FA153C" w:rsidRPr="00337CEA" w:rsidRDefault="00FA153C" w:rsidP="00FA153C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7CEA">
              <w:rPr>
                <w:rFonts w:asciiTheme="majorBidi" w:eastAsia="Times New Roman" w:hAnsiTheme="majorBidi" w:cstheme="majorBidi"/>
                <w:sz w:val="20"/>
                <w:szCs w:val="20"/>
              </w:rPr>
              <w:t>Serious</w:t>
            </w:r>
            <w:r w:rsidRPr="00337CEA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03" w:type="dxa"/>
            <w:noWrap/>
            <w:vAlign w:val="center"/>
          </w:tcPr>
          <w:p w14:paraId="55BD15B8" w14:textId="77777777" w:rsidR="00FA153C" w:rsidRPr="00337CEA" w:rsidRDefault="00FA153C" w:rsidP="00FA153C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7CEA">
              <w:rPr>
                <w:rFonts w:asciiTheme="majorBidi" w:eastAsia="Times New Roman" w:hAnsiTheme="majorBidi" w:cstheme="majorBidi"/>
                <w:sz w:val="20"/>
                <w:szCs w:val="20"/>
              </w:rPr>
              <w:t>Serious</w:t>
            </w:r>
            <w:r w:rsidRPr="00337CEA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noWrap/>
            <w:vAlign w:val="center"/>
          </w:tcPr>
          <w:p w14:paraId="51F70B0F" w14:textId="77777777" w:rsidR="00FA153C" w:rsidRPr="00337CEA" w:rsidRDefault="00FA153C" w:rsidP="00FA153C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7CEA">
              <w:rPr>
                <w:rFonts w:asciiTheme="majorBidi" w:eastAsia="Times New Roman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1134" w:type="dxa"/>
            <w:noWrap/>
          </w:tcPr>
          <w:p w14:paraId="0D7028C7" w14:textId="78185E96" w:rsidR="00FA153C" w:rsidRPr="00337CEA" w:rsidRDefault="00FA153C" w:rsidP="00FA153C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7CEA">
              <w:rPr>
                <w:rFonts w:asciiTheme="majorBidi" w:eastAsia="Times New Roman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1276" w:type="dxa"/>
            <w:noWrap/>
            <w:vAlign w:val="center"/>
          </w:tcPr>
          <w:p w14:paraId="22D9041B" w14:textId="77777777" w:rsidR="00FA153C" w:rsidRPr="00337CEA" w:rsidRDefault="00FA153C" w:rsidP="00FA153C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7CEA">
              <w:rPr>
                <w:rFonts w:asciiTheme="majorBidi" w:eastAsia="Times New Roman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134" w:type="dxa"/>
            <w:noWrap/>
            <w:vAlign w:val="center"/>
          </w:tcPr>
          <w:p w14:paraId="7A7F40EB" w14:textId="27EEB0F4" w:rsidR="00FA153C" w:rsidRPr="00337CEA" w:rsidRDefault="00F9607C" w:rsidP="00F9607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7CEA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                 488</w:t>
            </w:r>
          </w:p>
        </w:tc>
        <w:tc>
          <w:tcPr>
            <w:tcW w:w="851" w:type="dxa"/>
          </w:tcPr>
          <w:p w14:paraId="035A23E3" w14:textId="6CFA9CBF" w:rsidR="00FA153C" w:rsidRPr="00337CEA" w:rsidRDefault="00F9607C" w:rsidP="00FA153C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7CEA">
              <w:rPr>
                <w:rFonts w:asciiTheme="majorBidi" w:eastAsia="Times New Roman" w:hAnsiTheme="majorBidi" w:cstheme="majorBidi"/>
                <w:sz w:val="20"/>
                <w:szCs w:val="20"/>
              </w:rPr>
              <w:t>426</w:t>
            </w:r>
          </w:p>
        </w:tc>
        <w:tc>
          <w:tcPr>
            <w:tcW w:w="1956" w:type="dxa"/>
            <w:noWrap/>
            <w:vAlign w:val="center"/>
          </w:tcPr>
          <w:p w14:paraId="7EEA71A7" w14:textId="28862ACE" w:rsidR="00FA153C" w:rsidRPr="00337CEA" w:rsidRDefault="00F9607C" w:rsidP="00F9607C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7CEA">
              <w:rPr>
                <w:rFonts w:asciiTheme="majorBidi" w:eastAsia="Times New Roman" w:hAnsiTheme="majorBidi" w:cstheme="majorBidi"/>
                <w:sz w:val="20"/>
                <w:szCs w:val="20"/>
              </w:rPr>
              <w:t>-0.52 (-0.95, -0.08)*</w:t>
            </w:r>
          </w:p>
        </w:tc>
        <w:tc>
          <w:tcPr>
            <w:tcW w:w="1304" w:type="dxa"/>
            <w:noWrap/>
            <w:vAlign w:val="center"/>
          </w:tcPr>
          <w:p w14:paraId="0316FE4C" w14:textId="3C9DD8BC" w:rsidR="00FA153C" w:rsidRPr="00337CEA" w:rsidRDefault="00F9607C" w:rsidP="00F9607C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7CEA">
              <w:rPr>
                <w:rFonts w:asciiTheme="majorBidi" w:eastAsia="Times New Roman" w:hAnsiTheme="majorBidi" w:cstheme="majorBidi"/>
                <w:sz w:val="20"/>
                <w:szCs w:val="20"/>
              </w:rPr>
              <w:t>88</w:t>
            </w:r>
          </w:p>
        </w:tc>
        <w:tc>
          <w:tcPr>
            <w:tcW w:w="1310" w:type="dxa"/>
            <w:noWrap/>
            <w:vAlign w:val="center"/>
          </w:tcPr>
          <w:p w14:paraId="1FAAB56F" w14:textId="77777777" w:rsidR="00F177CA" w:rsidRPr="00337CEA" w:rsidRDefault="00F177CA" w:rsidP="00F177CA">
            <w:pPr>
              <w:rPr>
                <w:rStyle w:val="quality-sign"/>
                <w:rFonts w:asciiTheme="majorBidi" w:eastAsia="Times New Roman" w:hAnsiTheme="majorBidi" w:cstheme="majorBidi"/>
                <w:sz w:val="20"/>
                <w:szCs w:val="20"/>
              </w:rPr>
            </w:pPr>
            <w:r w:rsidRPr="00337CEA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</w:p>
          <w:p w14:paraId="24264902" w14:textId="7BEB58CD" w:rsidR="00FA153C" w:rsidRPr="00337CEA" w:rsidRDefault="00FA153C" w:rsidP="00FA153C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337CEA">
              <w:rPr>
                <w:rFonts w:asciiTheme="majorBidi" w:hAnsiTheme="majorBidi" w:cstheme="majorBidi"/>
                <w:sz w:val="20"/>
                <w:szCs w:val="20"/>
              </w:rPr>
              <w:t>Low</w:t>
            </w:r>
            <w:r w:rsidR="00F177CA" w:rsidRPr="00337CEA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,d</w:t>
            </w:r>
          </w:p>
        </w:tc>
      </w:tr>
      <w:tr w:rsidR="0069499F" w:rsidRPr="00337CEA" w14:paraId="1DAD2A24" w14:textId="77777777" w:rsidTr="00366BBD">
        <w:trPr>
          <w:trHeight w:val="272"/>
        </w:trPr>
        <w:tc>
          <w:tcPr>
            <w:tcW w:w="875" w:type="dxa"/>
            <w:noWrap/>
            <w:vAlign w:val="center"/>
          </w:tcPr>
          <w:p w14:paraId="7A601D73" w14:textId="6952FAE0" w:rsidR="00FA153C" w:rsidRPr="00337CEA" w:rsidRDefault="00FA153C" w:rsidP="003C759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7CEA">
              <w:rPr>
                <w:rFonts w:asciiTheme="majorBidi" w:eastAsia="Times New Roman" w:hAnsiTheme="majorBidi" w:cstheme="majorBidi"/>
                <w:sz w:val="20"/>
                <w:szCs w:val="20"/>
              </w:rPr>
              <w:t>HOMA-β</w:t>
            </w:r>
          </w:p>
        </w:tc>
        <w:tc>
          <w:tcPr>
            <w:tcW w:w="945" w:type="dxa"/>
            <w:noWrap/>
            <w:vAlign w:val="center"/>
          </w:tcPr>
          <w:p w14:paraId="5456BEFC" w14:textId="581738AA" w:rsidR="00FA153C" w:rsidRPr="00337CEA" w:rsidRDefault="00FA153C" w:rsidP="003C759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7CEA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841" w:type="dxa"/>
            <w:noWrap/>
            <w:vAlign w:val="center"/>
          </w:tcPr>
          <w:p w14:paraId="1EE9AD47" w14:textId="67250C5C" w:rsidR="00FA153C" w:rsidRPr="00337CEA" w:rsidRDefault="00FA153C" w:rsidP="003C759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7CEA">
              <w:rPr>
                <w:rFonts w:asciiTheme="majorBidi" w:eastAsia="Times New Roman" w:hAnsiTheme="majorBidi" w:cstheme="majorBidi"/>
                <w:sz w:val="20"/>
                <w:szCs w:val="20"/>
              </w:rPr>
              <w:t>Serious</w:t>
            </w:r>
            <w:r w:rsidRPr="00337CEA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03" w:type="dxa"/>
            <w:noWrap/>
            <w:vAlign w:val="center"/>
          </w:tcPr>
          <w:p w14:paraId="05A94D92" w14:textId="77777777" w:rsidR="00FA153C" w:rsidRPr="00337CEA" w:rsidRDefault="00FA153C" w:rsidP="003C759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7CEA">
              <w:rPr>
                <w:rFonts w:asciiTheme="majorBidi" w:eastAsia="Times New Roman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1134" w:type="dxa"/>
            <w:noWrap/>
            <w:vAlign w:val="center"/>
          </w:tcPr>
          <w:p w14:paraId="4B11862C" w14:textId="77777777" w:rsidR="00FA153C" w:rsidRPr="00337CEA" w:rsidRDefault="00FA153C" w:rsidP="003C759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7CEA">
              <w:rPr>
                <w:rFonts w:asciiTheme="majorBidi" w:eastAsia="Times New Roman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1134" w:type="dxa"/>
            <w:noWrap/>
            <w:vAlign w:val="center"/>
          </w:tcPr>
          <w:p w14:paraId="7A551F4C" w14:textId="6446B04D" w:rsidR="00FA153C" w:rsidRPr="00337CEA" w:rsidRDefault="00FA153C" w:rsidP="003C759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7CEA">
              <w:rPr>
                <w:rFonts w:asciiTheme="majorBidi" w:eastAsia="Times New Roman" w:hAnsiTheme="majorBidi" w:cstheme="majorBidi"/>
                <w:sz w:val="20"/>
                <w:szCs w:val="20"/>
              </w:rPr>
              <w:t>Serious</w:t>
            </w:r>
            <w:r w:rsidR="007B151D" w:rsidRPr="00337CEA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76" w:type="dxa"/>
            <w:noWrap/>
            <w:vAlign w:val="center"/>
          </w:tcPr>
          <w:p w14:paraId="2E9E943B" w14:textId="77777777" w:rsidR="00FA153C" w:rsidRPr="00337CEA" w:rsidRDefault="00FA153C" w:rsidP="003C759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7CEA">
              <w:rPr>
                <w:rFonts w:asciiTheme="majorBidi" w:eastAsia="Times New Roman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134" w:type="dxa"/>
            <w:noWrap/>
            <w:vAlign w:val="center"/>
          </w:tcPr>
          <w:p w14:paraId="14A96B63" w14:textId="3E602EAE" w:rsidR="00FA153C" w:rsidRPr="00337CEA" w:rsidRDefault="00F9607C" w:rsidP="003C759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7CEA">
              <w:rPr>
                <w:rFonts w:asciiTheme="majorBidi" w:eastAsia="Times New Roman" w:hAnsiTheme="majorBidi" w:cstheme="majorBidi"/>
                <w:sz w:val="20"/>
                <w:szCs w:val="20"/>
              </w:rPr>
              <w:t>432</w:t>
            </w:r>
          </w:p>
        </w:tc>
        <w:tc>
          <w:tcPr>
            <w:tcW w:w="851" w:type="dxa"/>
          </w:tcPr>
          <w:p w14:paraId="351DE328" w14:textId="0329F0ED" w:rsidR="00FA153C" w:rsidRPr="00337CEA" w:rsidRDefault="00F9607C" w:rsidP="00F177CA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7CEA">
              <w:rPr>
                <w:rFonts w:asciiTheme="majorBidi" w:eastAsia="Times New Roman" w:hAnsiTheme="majorBidi" w:cstheme="majorBidi"/>
                <w:sz w:val="20"/>
                <w:szCs w:val="20"/>
              </w:rPr>
              <w:t>370</w:t>
            </w:r>
          </w:p>
        </w:tc>
        <w:tc>
          <w:tcPr>
            <w:tcW w:w="1956" w:type="dxa"/>
            <w:noWrap/>
            <w:vAlign w:val="center"/>
          </w:tcPr>
          <w:p w14:paraId="4289612C" w14:textId="0742E86F" w:rsidR="00FA153C" w:rsidRPr="00337CEA" w:rsidRDefault="00F9607C" w:rsidP="00F9607C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7CEA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-0.04, 95%CI (-0.18, 0.10) </w:t>
            </w:r>
          </w:p>
        </w:tc>
        <w:tc>
          <w:tcPr>
            <w:tcW w:w="1304" w:type="dxa"/>
            <w:noWrap/>
            <w:vAlign w:val="center"/>
          </w:tcPr>
          <w:p w14:paraId="2B61B545" w14:textId="317F8370" w:rsidR="00FA153C" w:rsidRPr="00337CEA" w:rsidRDefault="00FA153C" w:rsidP="003C759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37CEA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10" w:type="dxa"/>
            <w:noWrap/>
            <w:vAlign w:val="center"/>
          </w:tcPr>
          <w:p w14:paraId="42310495" w14:textId="77777777" w:rsidR="00F177CA" w:rsidRPr="00337CEA" w:rsidRDefault="00F177CA" w:rsidP="00F177CA">
            <w:pPr>
              <w:rPr>
                <w:rStyle w:val="quality-sign"/>
                <w:rFonts w:asciiTheme="majorBidi" w:eastAsia="Times New Roman" w:hAnsiTheme="majorBidi" w:cstheme="majorBidi"/>
                <w:sz w:val="20"/>
                <w:szCs w:val="20"/>
              </w:rPr>
            </w:pPr>
            <w:r w:rsidRPr="00337CEA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</w:p>
          <w:p w14:paraId="5E73DB33" w14:textId="3D5C9DAF" w:rsidR="00FA153C" w:rsidRPr="00337CEA" w:rsidRDefault="00366BBD" w:rsidP="003C7592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337CEA">
              <w:rPr>
                <w:rFonts w:asciiTheme="majorBidi" w:hAnsiTheme="majorBidi" w:cstheme="majorBidi"/>
                <w:sz w:val="20"/>
                <w:szCs w:val="20"/>
              </w:rPr>
              <w:t>L</w:t>
            </w:r>
            <w:r w:rsidR="00FA153C" w:rsidRPr="00337CEA">
              <w:rPr>
                <w:rFonts w:asciiTheme="majorBidi" w:hAnsiTheme="majorBidi" w:cstheme="majorBidi"/>
                <w:sz w:val="20"/>
                <w:szCs w:val="20"/>
              </w:rPr>
              <w:t>ow</w:t>
            </w:r>
            <w:r w:rsidR="00F177CA" w:rsidRPr="00337CEA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,e</w:t>
            </w:r>
          </w:p>
        </w:tc>
      </w:tr>
    </w:tbl>
    <w:p w14:paraId="1B2D14EA" w14:textId="77777777" w:rsidR="00366BBD" w:rsidRPr="00337CEA" w:rsidRDefault="00366BBD" w:rsidP="00366BBD">
      <w:pPr>
        <w:rPr>
          <w:rFonts w:asciiTheme="majorBidi" w:hAnsiTheme="majorBidi" w:cstheme="majorBidi"/>
          <w:sz w:val="20"/>
          <w:szCs w:val="20"/>
          <w:lang w:val="en"/>
        </w:rPr>
      </w:pPr>
    </w:p>
    <w:p w14:paraId="5F0844AA" w14:textId="07C2A69F" w:rsidR="00366BBD" w:rsidRPr="00337CEA" w:rsidRDefault="00366BBD" w:rsidP="00A0355A">
      <w:pPr>
        <w:rPr>
          <w:rFonts w:asciiTheme="majorBidi" w:hAnsiTheme="majorBidi" w:cstheme="majorBidi"/>
          <w:sz w:val="20"/>
          <w:szCs w:val="20"/>
          <w:lang w:val="en"/>
        </w:rPr>
        <w:sectPr w:rsidR="00366BBD" w:rsidRPr="00337CEA" w:rsidSect="00FA153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337CEA">
        <w:rPr>
          <w:rFonts w:asciiTheme="majorBidi" w:hAnsiTheme="majorBidi" w:cstheme="majorBidi"/>
          <w:sz w:val="20"/>
          <w:szCs w:val="20"/>
          <w:lang w:val="en"/>
        </w:rPr>
        <w:t>a. Downgraded by one as the majority of domains were judged as having “some concerns,” some “high risk,” b. High I square test value. c. Funnel plot and Egger's test (</w:t>
      </w:r>
      <w:r w:rsidRPr="00337CEA">
        <w:rPr>
          <w:rFonts w:asciiTheme="majorBidi" w:hAnsiTheme="majorBidi" w:cstheme="majorBidi"/>
          <w:i/>
          <w:iCs/>
          <w:sz w:val="20"/>
          <w:szCs w:val="20"/>
          <w:lang w:val="en"/>
        </w:rPr>
        <w:t>p</w:t>
      </w:r>
      <w:r w:rsidRPr="00337CEA">
        <w:rPr>
          <w:rFonts w:asciiTheme="majorBidi" w:hAnsiTheme="majorBidi" w:cstheme="majorBidi"/>
          <w:sz w:val="20"/>
          <w:szCs w:val="20"/>
          <w:lang w:val="en"/>
        </w:rPr>
        <w:t xml:space="preserve"> &lt; 0.05 indicates potential bias. d. Several trials have “some concerns”. e. The primary </w:t>
      </w:r>
      <w:r w:rsidR="00EA1859" w:rsidRPr="00337CEA">
        <w:rPr>
          <w:rFonts w:asciiTheme="majorBidi" w:hAnsiTheme="majorBidi" w:cstheme="majorBidi"/>
          <w:sz w:val="20"/>
          <w:szCs w:val="20"/>
          <w:lang w:val="en"/>
        </w:rPr>
        <w:t xml:space="preserve">confidence intervals </w:t>
      </w:r>
      <w:r w:rsidRPr="00337CEA">
        <w:rPr>
          <w:rFonts w:asciiTheme="majorBidi" w:hAnsiTheme="majorBidi" w:cstheme="majorBidi"/>
          <w:sz w:val="20"/>
          <w:szCs w:val="20"/>
          <w:lang w:val="en"/>
        </w:rPr>
        <w:t xml:space="preserve">crosses the null (upper bound </w:t>
      </w:r>
      <w:r w:rsidR="0069499F" w:rsidRPr="00337CEA">
        <w:rPr>
          <w:rFonts w:asciiTheme="majorBidi" w:hAnsiTheme="majorBidi" w:cstheme="majorBidi"/>
          <w:sz w:val="20"/>
          <w:szCs w:val="20"/>
          <w:lang w:val="en"/>
        </w:rPr>
        <w:t>+</w:t>
      </w:r>
      <w:r w:rsidRPr="00337CEA">
        <w:rPr>
          <w:rFonts w:asciiTheme="majorBidi" w:hAnsiTheme="majorBidi" w:cstheme="majorBidi"/>
          <w:sz w:val="20"/>
          <w:szCs w:val="20"/>
          <w:lang w:val="en"/>
        </w:rPr>
        <w:t>0.10), indicating imprecision.</w:t>
      </w:r>
    </w:p>
    <w:p w14:paraId="71681E04" w14:textId="4C1A7BE8" w:rsidR="007745BA" w:rsidRPr="00337CEA" w:rsidRDefault="00B322F2">
      <w:pPr>
        <w:rPr>
          <w:rFonts w:asciiTheme="majorBidi" w:hAnsiTheme="majorBidi" w:cstheme="majorBidi"/>
          <w:sz w:val="22"/>
          <w:szCs w:val="22"/>
        </w:rPr>
      </w:pPr>
      <w:r w:rsidRPr="00337CEA">
        <w:rPr>
          <w:rFonts w:asciiTheme="majorBidi" w:hAnsiTheme="majorBidi" w:cstheme="majorBidi"/>
          <w:sz w:val="22"/>
          <w:szCs w:val="22"/>
        </w:rPr>
        <w:lastRenderedPageBreak/>
        <w:t>Table</w:t>
      </w:r>
      <w:r w:rsidR="00451C6E" w:rsidRPr="00337CEA">
        <w:rPr>
          <w:rFonts w:asciiTheme="majorBidi" w:hAnsiTheme="majorBidi" w:cstheme="majorBidi"/>
          <w:sz w:val="22"/>
          <w:szCs w:val="22"/>
        </w:rPr>
        <w:t xml:space="preserve"> 3: </w:t>
      </w:r>
      <w:r w:rsidR="002D3A1D" w:rsidRPr="00337CEA">
        <w:rPr>
          <w:rFonts w:asciiTheme="majorBidi" w:hAnsiTheme="majorBidi" w:cstheme="majorBidi"/>
          <w:sz w:val="22"/>
          <w:szCs w:val="22"/>
        </w:rPr>
        <w:t>Results</w:t>
      </w:r>
      <w:r w:rsidR="00451C6E" w:rsidRPr="00337CEA">
        <w:rPr>
          <w:rFonts w:asciiTheme="majorBidi" w:hAnsiTheme="majorBidi" w:cstheme="majorBidi"/>
          <w:sz w:val="22"/>
          <w:szCs w:val="22"/>
        </w:rPr>
        <w:t xml:space="preserve"> of subgroup analysis for outcomes showing heterogene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0"/>
        <w:gridCol w:w="1499"/>
        <w:gridCol w:w="2184"/>
        <w:gridCol w:w="989"/>
        <w:gridCol w:w="2047"/>
        <w:gridCol w:w="697"/>
      </w:tblGrid>
      <w:tr w:rsidR="00337CEA" w:rsidRPr="00337CEA" w14:paraId="06BDA73C" w14:textId="77777777" w:rsidTr="00EA70D9">
        <w:tc>
          <w:tcPr>
            <w:tcW w:w="1190" w:type="dxa"/>
          </w:tcPr>
          <w:p w14:paraId="4726D97F" w14:textId="1101D0E8" w:rsidR="00DA3C2F" w:rsidRPr="00337CEA" w:rsidRDefault="00DA3C2F" w:rsidP="00B322F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Outcome</w:t>
            </w:r>
          </w:p>
        </w:tc>
        <w:tc>
          <w:tcPr>
            <w:tcW w:w="1499" w:type="dxa"/>
          </w:tcPr>
          <w:p w14:paraId="565001D0" w14:textId="0DB808CF" w:rsidR="00DA3C2F" w:rsidRPr="00337CEA" w:rsidRDefault="00DA3C2F" w:rsidP="00B322F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ubgroups</w:t>
            </w:r>
          </w:p>
        </w:tc>
        <w:tc>
          <w:tcPr>
            <w:tcW w:w="2184" w:type="dxa"/>
          </w:tcPr>
          <w:p w14:paraId="7F823190" w14:textId="34F39BD4" w:rsidR="00DA3C2F" w:rsidRPr="00337CEA" w:rsidRDefault="005A784C" w:rsidP="00B322F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lass</w:t>
            </w:r>
          </w:p>
        </w:tc>
        <w:tc>
          <w:tcPr>
            <w:tcW w:w="989" w:type="dxa"/>
          </w:tcPr>
          <w:p w14:paraId="42DC04F2" w14:textId="4CF21E53" w:rsidR="00DA3C2F" w:rsidRPr="00337CEA" w:rsidRDefault="00DA3C2F" w:rsidP="00B322F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tudies</w:t>
            </w:r>
          </w:p>
        </w:tc>
        <w:tc>
          <w:tcPr>
            <w:tcW w:w="2047" w:type="dxa"/>
          </w:tcPr>
          <w:p w14:paraId="3872AB23" w14:textId="14A4A8AB" w:rsidR="00DA3C2F" w:rsidRPr="00337CEA" w:rsidRDefault="00DA3C2F" w:rsidP="00B322F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Effect size</w:t>
            </w:r>
          </w:p>
        </w:tc>
        <w:tc>
          <w:tcPr>
            <w:tcW w:w="697" w:type="dxa"/>
          </w:tcPr>
          <w:p w14:paraId="221C3AEE" w14:textId="38D6B213" w:rsidR="00DA3C2F" w:rsidRPr="00337CEA" w:rsidRDefault="00DA3C2F" w:rsidP="00B322F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I</w:t>
            </w:r>
            <w:r w:rsidRPr="00337CEA"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</w:tr>
      <w:tr w:rsidR="00337CEA" w:rsidRPr="00337CEA" w14:paraId="49E6F006" w14:textId="77777777" w:rsidTr="00EA70D9">
        <w:tc>
          <w:tcPr>
            <w:tcW w:w="1190" w:type="dxa"/>
            <w:vMerge w:val="restart"/>
          </w:tcPr>
          <w:p w14:paraId="34C56E42" w14:textId="34142315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FBG</w:t>
            </w:r>
          </w:p>
        </w:tc>
        <w:tc>
          <w:tcPr>
            <w:tcW w:w="1499" w:type="dxa"/>
            <w:vMerge w:val="restart"/>
          </w:tcPr>
          <w:p w14:paraId="1876EECE" w14:textId="79FAA07A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 xml:space="preserve">Dose </w:t>
            </w:r>
          </w:p>
        </w:tc>
        <w:tc>
          <w:tcPr>
            <w:tcW w:w="2184" w:type="dxa"/>
          </w:tcPr>
          <w:p w14:paraId="6324C3B4" w14:textId="760F6A03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 xml:space="preserve">Very low </w:t>
            </w:r>
          </w:p>
        </w:tc>
        <w:tc>
          <w:tcPr>
            <w:tcW w:w="989" w:type="dxa"/>
          </w:tcPr>
          <w:p w14:paraId="2E16E0E7" w14:textId="44D60FB1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2047" w:type="dxa"/>
          </w:tcPr>
          <w:p w14:paraId="15239C11" w14:textId="73D0880E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-0.46 (-0.73, -0.18)</w:t>
            </w:r>
          </w:p>
        </w:tc>
        <w:tc>
          <w:tcPr>
            <w:tcW w:w="697" w:type="dxa"/>
          </w:tcPr>
          <w:p w14:paraId="1226F399" w14:textId="34FCAE6B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N/A</w:t>
            </w:r>
          </w:p>
        </w:tc>
      </w:tr>
      <w:tr w:rsidR="00337CEA" w:rsidRPr="00337CEA" w14:paraId="0416E8EB" w14:textId="77777777" w:rsidTr="00EA70D9">
        <w:tc>
          <w:tcPr>
            <w:tcW w:w="1190" w:type="dxa"/>
            <w:vMerge/>
          </w:tcPr>
          <w:p w14:paraId="3B92E096" w14:textId="77777777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99" w:type="dxa"/>
            <w:vMerge/>
          </w:tcPr>
          <w:p w14:paraId="0B3062E1" w14:textId="16DE5F48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84" w:type="dxa"/>
          </w:tcPr>
          <w:p w14:paraId="5CD2B2A9" w14:textId="146DE24B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 xml:space="preserve">Low </w:t>
            </w:r>
          </w:p>
        </w:tc>
        <w:tc>
          <w:tcPr>
            <w:tcW w:w="989" w:type="dxa"/>
          </w:tcPr>
          <w:p w14:paraId="36B649B3" w14:textId="1474B865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11</w:t>
            </w:r>
          </w:p>
        </w:tc>
        <w:tc>
          <w:tcPr>
            <w:tcW w:w="2047" w:type="dxa"/>
          </w:tcPr>
          <w:p w14:paraId="0CBE9C22" w14:textId="510DB8A1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-0.23 (-0.56, 0.10)</w:t>
            </w:r>
          </w:p>
        </w:tc>
        <w:tc>
          <w:tcPr>
            <w:tcW w:w="697" w:type="dxa"/>
          </w:tcPr>
          <w:p w14:paraId="07787C54" w14:textId="37B3884A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78.8</w:t>
            </w:r>
          </w:p>
        </w:tc>
      </w:tr>
      <w:tr w:rsidR="00337CEA" w:rsidRPr="00337CEA" w14:paraId="11428766" w14:textId="77777777" w:rsidTr="00EA70D9">
        <w:tc>
          <w:tcPr>
            <w:tcW w:w="1190" w:type="dxa"/>
            <w:vMerge/>
          </w:tcPr>
          <w:p w14:paraId="7DF242A7" w14:textId="77777777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99" w:type="dxa"/>
            <w:vMerge/>
          </w:tcPr>
          <w:p w14:paraId="7DA98678" w14:textId="6BFA128A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84" w:type="dxa"/>
          </w:tcPr>
          <w:p w14:paraId="636ADD13" w14:textId="4C0DA52D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Standard</w:t>
            </w:r>
          </w:p>
        </w:tc>
        <w:tc>
          <w:tcPr>
            <w:tcW w:w="989" w:type="dxa"/>
          </w:tcPr>
          <w:p w14:paraId="5849EFAE" w14:textId="1A1CF189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16</w:t>
            </w:r>
          </w:p>
        </w:tc>
        <w:tc>
          <w:tcPr>
            <w:tcW w:w="2047" w:type="dxa"/>
          </w:tcPr>
          <w:p w14:paraId="51F40537" w14:textId="6259E145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-0.69 (-1.2, -0.18)</w:t>
            </w:r>
          </w:p>
        </w:tc>
        <w:tc>
          <w:tcPr>
            <w:tcW w:w="697" w:type="dxa"/>
          </w:tcPr>
          <w:p w14:paraId="1978F543" w14:textId="3E7412EA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92.2</w:t>
            </w:r>
          </w:p>
        </w:tc>
      </w:tr>
      <w:tr w:rsidR="00337CEA" w:rsidRPr="00337CEA" w14:paraId="525E8F38" w14:textId="77777777" w:rsidTr="00EA70D9">
        <w:tc>
          <w:tcPr>
            <w:tcW w:w="1190" w:type="dxa"/>
            <w:vMerge/>
          </w:tcPr>
          <w:p w14:paraId="50AC9073" w14:textId="77777777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99" w:type="dxa"/>
            <w:vMerge/>
          </w:tcPr>
          <w:p w14:paraId="072E7368" w14:textId="73A6199D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84" w:type="dxa"/>
          </w:tcPr>
          <w:p w14:paraId="1CFA46F2" w14:textId="3E582777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 xml:space="preserve">High </w:t>
            </w:r>
          </w:p>
        </w:tc>
        <w:tc>
          <w:tcPr>
            <w:tcW w:w="989" w:type="dxa"/>
          </w:tcPr>
          <w:p w14:paraId="1C0E1847" w14:textId="15B0069C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2047" w:type="dxa"/>
          </w:tcPr>
          <w:p w14:paraId="63C617CF" w14:textId="398063F9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noProof/>
                <w:sz w:val="22"/>
                <w:szCs w:val="22"/>
              </w:rPr>
              <w:t>-0.01 (-0.20, 0.17)</w:t>
            </w:r>
          </w:p>
        </w:tc>
        <w:tc>
          <w:tcPr>
            <w:tcW w:w="697" w:type="dxa"/>
          </w:tcPr>
          <w:p w14:paraId="418C4CFF" w14:textId="428965D0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</w:tr>
      <w:tr w:rsidR="00337CEA" w:rsidRPr="00337CEA" w14:paraId="1F2DE808" w14:textId="77777777" w:rsidTr="00EA70D9">
        <w:tc>
          <w:tcPr>
            <w:tcW w:w="1190" w:type="dxa"/>
          </w:tcPr>
          <w:p w14:paraId="6CDE5565" w14:textId="77777777" w:rsidR="00DA3C2F" w:rsidRPr="00337CEA" w:rsidRDefault="00DA3C2F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99" w:type="dxa"/>
          </w:tcPr>
          <w:p w14:paraId="287EF2D0" w14:textId="77777777" w:rsidR="00DA3C2F" w:rsidRPr="00337CEA" w:rsidRDefault="00DA3C2F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84" w:type="dxa"/>
          </w:tcPr>
          <w:p w14:paraId="031D03B7" w14:textId="77777777" w:rsidR="00DA3C2F" w:rsidRPr="00337CEA" w:rsidRDefault="00DA3C2F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89" w:type="dxa"/>
          </w:tcPr>
          <w:p w14:paraId="2935D76D" w14:textId="48807533" w:rsidR="00DA3C2F" w:rsidRPr="00337CEA" w:rsidRDefault="00DA3C2F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47" w:type="dxa"/>
          </w:tcPr>
          <w:p w14:paraId="11963D7A" w14:textId="00864136" w:rsidR="00DA3C2F" w:rsidRPr="00337CEA" w:rsidRDefault="00DA3C2F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697" w:type="dxa"/>
          </w:tcPr>
          <w:p w14:paraId="4BC132BB" w14:textId="0A242C49" w:rsidR="00DA3C2F" w:rsidRPr="00337CEA" w:rsidRDefault="00DA3C2F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337CEA" w:rsidRPr="00337CEA" w14:paraId="5FDCB5DE" w14:textId="77777777" w:rsidTr="00EA70D9">
        <w:tc>
          <w:tcPr>
            <w:tcW w:w="1190" w:type="dxa"/>
            <w:vMerge w:val="restart"/>
          </w:tcPr>
          <w:p w14:paraId="61A47069" w14:textId="2869A6CA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HbA1c</w:t>
            </w:r>
          </w:p>
        </w:tc>
        <w:tc>
          <w:tcPr>
            <w:tcW w:w="1499" w:type="dxa"/>
            <w:vMerge w:val="restart"/>
          </w:tcPr>
          <w:p w14:paraId="7C7966F3" w14:textId="38805DEF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Dose</w:t>
            </w:r>
          </w:p>
        </w:tc>
        <w:tc>
          <w:tcPr>
            <w:tcW w:w="2184" w:type="dxa"/>
          </w:tcPr>
          <w:p w14:paraId="586F78C7" w14:textId="1F6DB7F6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 xml:space="preserve">Very low </w:t>
            </w:r>
          </w:p>
        </w:tc>
        <w:tc>
          <w:tcPr>
            <w:tcW w:w="989" w:type="dxa"/>
          </w:tcPr>
          <w:p w14:paraId="477957EA" w14:textId="4389C1D1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  <w:tc>
          <w:tcPr>
            <w:tcW w:w="2047" w:type="dxa"/>
          </w:tcPr>
          <w:p w14:paraId="152E7BE2" w14:textId="77777777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697" w:type="dxa"/>
          </w:tcPr>
          <w:p w14:paraId="1F7ED5CC" w14:textId="77777777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337CEA" w:rsidRPr="00337CEA" w14:paraId="00912652" w14:textId="77777777" w:rsidTr="00EA70D9">
        <w:tc>
          <w:tcPr>
            <w:tcW w:w="1190" w:type="dxa"/>
            <w:vMerge/>
          </w:tcPr>
          <w:p w14:paraId="64E7A9B0" w14:textId="77777777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99" w:type="dxa"/>
            <w:vMerge/>
          </w:tcPr>
          <w:p w14:paraId="2665B46F" w14:textId="4D65BEB5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84" w:type="dxa"/>
          </w:tcPr>
          <w:p w14:paraId="26C7C497" w14:textId="4F370D57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 xml:space="preserve">Low </w:t>
            </w:r>
          </w:p>
        </w:tc>
        <w:tc>
          <w:tcPr>
            <w:tcW w:w="989" w:type="dxa"/>
          </w:tcPr>
          <w:p w14:paraId="58CDAC85" w14:textId="7BB42517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11</w:t>
            </w:r>
          </w:p>
        </w:tc>
        <w:tc>
          <w:tcPr>
            <w:tcW w:w="2047" w:type="dxa"/>
          </w:tcPr>
          <w:p w14:paraId="65605816" w14:textId="5515EFFD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-0.34 (-0.57, -0.11)</w:t>
            </w:r>
          </w:p>
        </w:tc>
        <w:tc>
          <w:tcPr>
            <w:tcW w:w="697" w:type="dxa"/>
          </w:tcPr>
          <w:p w14:paraId="37BD9F33" w14:textId="4E449D86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57.3</w:t>
            </w:r>
          </w:p>
        </w:tc>
      </w:tr>
      <w:tr w:rsidR="00337CEA" w:rsidRPr="00337CEA" w14:paraId="218AC730" w14:textId="77777777" w:rsidTr="00EA70D9">
        <w:tc>
          <w:tcPr>
            <w:tcW w:w="1190" w:type="dxa"/>
            <w:vMerge/>
          </w:tcPr>
          <w:p w14:paraId="73F98A44" w14:textId="77777777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99" w:type="dxa"/>
            <w:vMerge/>
          </w:tcPr>
          <w:p w14:paraId="473A4E56" w14:textId="5351FA59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84" w:type="dxa"/>
          </w:tcPr>
          <w:p w14:paraId="22DC07FE" w14:textId="0E07AC8F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Standard</w:t>
            </w:r>
          </w:p>
        </w:tc>
        <w:tc>
          <w:tcPr>
            <w:tcW w:w="989" w:type="dxa"/>
          </w:tcPr>
          <w:p w14:paraId="6E2B7170" w14:textId="04068000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15</w:t>
            </w:r>
          </w:p>
        </w:tc>
        <w:tc>
          <w:tcPr>
            <w:tcW w:w="2047" w:type="dxa"/>
          </w:tcPr>
          <w:p w14:paraId="13ABD18C" w14:textId="45FB81EF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-0.87 (-1.37, -0.38)</w:t>
            </w:r>
          </w:p>
        </w:tc>
        <w:tc>
          <w:tcPr>
            <w:tcW w:w="697" w:type="dxa"/>
          </w:tcPr>
          <w:p w14:paraId="31D3B31A" w14:textId="45F793AF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90.4</w:t>
            </w:r>
          </w:p>
        </w:tc>
      </w:tr>
      <w:tr w:rsidR="00337CEA" w:rsidRPr="00337CEA" w14:paraId="3DCD1C56" w14:textId="77777777" w:rsidTr="00EA70D9">
        <w:tc>
          <w:tcPr>
            <w:tcW w:w="1190" w:type="dxa"/>
            <w:vMerge/>
          </w:tcPr>
          <w:p w14:paraId="788EADE6" w14:textId="77777777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99" w:type="dxa"/>
            <w:vMerge/>
          </w:tcPr>
          <w:p w14:paraId="14B23736" w14:textId="0AFE04F2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84" w:type="dxa"/>
          </w:tcPr>
          <w:p w14:paraId="13FCC067" w14:textId="57739748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 xml:space="preserve">High </w:t>
            </w:r>
          </w:p>
        </w:tc>
        <w:tc>
          <w:tcPr>
            <w:tcW w:w="989" w:type="dxa"/>
          </w:tcPr>
          <w:p w14:paraId="626DE238" w14:textId="16DD488B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2047" w:type="dxa"/>
          </w:tcPr>
          <w:p w14:paraId="2C8C5E07" w14:textId="5B92B05C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-0.01 (-0.19, 0.18)</w:t>
            </w:r>
          </w:p>
        </w:tc>
        <w:tc>
          <w:tcPr>
            <w:tcW w:w="697" w:type="dxa"/>
          </w:tcPr>
          <w:p w14:paraId="3CA5C040" w14:textId="08692EAF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</w:tr>
      <w:tr w:rsidR="00337CEA" w:rsidRPr="00337CEA" w14:paraId="19E14A11" w14:textId="77777777" w:rsidTr="00EA70D9">
        <w:tc>
          <w:tcPr>
            <w:tcW w:w="1190" w:type="dxa"/>
          </w:tcPr>
          <w:p w14:paraId="0E2C07B8" w14:textId="77777777" w:rsidR="007A53C1" w:rsidRPr="00337CEA" w:rsidRDefault="007A53C1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99" w:type="dxa"/>
          </w:tcPr>
          <w:p w14:paraId="4A30E8FF" w14:textId="77777777" w:rsidR="007A53C1" w:rsidRPr="00337CEA" w:rsidRDefault="007A53C1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84" w:type="dxa"/>
          </w:tcPr>
          <w:p w14:paraId="51675F98" w14:textId="77777777" w:rsidR="007A53C1" w:rsidRPr="00337CEA" w:rsidRDefault="007A53C1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89" w:type="dxa"/>
          </w:tcPr>
          <w:p w14:paraId="05CB25B6" w14:textId="77777777" w:rsidR="007A53C1" w:rsidRPr="00337CEA" w:rsidRDefault="007A53C1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47" w:type="dxa"/>
          </w:tcPr>
          <w:p w14:paraId="5D726246" w14:textId="77777777" w:rsidR="007A53C1" w:rsidRPr="00337CEA" w:rsidRDefault="007A53C1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697" w:type="dxa"/>
          </w:tcPr>
          <w:p w14:paraId="5C3C8C5A" w14:textId="77777777" w:rsidR="007A53C1" w:rsidRPr="00337CEA" w:rsidRDefault="007A53C1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337CEA" w:rsidRPr="00337CEA" w14:paraId="13A2792B" w14:textId="77777777" w:rsidTr="00EA70D9">
        <w:tc>
          <w:tcPr>
            <w:tcW w:w="1190" w:type="dxa"/>
            <w:vMerge w:val="restart"/>
          </w:tcPr>
          <w:p w14:paraId="2699B7AF" w14:textId="2BBDC408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Insulin</w:t>
            </w:r>
          </w:p>
        </w:tc>
        <w:tc>
          <w:tcPr>
            <w:tcW w:w="1499" w:type="dxa"/>
            <w:vMerge w:val="restart"/>
          </w:tcPr>
          <w:p w14:paraId="722877B5" w14:textId="6B826F48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Dose</w:t>
            </w:r>
          </w:p>
        </w:tc>
        <w:tc>
          <w:tcPr>
            <w:tcW w:w="2184" w:type="dxa"/>
          </w:tcPr>
          <w:p w14:paraId="1585515E" w14:textId="087F7AE1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 xml:space="preserve">Very low </w:t>
            </w:r>
          </w:p>
        </w:tc>
        <w:tc>
          <w:tcPr>
            <w:tcW w:w="989" w:type="dxa"/>
          </w:tcPr>
          <w:p w14:paraId="368F4B4E" w14:textId="37725F0B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  <w:tc>
          <w:tcPr>
            <w:tcW w:w="2047" w:type="dxa"/>
          </w:tcPr>
          <w:p w14:paraId="3248C61B" w14:textId="77777777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697" w:type="dxa"/>
          </w:tcPr>
          <w:p w14:paraId="5DCCC4B0" w14:textId="77777777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337CEA" w:rsidRPr="00337CEA" w14:paraId="6E5941FD" w14:textId="77777777" w:rsidTr="00EA70D9">
        <w:tc>
          <w:tcPr>
            <w:tcW w:w="1190" w:type="dxa"/>
            <w:vMerge/>
          </w:tcPr>
          <w:p w14:paraId="0DA406F7" w14:textId="77777777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99" w:type="dxa"/>
            <w:vMerge/>
          </w:tcPr>
          <w:p w14:paraId="68ABE8E0" w14:textId="69E00B5F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84" w:type="dxa"/>
          </w:tcPr>
          <w:p w14:paraId="2611CD97" w14:textId="1D99B56D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 xml:space="preserve">Low </w:t>
            </w:r>
          </w:p>
        </w:tc>
        <w:tc>
          <w:tcPr>
            <w:tcW w:w="989" w:type="dxa"/>
          </w:tcPr>
          <w:p w14:paraId="1408E922" w14:textId="6FC4C2B7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2047" w:type="dxa"/>
          </w:tcPr>
          <w:p w14:paraId="34E47792" w14:textId="575FCE49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-0.38 (-0.62, -0.15)</w:t>
            </w:r>
          </w:p>
        </w:tc>
        <w:tc>
          <w:tcPr>
            <w:tcW w:w="697" w:type="dxa"/>
          </w:tcPr>
          <w:p w14:paraId="1B6AE17D" w14:textId="3816A178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</w:tr>
      <w:tr w:rsidR="00337CEA" w:rsidRPr="00337CEA" w14:paraId="0B744B60" w14:textId="77777777" w:rsidTr="00EA70D9">
        <w:tc>
          <w:tcPr>
            <w:tcW w:w="1190" w:type="dxa"/>
            <w:vMerge/>
          </w:tcPr>
          <w:p w14:paraId="50449847" w14:textId="77777777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99" w:type="dxa"/>
            <w:vMerge/>
          </w:tcPr>
          <w:p w14:paraId="7292AD89" w14:textId="53213DF6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84" w:type="dxa"/>
          </w:tcPr>
          <w:p w14:paraId="0018677F" w14:textId="2CD1C61B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Standard</w:t>
            </w:r>
          </w:p>
        </w:tc>
        <w:tc>
          <w:tcPr>
            <w:tcW w:w="989" w:type="dxa"/>
          </w:tcPr>
          <w:p w14:paraId="43471707" w14:textId="6A6ECF61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8</w:t>
            </w:r>
          </w:p>
        </w:tc>
        <w:tc>
          <w:tcPr>
            <w:tcW w:w="2047" w:type="dxa"/>
          </w:tcPr>
          <w:p w14:paraId="194B419C" w14:textId="3D0EFB46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-0.53 (-1.09, 0.03)</w:t>
            </w:r>
          </w:p>
        </w:tc>
        <w:tc>
          <w:tcPr>
            <w:tcW w:w="697" w:type="dxa"/>
          </w:tcPr>
          <w:p w14:paraId="402CA2F4" w14:textId="1D26C11E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87.3</w:t>
            </w:r>
          </w:p>
        </w:tc>
      </w:tr>
      <w:tr w:rsidR="00337CEA" w:rsidRPr="00337CEA" w14:paraId="56101EEB" w14:textId="77777777" w:rsidTr="00EA70D9">
        <w:tc>
          <w:tcPr>
            <w:tcW w:w="1190" w:type="dxa"/>
            <w:vMerge/>
          </w:tcPr>
          <w:p w14:paraId="2CF0B16C" w14:textId="77777777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99" w:type="dxa"/>
            <w:vMerge/>
          </w:tcPr>
          <w:p w14:paraId="28D33675" w14:textId="3D52E946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84" w:type="dxa"/>
          </w:tcPr>
          <w:p w14:paraId="49DCDF26" w14:textId="06A9B36F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 xml:space="preserve">High </w:t>
            </w:r>
          </w:p>
        </w:tc>
        <w:tc>
          <w:tcPr>
            <w:tcW w:w="989" w:type="dxa"/>
          </w:tcPr>
          <w:p w14:paraId="39699AEF" w14:textId="39B4FFC4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  <w:tc>
          <w:tcPr>
            <w:tcW w:w="2047" w:type="dxa"/>
          </w:tcPr>
          <w:p w14:paraId="23698C68" w14:textId="77777777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697" w:type="dxa"/>
          </w:tcPr>
          <w:p w14:paraId="57904E13" w14:textId="77777777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337CEA" w:rsidRPr="00337CEA" w14:paraId="3FB613AC" w14:textId="77777777" w:rsidTr="00EA70D9">
        <w:tc>
          <w:tcPr>
            <w:tcW w:w="1190" w:type="dxa"/>
          </w:tcPr>
          <w:p w14:paraId="2E8CCAF6" w14:textId="77777777" w:rsidR="007A53C1" w:rsidRPr="00337CEA" w:rsidRDefault="007A53C1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99" w:type="dxa"/>
          </w:tcPr>
          <w:p w14:paraId="6A531BC0" w14:textId="77777777" w:rsidR="007A53C1" w:rsidRPr="00337CEA" w:rsidRDefault="007A53C1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84" w:type="dxa"/>
          </w:tcPr>
          <w:p w14:paraId="115C9388" w14:textId="77777777" w:rsidR="007A53C1" w:rsidRPr="00337CEA" w:rsidRDefault="007A53C1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89" w:type="dxa"/>
          </w:tcPr>
          <w:p w14:paraId="279488C5" w14:textId="77777777" w:rsidR="007A53C1" w:rsidRPr="00337CEA" w:rsidRDefault="007A53C1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47" w:type="dxa"/>
          </w:tcPr>
          <w:p w14:paraId="084FC888" w14:textId="77777777" w:rsidR="007A53C1" w:rsidRPr="00337CEA" w:rsidRDefault="007A53C1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697" w:type="dxa"/>
          </w:tcPr>
          <w:p w14:paraId="076819E5" w14:textId="77777777" w:rsidR="007A53C1" w:rsidRPr="00337CEA" w:rsidRDefault="007A53C1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337CEA" w:rsidRPr="00337CEA" w14:paraId="247684BE" w14:textId="77777777" w:rsidTr="00EA70D9">
        <w:tc>
          <w:tcPr>
            <w:tcW w:w="1190" w:type="dxa"/>
            <w:vMerge w:val="restart"/>
          </w:tcPr>
          <w:p w14:paraId="53E968B9" w14:textId="525B99CE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HOMA-IR</w:t>
            </w:r>
          </w:p>
        </w:tc>
        <w:tc>
          <w:tcPr>
            <w:tcW w:w="1499" w:type="dxa"/>
            <w:vMerge w:val="restart"/>
          </w:tcPr>
          <w:p w14:paraId="3C6366CF" w14:textId="2FD2CC7B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Dose</w:t>
            </w:r>
          </w:p>
        </w:tc>
        <w:tc>
          <w:tcPr>
            <w:tcW w:w="2184" w:type="dxa"/>
          </w:tcPr>
          <w:p w14:paraId="4C6BF8BA" w14:textId="37555096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 xml:space="preserve">Very low </w:t>
            </w:r>
          </w:p>
        </w:tc>
        <w:tc>
          <w:tcPr>
            <w:tcW w:w="989" w:type="dxa"/>
          </w:tcPr>
          <w:p w14:paraId="6531D621" w14:textId="77777777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47" w:type="dxa"/>
          </w:tcPr>
          <w:p w14:paraId="43F092AB" w14:textId="77777777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697" w:type="dxa"/>
          </w:tcPr>
          <w:p w14:paraId="1113176E" w14:textId="77777777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337CEA" w:rsidRPr="00337CEA" w14:paraId="342671C8" w14:textId="77777777" w:rsidTr="00EA70D9">
        <w:tc>
          <w:tcPr>
            <w:tcW w:w="1190" w:type="dxa"/>
            <w:vMerge/>
          </w:tcPr>
          <w:p w14:paraId="0887CA95" w14:textId="77777777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99" w:type="dxa"/>
            <w:vMerge/>
          </w:tcPr>
          <w:p w14:paraId="5C737DAF" w14:textId="1B40C443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84" w:type="dxa"/>
          </w:tcPr>
          <w:p w14:paraId="55A98E52" w14:textId="5F016B39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 xml:space="preserve">Low </w:t>
            </w:r>
          </w:p>
        </w:tc>
        <w:tc>
          <w:tcPr>
            <w:tcW w:w="989" w:type="dxa"/>
          </w:tcPr>
          <w:p w14:paraId="64C5C145" w14:textId="7AEDAA63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2047" w:type="dxa"/>
          </w:tcPr>
          <w:p w14:paraId="119459F9" w14:textId="0A80EC2F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-0.75 (-1.08, -0.42)</w:t>
            </w:r>
          </w:p>
        </w:tc>
        <w:tc>
          <w:tcPr>
            <w:tcW w:w="697" w:type="dxa"/>
          </w:tcPr>
          <w:p w14:paraId="232A986E" w14:textId="2B1C5388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</w:tr>
      <w:tr w:rsidR="00337CEA" w:rsidRPr="00337CEA" w14:paraId="4F4D7C17" w14:textId="77777777" w:rsidTr="00EA70D9">
        <w:tc>
          <w:tcPr>
            <w:tcW w:w="1190" w:type="dxa"/>
            <w:vMerge/>
          </w:tcPr>
          <w:p w14:paraId="6A59962A" w14:textId="77777777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99" w:type="dxa"/>
            <w:vMerge/>
          </w:tcPr>
          <w:p w14:paraId="09E2A92B" w14:textId="1EB5ED2C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84" w:type="dxa"/>
          </w:tcPr>
          <w:p w14:paraId="57809D47" w14:textId="547B56A7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Standard</w:t>
            </w:r>
          </w:p>
        </w:tc>
        <w:tc>
          <w:tcPr>
            <w:tcW w:w="989" w:type="dxa"/>
          </w:tcPr>
          <w:p w14:paraId="7C1E91A5" w14:textId="76677B2F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6</w:t>
            </w:r>
          </w:p>
        </w:tc>
        <w:tc>
          <w:tcPr>
            <w:tcW w:w="2047" w:type="dxa"/>
          </w:tcPr>
          <w:p w14:paraId="3BC65383" w14:textId="5313D61D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-0.57 (-1.32, 0.18)</w:t>
            </w:r>
          </w:p>
        </w:tc>
        <w:tc>
          <w:tcPr>
            <w:tcW w:w="697" w:type="dxa"/>
          </w:tcPr>
          <w:p w14:paraId="104F5A72" w14:textId="35581B6A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90.4</w:t>
            </w:r>
          </w:p>
        </w:tc>
      </w:tr>
      <w:tr w:rsidR="00337CEA" w:rsidRPr="00337CEA" w14:paraId="31617FCB" w14:textId="77777777" w:rsidTr="00EA70D9">
        <w:tc>
          <w:tcPr>
            <w:tcW w:w="1190" w:type="dxa"/>
            <w:vMerge/>
          </w:tcPr>
          <w:p w14:paraId="50993E2C" w14:textId="77777777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99" w:type="dxa"/>
            <w:vMerge/>
          </w:tcPr>
          <w:p w14:paraId="21F2F368" w14:textId="4458789E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84" w:type="dxa"/>
          </w:tcPr>
          <w:p w14:paraId="007092F5" w14:textId="1AB8228E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 xml:space="preserve">High </w:t>
            </w:r>
          </w:p>
        </w:tc>
        <w:tc>
          <w:tcPr>
            <w:tcW w:w="989" w:type="dxa"/>
          </w:tcPr>
          <w:p w14:paraId="79C280FD" w14:textId="2F5F4F07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2047" w:type="dxa"/>
          </w:tcPr>
          <w:p w14:paraId="35DB6EC3" w14:textId="27A10190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-0.06 (-0.25, 0.14)</w:t>
            </w:r>
          </w:p>
        </w:tc>
        <w:tc>
          <w:tcPr>
            <w:tcW w:w="697" w:type="dxa"/>
          </w:tcPr>
          <w:p w14:paraId="0FE077D2" w14:textId="32A0AC2A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</w:tr>
      <w:tr w:rsidR="00337CEA" w:rsidRPr="00337CEA" w14:paraId="5B65026F" w14:textId="77777777" w:rsidTr="00EA70D9">
        <w:tc>
          <w:tcPr>
            <w:tcW w:w="1190" w:type="dxa"/>
          </w:tcPr>
          <w:p w14:paraId="2122B9A0" w14:textId="77777777" w:rsidR="007A53C1" w:rsidRPr="00337CEA" w:rsidRDefault="007A53C1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99" w:type="dxa"/>
          </w:tcPr>
          <w:p w14:paraId="4C37FE53" w14:textId="77777777" w:rsidR="007A53C1" w:rsidRPr="00337CEA" w:rsidRDefault="007A53C1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84" w:type="dxa"/>
          </w:tcPr>
          <w:p w14:paraId="1B248FC5" w14:textId="77777777" w:rsidR="007A53C1" w:rsidRPr="00337CEA" w:rsidRDefault="007A53C1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89" w:type="dxa"/>
          </w:tcPr>
          <w:p w14:paraId="64AC3555" w14:textId="77777777" w:rsidR="007A53C1" w:rsidRPr="00337CEA" w:rsidRDefault="007A53C1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47" w:type="dxa"/>
          </w:tcPr>
          <w:p w14:paraId="3D86E3A2" w14:textId="77777777" w:rsidR="007A53C1" w:rsidRPr="00337CEA" w:rsidRDefault="007A53C1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697" w:type="dxa"/>
          </w:tcPr>
          <w:p w14:paraId="39FA88F5" w14:textId="48FF447D" w:rsidR="007A53C1" w:rsidRPr="00337CEA" w:rsidRDefault="007A53C1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337CEA" w:rsidRPr="00337CEA" w14:paraId="71413B7C" w14:textId="77777777" w:rsidTr="00EA70D9">
        <w:tc>
          <w:tcPr>
            <w:tcW w:w="1190" w:type="dxa"/>
            <w:vMerge w:val="restart"/>
          </w:tcPr>
          <w:p w14:paraId="4537B201" w14:textId="7CDAAE52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FBG</w:t>
            </w:r>
          </w:p>
        </w:tc>
        <w:tc>
          <w:tcPr>
            <w:tcW w:w="1499" w:type="dxa"/>
            <w:vMerge w:val="restart"/>
          </w:tcPr>
          <w:p w14:paraId="04B4BA9E" w14:textId="6A8DD317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Duration (weeks)</w:t>
            </w:r>
          </w:p>
        </w:tc>
        <w:tc>
          <w:tcPr>
            <w:tcW w:w="2184" w:type="dxa"/>
          </w:tcPr>
          <w:p w14:paraId="44628428" w14:textId="475A98E2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≤ 12</w:t>
            </w:r>
          </w:p>
        </w:tc>
        <w:tc>
          <w:tcPr>
            <w:tcW w:w="989" w:type="dxa"/>
          </w:tcPr>
          <w:p w14:paraId="2467F0A1" w14:textId="54F5F5E4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22</w:t>
            </w:r>
          </w:p>
        </w:tc>
        <w:tc>
          <w:tcPr>
            <w:tcW w:w="2047" w:type="dxa"/>
          </w:tcPr>
          <w:p w14:paraId="428710ED" w14:textId="3E5BF11A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-0.38 (-0.72, -0.04)</w:t>
            </w:r>
          </w:p>
        </w:tc>
        <w:tc>
          <w:tcPr>
            <w:tcW w:w="697" w:type="dxa"/>
          </w:tcPr>
          <w:p w14:paraId="52A13607" w14:textId="402DC10B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89.9</w:t>
            </w:r>
          </w:p>
        </w:tc>
      </w:tr>
      <w:tr w:rsidR="00337CEA" w:rsidRPr="00337CEA" w14:paraId="303C55BD" w14:textId="77777777" w:rsidTr="00EA70D9">
        <w:tc>
          <w:tcPr>
            <w:tcW w:w="1190" w:type="dxa"/>
            <w:vMerge/>
          </w:tcPr>
          <w:p w14:paraId="6F33D990" w14:textId="77777777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99" w:type="dxa"/>
            <w:vMerge/>
          </w:tcPr>
          <w:p w14:paraId="332E56B5" w14:textId="78899652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84" w:type="dxa"/>
          </w:tcPr>
          <w:p w14:paraId="23C8E198" w14:textId="79A7F2A3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&gt; 12</w:t>
            </w:r>
          </w:p>
        </w:tc>
        <w:tc>
          <w:tcPr>
            <w:tcW w:w="989" w:type="dxa"/>
          </w:tcPr>
          <w:p w14:paraId="13C13F17" w14:textId="2D01337A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8</w:t>
            </w:r>
          </w:p>
        </w:tc>
        <w:tc>
          <w:tcPr>
            <w:tcW w:w="2047" w:type="dxa"/>
          </w:tcPr>
          <w:p w14:paraId="779E06F4" w14:textId="32D966C9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-0.67 (-1.10, -0.23)</w:t>
            </w:r>
          </w:p>
        </w:tc>
        <w:tc>
          <w:tcPr>
            <w:tcW w:w="697" w:type="dxa"/>
          </w:tcPr>
          <w:p w14:paraId="047DC84A" w14:textId="4776A0BC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82.4</w:t>
            </w:r>
          </w:p>
        </w:tc>
      </w:tr>
      <w:tr w:rsidR="00337CEA" w:rsidRPr="00337CEA" w14:paraId="6BEB8C1C" w14:textId="77777777" w:rsidTr="00EA70D9">
        <w:tc>
          <w:tcPr>
            <w:tcW w:w="1190" w:type="dxa"/>
          </w:tcPr>
          <w:p w14:paraId="4259DA0B" w14:textId="77777777" w:rsidR="007A53C1" w:rsidRPr="00337CEA" w:rsidRDefault="007A53C1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99" w:type="dxa"/>
          </w:tcPr>
          <w:p w14:paraId="0C0EACD2" w14:textId="77777777" w:rsidR="007A53C1" w:rsidRPr="00337CEA" w:rsidRDefault="007A53C1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84" w:type="dxa"/>
          </w:tcPr>
          <w:p w14:paraId="0377BCC2" w14:textId="77777777" w:rsidR="007A53C1" w:rsidRPr="00337CEA" w:rsidRDefault="007A53C1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89" w:type="dxa"/>
          </w:tcPr>
          <w:p w14:paraId="2A089915" w14:textId="6C834840" w:rsidR="007A53C1" w:rsidRPr="00337CEA" w:rsidRDefault="007A53C1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47" w:type="dxa"/>
          </w:tcPr>
          <w:p w14:paraId="26E5753A" w14:textId="77777777" w:rsidR="007A53C1" w:rsidRPr="00337CEA" w:rsidRDefault="007A53C1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697" w:type="dxa"/>
          </w:tcPr>
          <w:p w14:paraId="4BCEE732" w14:textId="37C5EBD9" w:rsidR="007A53C1" w:rsidRPr="00337CEA" w:rsidRDefault="007A53C1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337CEA" w:rsidRPr="00337CEA" w14:paraId="3CF003C8" w14:textId="77777777" w:rsidTr="00EA70D9">
        <w:tc>
          <w:tcPr>
            <w:tcW w:w="1190" w:type="dxa"/>
            <w:vMerge w:val="restart"/>
          </w:tcPr>
          <w:p w14:paraId="0F4158EA" w14:textId="7EECC384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HbA1c</w:t>
            </w:r>
          </w:p>
        </w:tc>
        <w:tc>
          <w:tcPr>
            <w:tcW w:w="1499" w:type="dxa"/>
            <w:vMerge w:val="restart"/>
          </w:tcPr>
          <w:p w14:paraId="58FCC8C5" w14:textId="59A09DFA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Duration (weeks)</w:t>
            </w:r>
          </w:p>
        </w:tc>
        <w:tc>
          <w:tcPr>
            <w:tcW w:w="2184" w:type="dxa"/>
          </w:tcPr>
          <w:p w14:paraId="74AF1D82" w14:textId="3B143D91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≤ 12</w:t>
            </w:r>
          </w:p>
        </w:tc>
        <w:tc>
          <w:tcPr>
            <w:tcW w:w="989" w:type="dxa"/>
          </w:tcPr>
          <w:p w14:paraId="7D0BEC4C" w14:textId="37B2599A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16</w:t>
            </w:r>
          </w:p>
        </w:tc>
        <w:tc>
          <w:tcPr>
            <w:tcW w:w="2047" w:type="dxa"/>
          </w:tcPr>
          <w:p w14:paraId="4D752B5A" w14:textId="7B760693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-0.52 (-0.83, -0.21)</w:t>
            </w:r>
          </w:p>
        </w:tc>
        <w:tc>
          <w:tcPr>
            <w:tcW w:w="697" w:type="dxa"/>
          </w:tcPr>
          <w:p w14:paraId="41D5AA38" w14:textId="5CD0E94D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84.1</w:t>
            </w:r>
          </w:p>
        </w:tc>
      </w:tr>
      <w:tr w:rsidR="00337CEA" w:rsidRPr="00337CEA" w14:paraId="01B81013" w14:textId="77777777" w:rsidTr="00EA70D9">
        <w:tc>
          <w:tcPr>
            <w:tcW w:w="1190" w:type="dxa"/>
            <w:vMerge/>
          </w:tcPr>
          <w:p w14:paraId="56C2CCD8" w14:textId="77777777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99" w:type="dxa"/>
            <w:vMerge/>
          </w:tcPr>
          <w:p w14:paraId="0A3961F3" w14:textId="56142BFC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84" w:type="dxa"/>
          </w:tcPr>
          <w:p w14:paraId="566F54D5" w14:textId="128AC250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&gt; 12</w:t>
            </w:r>
          </w:p>
        </w:tc>
        <w:tc>
          <w:tcPr>
            <w:tcW w:w="989" w:type="dxa"/>
          </w:tcPr>
          <w:p w14:paraId="08165A01" w14:textId="1AE661E6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12</w:t>
            </w:r>
          </w:p>
        </w:tc>
        <w:tc>
          <w:tcPr>
            <w:tcW w:w="2047" w:type="dxa"/>
          </w:tcPr>
          <w:p w14:paraId="5C879E0C" w14:textId="5B0FE9C3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-0.67 (-1.16, -0.18)</w:t>
            </w:r>
          </w:p>
        </w:tc>
        <w:tc>
          <w:tcPr>
            <w:tcW w:w="697" w:type="dxa"/>
          </w:tcPr>
          <w:p w14:paraId="43BE971D" w14:textId="10DC2003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89.8</w:t>
            </w:r>
          </w:p>
        </w:tc>
      </w:tr>
      <w:tr w:rsidR="00337CEA" w:rsidRPr="00337CEA" w14:paraId="683D9FF1" w14:textId="77777777" w:rsidTr="00EA70D9">
        <w:tc>
          <w:tcPr>
            <w:tcW w:w="1190" w:type="dxa"/>
          </w:tcPr>
          <w:p w14:paraId="358CEFA2" w14:textId="77777777" w:rsidR="007A53C1" w:rsidRPr="00337CEA" w:rsidRDefault="007A53C1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99" w:type="dxa"/>
          </w:tcPr>
          <w:p w14:paraId="7AD1E620" w14:textId="77777777" w:rsidR="007A53C1" w:rsidRPr="00337CEA" w:rsidRDefault="007A53C1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84" w:type="dxa"/>
          </w:tcPr>
          <w:p w14:paraId="61765661" w14:textId="77777777" w:rsidR="007A53C1" w:rsidRPr="00337CEA" w:rsidRDefault="007A53C1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89" w:type="dxa"/>
          </w:tcPr>
          <w:p w14:paraId="13DCB1B7" w14:textId="77777777" w:rsidR="007A53C1" w:rsidRPr="00337CEA" w:rsidRDefault="007A53C1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47" w:type="dxa"/>
          </w:tcPr>
          <w:p w14:paraId="149A713B" w14:textId="77777777" w:rsidR="007A53C1" w:rsidRPr="00337CEA" w:rsidRDefault="007A53C1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697" w:type="dxa"/>
          </w:tcPr>
          <w:p w14:paraId="26FD8E02" w14:textId="77777777" w:rsidR="007A53C1" w:rsidRPr="00337CEA" w:rsidRDefault="007A53C1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337CEA" w:rsidRPr="00337CEA" w14:paraId="1A6982E6" w14:textId="77777777" w:rsidTr="00EA70D9">
        <w:tc>
          <w:tcPr>
            <w:tcW w:w="1190" w:type="dxa"/>
            <w:vMerge w:val="restart"/>
          </w:tcPr>
          <w:p w14:paraId="4E15BF09" w14:textId="34002682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Insulin</w:t>
            </w:r>
          </w:p>
        </w:tc>
        <w:tc>
          <w:tcPr>
            <w:tcW w:w="1499" w:type="dxa"/>
            <w:vMerge w:val="restart"/>
          </w:tcPr>
          <w:p w14:paraId="334E9ECD" w14:textId="0F9176D7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Duration (weeks)</w:t>
            </w:r>
          </w:p>
        </w:tc>
        <w:tc>
          <w:tcPr>
            <w:tcW w:w="2184" w:type="dxa"/>
          </w:tcPr>
          <w:p w14:paraId="6A2EF2D7" w14:textId="704D3A58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≤ 12</w:t>
            </w:r>
          </w:p>
        </w:tc>
        <w:tc>
          <w:tcPr>
            <w:tcW w:w="989" w:type="dxa"/>
          </w:tcPr>
          <w:p w14:paraId="2627102D" w14:textId="23418344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2047" w:type="dxa"/>
          </w:tcPr>
          <w:p w14:paraId="43A461AB" w14:textId="5B274D8D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-0.52 (-0.98, -0.05)</w:t>
            </w:r>
          </w:p>
        </w:tc>
        <w:tc>
          <w:tcPr>
            <w:tcW w:w="697" w:type="dxa"/>
          </w:tcPr>
          <w:p w14:paraId="04B7CE14" w14:textId="438D5FC3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84.3</w:t>
            </w:r>
          </w:p>
        </w:tc>
      </w:tr>
      <w:tr w:rsidR="00337CEA" w:rsidRPr="00337CEA" w14:paraId="42D036C7" w14:textId="77777777" w:rsidTr="00EA70D9">
        <w:tc>
          <w:tcPr>
            <w:tcW w:w="1190" w:type="dxa"/>
            <w:vMerge/>
          </w:tcPr>
          <w:p w14:paraId="5E21FFB3" w14:textId="77777777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99" w:type="dxa"/>
            <w:vMerge/>
          </w:tcPr>
          <w:p w14:paraId="595B6059" w14:textId="102A7F14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84" w:type="dxa"/>
          </w:tcPr>
          <w:p w14:paraId="218C2CDF" w14:textId="5DC44684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&gt; 12</w:t>
            </w:r>
          </w:p>
        </w:tc>
        <w:tc>
          <w:tcPr>
            <w:tcW w:w="989" w:type="dxa"/>
          </w:tcPr>
          <w:p w14:paraId="19A22821" w14:textId="41B02BE2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2047" w:type="dxa"/>
          </w:tcPr>
          <w:p w14:paraId="7CEA278B" w14:textId="7110CEEE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-0.33 (-0.60, -0.06)</w:t>
            </w:r>
          </w:p>
        </w:tc>
        <w:tc>
          <w:tcPr>
            <w:tcW w:w="697" w:type="dxa"/>
          </w:tcPr>
          <w:p w14:paraId="04516D06" w14:textId="235596AE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</w:tr>
      <w:tr w:rsidR="00337CEA" w:rsidRPr="00337CEA" w14:paraId="6549D3CA" w14:textId="77777777" w:rsidTr="00EA70D9">
        <w:tc>
          <w:tcPr>
            <w:tcW w:w="1190" w:type="dxa"/>
          </w:tcPr>
          <w:p w14:paraId="25B137A3" w14:textId="77777777" w:rsidR="007A53C1" w:rsidRPr="00337CEA" w:rsidRDefault="007A53C1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99" w:type="dxa"/>
          </w:tcPr>
          <w:p w14:paraId="1AB01F37" w14:textId="77777777" w:rsidR="007A53C1" w:rsidRPr="00337CEA" w:rsidRDefault="007A53C1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84" w:type="dxa"/>
          </w:tcPr>
          <w:p w14:paraId="71AA40E4" w14:textId="77777777" w:rsidR="007A53C1" w:rsidRPr="00337CEA" w:rsidRDefault="007A53C1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89" w:type="dxa"/>
          </w:tcPr>
          <w:p w14:paraId="2B8868B6" w14:textId="77777777" w:rsidR="007A53C1" w:rsidRPr="00337CEA" w:rsidRDefault="007A53C1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47" w:type="dxa"/>
          </w:tcPr>
          <w:p w14:paraId="2B25C797" w14:textId="77777777" w:rsidR="007A53C1" w:rsidRPr="00337CEA" w:rsidRDefault="007A53C1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697" w:type="dxa"/>
          </w:tcPr>
          <w:p w14:paraId="74CFDC78" w14:textId="77777777" w:rsidR="007A53C1" w:rsidRPr="00337CEA" w:rsidRDefault="007A53C1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337CEA" w:rsidRPr="00337CEA" w14:paraId="3DC48F81" w14:textId="77777777" w:rsidTr="00EA70D9">
        <w:tc>
          <w:tcPr>
            <w:tcW w:w="1190" w:type="dxa"/>
            <w:vMerge w:val="restart"/>
          </w:tcPr>
          <w:p w14:paraId="78794DE0" w14:textId="6B12674B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HOMA-IR</w:t>
            </w:r>
          </w:p>
        </w:tc>
        <w:tc>
          <w:tcPr>
            <w:tcW w:w="1499" w:type="dxa"/>
            <w:vMerge w:val="restart"/>
          </w:tcPr>
          <w:p w14:paraId="60AD821C" w14:textId="1C313E1B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Duration (weeks)</w:t>
            </w:r>
          </w:p>
        </w:tc>
        <w:tc>
          <w:tcPr>
            <w:tcW w:w="2184" w:type="dxa"/>
          </w:tcPr>
          <w:p w14:paraId="7B655033" w14:textId="4DD21C3B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≤ 12</w:t>
            </w:r>
          </w:p>
        </w:tc>
        <w:tc>
          <w:tcPr>
            <w:tcW w:w="989" w:type="dxa"/>
          </w:tcPr>
          <w:p w14:paraId="78C2A12C" w14:textId="05F535C4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8</w:t>
            </w:r>
          </w:p>
        </w:tc>
        <w:tc>
          <w:tcPr>
            <w:tcW w:w="2047" w:type="dxa"/>
          </w:tcPr>
          <w:p w14:paraId="5DADFD82" w14:textId="4F19E47C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-0.59 (-1.08, -0.09)</w:t>
            </w:r>
          </w:p>
        </w:tc>
        <w:tc>
          <w:tcPr>
            <w:tcW w:w="697" w:type="dxa"/>
          </w:tcPr>
          <w:p w14:paraId="090FC9FC" w14:textId="542334A1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89.1</w:t>
            </w:r>
          </w:p>
        </w:tc>
      </w:tr>
      <w:tr w:rsidR="00337CEA" w:rsidRPr="00337CEA" w14:paraId="2D2F6A22" w14:textId="77777777" w:rsidTr="00EA70D9">
        <w:tc>
          <w:tcPr>
            <w:tcW w:w="1190" w:type="dxa"/>
            <w:vMerge/>
          </w:tcPr>
          <w:p w14:paraId="0C76157C" w14:textId="77777777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99" w:type="dxa"/>
            <w:vMerge/>
          </w:tcPr>
          <w:p w14:paraId="2922E39B" w14:textId="15E291C7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84" w:type="dxa"/>
          </w:tcPr>
          <w:p w14:paraId="3A827592" w14:textId="1091DAF4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&gt; 12</w:t>
            </w:r>
          </w:p>
        </w:tc>
        <w:tc>
          <w:tcPr>
            <w:tcW w:w="989" w:type="dxa"/>
          </w:tcPr>
          <w:p w14:paraId="39E527B9" w14:textId="52B55BBC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2047" w:type="dxa"/>
          </w:tcPr>
          <w:p w14:paraId="2731BB33" w14:textId="5D585AB9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-0.05 (-0.50, 0.39)</w:t>
            </w:r>
          </w:p>
        </w:tc>
        <w:tc>
          <w:tcPr>
            <w:tcW w:w="697" w:type="dxa"/>
          </w:tcPr>
          <w:p w14:paraId="7DB1E872" w14:textId="4891DA6D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</w:tr>
      <w:tr w:rsidR="00337CEA" w:rsidRPr="00337CEA" w14:paraId="6D8454ED" w14:textId="77777777" w:rsidTr="00EA70D9">
        <w:tc>
          <w:tcPr>
            <w:tcW w:w="1190" w:type="dxa"/>
          </w:tcPr>
          <w:p w14:paraId="358CC88E" w14:textId="77777777" w:rsidR="00DA3C2F" w:rsidRPr="00337CEA" w:rsidRDefault="00DA3C2F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99" w:type="dxa"/>
          </w:tcPr>
          <w:p w14:paraId="74F6C65A" w14:textId="77777777" w:rsidR="00DA3C2F" w:rsidRPr="00337CEA" w:rsidRDefault="00DA3C2F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84" w:type="dxa"/>
          </w:tcPr>
          <w:p w14:paraId="3A245193" w14:textId="77777777" w:rsidR="00DA3C2F" w:rsidRPr="00337CEA" w:rsidRDefault="00DA3C2F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89" w:type="dxa"/>
          </w:tcPr>
          <w:p w14:paraId="1E5A3704" w14:textId="77777777" w:rsidR="00DA3C2F" w:rsidRPr="00337CEA" w:rsidRDefault="00DA3C2F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47" w:type="dxa"/>
          </w:tcPr>
          <w:p w14:paraId="05FD5A4A" w14:textId="77777777" w:rsidR="00DA3C2F" w:rsidRPr="00337CEA" w:rsidRDefault="00DA3C2F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697" w:type="dxa"/>
          </w:tcPr>
          <w:p w14:paraId="61C213F4" w14:textId="77777777" w:rsidR="00DA3C2F" w:rsidRPr="00337CEA" w:rsidRDefault="00DA3C2F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337CEA" w:rsidRPr="00337CEA" w14:paraId="180D18F8" w14:textId="77777777" w:rsidTr="00EA70D9">
        <w:tc>
          <w:tcPr>
            <w:tcW w:w="1190" w:type="dxa"/>
            <w:vMerge w:val="restart"/>
          </w:tcPr>
          <w:p w14:paraId="6DE21F6D" w14:textId="14A206F9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FBG</w:t>
            </w:r>
          </w:p>
        </w:tc>
        <w:tc>
          <w:tcPr>
            <w:tcW w:w="1499" w:type="dxa"/>
            <w:vMerge w:val="restart"/>
          </w:tcPr>
          <w:p w14:paraId="16DC8D1D" w14:textId="4DA10225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Continent</w:t>
            </w:r>
          </w:p>
        </w:tc>
        <w:tc>
          <w:tcPr>
            <w:tcW w:w="2184" w:type="dxa"/>
          </w:tcPr>
          <w:p w14:paraId="261E5665" w14:textId="3E4015ED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Africa</w:t>
            </w:r>
          </w:p>
        </w:tc>
        <w:tc>
          <w:tcPr>
            <w:tcW w:w="989" w:type="dxa"/>
          </w:tcPr>
          <w:p w14:paraId="74E537C1" w14:textId="4D270BFB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2047" w:type="dxa"/>
          </w:tcPr>
          <w:p w14:paraId="1898E9DE" w14:textId="1C258043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 xml:space="preserve">-0.53 (-1.09, 0.02)  </w:t>
            </w:r>
          </w:p>
        </w:tc>
        <w:tc>
          <w:tcPr>
            <w:tcW w:w="697" w:type="dxa"/>
          </w:tcPr>
          <w:p w14:paraId="5874E8A0" w14:textId="2C6AE212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</w:tr>
      <w:tr w:rsidR="00337CEA" w:rsidRPr="00337CEA" w14:paraId="29D3F24A" w14:textId="77777777" w:rsidTr="00EA70D9">
        <w:tc>
          <w:tcPr>
            <w:tcW w:w="1190" w:type="dxa"/>
            <w:vMerge/>
          </w:tcPr>
          <w:p w14:paraId="2CC142F0" w14:textId="77777777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99" w:type="dxa"/>
            <w:vMerge/>
          </w:tcPr>
          <w:p w14:paraId="0D31BE98" w14:textId="043AA23D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84" w:type="dxa"/>
          </w:tcPr>
          <w:p w14:paraId="486972AF" w14:textId="3B95FC2A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Asia</w:t>
            </w:r>
          </w:p>
        </w:tc>
        <w:tc>
          <w:tcPr>
            <w:tcW w:w="989" w:type="dxa"/>
          </w:tcPr>
          <w:p w14:paraId="10617686" w14:textId="16662F42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24</w:t>
            </w:r>
          </w:p>
        </w:tc>
        <w:tc>
          <w:tcPr>
            <w:tcW w:w="2047" w:type="dxa"/>
          </w:tcPr>
          <w:p w14:paraId="060CA915" w14:textId="737B1E48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 xml:space="preserve">-0.47 (-0.79, -0.14) </w:t>
            </w:r>
          </w:p>
        </w:tc>
        <w:tc>
          <w:tcPr>
            <w:tcW w:w="697" w:type="dxa"/>
          </w:tcPr>
          <w:p w14:paraId="7900AC03" w14:textId="5545AF29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91.1</w:t>
            </w:r>
          </w:p>
        </w:tc>
      </w:tr>
      <w:tr w:rsidR="00337CEA" w:rsidRPr="00337CEA" w14:paraId="5CE519C7" w14:textId="77777777" w:rsidTr="00EA70D9">
        <w:tc>
          <w:tcPr>
            <w:tcW w:w="1190" w:type="dxa"/>
            <w:vMerge/>
          </w:tcPr>
          <w:p w14:paraId="21ABCFC5" w14:textId="77777777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99" w:type="dxa"/>
            <w:vMerge/>
          </w:tcPr>
          <w:p w14:paraId="574E854B" w14:textId="586EA99E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84" w:type="dxa"/>
          </w:tcPr>
          <w:p w14:paraId="7A5C6815" w14:textId="03F7B3A6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Europe</w:t>
            </w:r>
          </w:p>
        </w:tc>
        <w:tc>
          <w:tcPr>
            <w:tcW w:w="989" w:type="dxa"/>
          </w:tcPr>
          <w:p w14:paraId="4611E5AA" w14:textId="172D0EE2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2047" w:type="dxa"/>
          </w:tcPr>
          <w:p w14:paraId="37A4844C" w14:textId="43FA63EE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 xml:space="preserve">-0.20 (-0.68, 0.29) </w:t>
            </w:r>
          </w:p>
        </w:tc>
        <w:tc>
          <w:tcPr>
            <w:tcW w:w="697" w:type="dxa"/>
          </w:tcPr>
          <w:p w14:paraId="2DF2F671" w14:textId="77D88B8E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</w:tr>
      <w:tr w:rsidR="00337CEA" w:rsidRPr="00337CEA" w14:paraId="2DE326DB" w14:textId="77777777" w:rsidTr="00EA70D9">
        <w:tc>
          <w:tcPr>
            <w:tcW w:w="1190" w:type="dxa"/>
            <w:vMerge/>
          </w:tcPr>
          <w:p w14:paraId="3DF911A3" w14:textId="77777777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99" w:type="dxa"/>
            <w:vMerge/>
          </w:tcPr>
          <w:p w14:paraId="1726734F" w14:textId="286DF9BA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84" w:type="dxa"/>
          </w:tcPr>
          <w:p w14:paraId="3922500D" w14:textId="50B3995B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America</w:t>
            </w:r>
          </w:p>
        </w:tc>
        <w:tc>
          <w:tcPr>
            <w:tcW w:w="989" w:type="dxa"/>
          </w:tcPr>
          <w:p w14:paraId="7465DEF5" w14:textId="36A0AD59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2047" w:type="dxa"/>
          </w:tcPr>
          <w:p w14:paraId="03274DDA" w14:textId="3E058ACB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 xml:space="preserve">-0.57 (-0.95, -0.19) </w:t>
            </w:r>
          </w:p>
        </w:tc>
        <w:tc>
          <w:tcPr>
            <w:tcW w:w="697" w:type="dxa"/>
          </w:tcPr>
          <w:p w14:paraId="24BAD0A6" w14:textId="75AA742C" w:rsidR="003924ED" w:rsidRPr="00337CEA" w:rsidRDefault="003924ED" w:rsidP="007A53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</w:tr>
      <w:tr w:rsidR="00337CEA" w:rsidRPr="00337CEA" w14:paraId="0154AC57" w14:textId="77777777" w:rsidTr="00EA70D9">
        <w:tc>
          <w:tcPr>
            <w:tcW w:w="1190" w:type="dxa"/>
          </w:tcPr>
          <w:p w14:paraId="12C68976" w14:textId="77777777" w:rsidR="00DA3C2F" w:rsidRPr="00337CEA" w:rsidRDefault="00DA3C2F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99" w:type="dxa"/>
          </w:tcPr>
          <w:p w14:paraId="6594258B" w14:textId="77777777" w:rsidR="00DA3C2F" w:rsidRPr="00337CEA" w:rsidRDefault="00DA3C2F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84" w:type="dxa"/>
          </w:tcPr>
          <w:p w14:paraId="7F712FBE" w14:textId="77777777" w:rsidR="00DA3C2F" w:rsidRPr="00337CEA" w:rsidRDefault="00DA3C2F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89" w:type="dxa"/>
          </w:tcPr>
          <w:p w14:paraId="34417B98" w14:textId="77777777" w:rsidR="00DA3C2F" w:rsidRPr="00337CEA" w:rsidRDefault="00DA3C2F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47" w:type="dxa"/>
          </w:tcPr>
          <w:p w14:paraId="4F2F3B87" w14:textId="77777777" w:rsidR="00DA3C2F" w:rsidRPr="00337CEA" w:rsidRDefault="00DA3C2F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697" w:type="dxa"/>
          </w:tcPr>
          <w:p w14:paraId="6EE9259B" w14:textId="77777777" w:rsidR="00DA3C2F" w:rsidRPr="00337CEA" w:rsidRDefault="00DA3C2F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337CEA" w:rsidRPr="00337CEA" w14:paraId="67FE93AB" w14:textId="77777777" w:rsidTr="00EA70D9">
        <w:tc>
          <w:tcPr>
            <w:tcW w:w="1190" w:type="dxa"/>
            <w:vMerge w:val="restart"/>
          </w:tcPr>
          <w:p w14:paraId="7F21B2FD" w14:textId="0A079BFF" w:rsidR="003924ED" w:rsidRPr="00337CEA" w:rsidRDefault="003924ED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HbA1c</w:t>
            </w:r>
          </w:p>
        </w:tc>
        <w:tc>
          <w:tcPr>
            <w:tcW w:w="1499" w:type="dxa"/>
            <w:vMerge w:val="restart"/>
          </w:tcPr>
          <w:p w14:paraId="4ADC9439" w14:textId="0E2EC9BA" w:rsidR="003924ED" w:rsidRPr="00337CEA" w:rsidRDefault="003924ED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Continent</w:t>
            </w:r>
          </w:p>
        </w:tc>
        <w:tc>
          <w:tcPr>
            <w:tcW w:w="2184" w:type="dxa"/>
          </w:tcPr>
          <w:p w14:paraId="0B2F3E21" w14:textId="37654E9F" w:rsidR="003924ED" w:rsidRPr="00337CEA" w:rsidRDefault="003924ED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Africa</w:t>
            </w:r>
          </w:p>
        </w:tc>
        <w:tc>
          <w:tcPr>
            <w:tcW w:w="989" w:type="dxa"/>
          </w:tcPr>
          <w:p w14:paraId="2E6F2F49" w14:textId="72EA8D59" w:rsidR="003924ED" w:rsidRPr="00337CEA" w:rsidRDefault="003924ED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2047" w:type="dxa"/>
          </w:tcPr>
          <w:p w14:paraId="7A75DF4E" w14:textId="71216A6F" w:rsidR="003924ED" w:rsidRPr="00337CEA" w:rsidRDefault="003924ED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-0.33 (-0.88, 0.22)</w:t>
            </w:r>
          </w:p>
        </w:tc>
        <w:tc>
          <w:tcPr>
            <w:tcW w:w="697" w:type="dxa"/>
          </w:tcPr>
          <w:p w14:paraId="27970744" w14:textId="03976A5B" w:rsidR="003924ED" w:rsidRPr="00337CEA" w:rsidRDefault="003924ED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</w:tr>
      <w:tr w:rsidR="00337CEA" w:rsidRPr="00337CEA" w14:paraId="059CF0F2" w14:textId="77777777" w:rsidTr="00EA70D9">
        <w:tc>
          <w:tcPr>
            <w:tcW w:w="1190" w:type="dxa"/>
            <w:vMerge/>
          </w:tcPr>
          <w:p w14:paraId="138A021A" w14:textId="0AC3E85A" w:rsidR="003924ED" w:rsidRPr="00337CEA" w:rsidRDefault="003924ED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99" w:type="dxa"/>
            <w:vMerge/>
          </w:tcPr>
          <w:p w14:paraId="307F5AA4" w14:textId="77777777" w:rsidR="003924ED" w:rsidRPr="00337CEA" w:rsidRDefault="003924ED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84" w:type="dxa"/>
          </w:tcPr>
          <w:p w14:paraId="20C50C16" w14:textId="4485FD88" w:rsidR="003924ED" w:rsidRPr="00337CEA" w:rsidRDefault="003924ED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Asia</w:t>
            </w:r>
          </w:p>
        </w:tc>
        <w:tc>
          <w:tcPr>
            <w:tcW w:w="989" w:type="dxa"/>
          </w:tcPr>
          <w:p w14:paraId="426D7EE9" w14:textId="3978B4DC" w:rsidR="003924ED" w:rsidRPr="00337CEA" w:rsidRDefault="003924ED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20</w:t>
            </w:r>
          </w:p>
        </w:tc>
        <w:tc>
          <w:tcPr>
            <w:tcW w:w="2047" w:type="dxa"/>
          </w:tcPr>
          <w:p w14:paraId="7DAA7F17" w14:textId="373DBAD5" w:rsidR="003924ED" w:rsidRPr="00337CEA" w:rsidRDefault="003924ED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-0.67 (-1.02, -0.33)</w:t>
            </w:r>
          </w:p>
        </w:tc>
        <w:tc>
          <w:tcPr>
            <w:tcW w:w="697" w:type="dxa"/>
          </w:tcPr>
          <w:p w14:paraId="2DADF501" w14:textId="5C387F1B" w:rsidR="003924ED" w:rsidRPr="00337CEA" w:rsidRDefault="003924ED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90.4</w:t>
            </w:r>
          </w:p>
        </w:tc>
      </w:tr>
      <w:tr w:rsidR="00337CEA" w:rsidRPr="00337CEA" w14:paraId="594B7D43" w14:textId="77777777" w:rsidTr="00EA70D9">
        <w:tc>
          <w:tcPr>
            <w:tcW w:w="1190" w:type="dxa"/>
            <w:vMerge/>
          </w:tcPr>
          <w:p w14:paraId="649EC019" w14:textId="2E182423" w:rsidR="003924ED" w:rsidRPr="00337CEA" w:rsidRDefault="003924ED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99" w:type="dxa"/>
            <w:vMerge/>
          </w:tcPr>
          <w:p w14:paraId="393C7ADD" w14:textId="77777777" w:rsidR="003924ED" w:rsidRPr="00337CEA" w:rsidRDefault="003924ED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84" w:type="dxa"/>
          </w:tcPr>
          <w:p w14:paraId="60424CD2" w14:textId="635C2717" w:rsidR="003924ED" w:rsidRPr="00337CEA" w:rsidRDefault="003924ED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Europe</w:t>
            </w:r>
          </w:p>
        </w:tc>
        <w:tc>
          <w:tcPr>
            <w:tcW w:w="989" w:type="dxa"/>
          </w:tcPr>
          <w:p w14:paraId="6A89FAA4" w14:textId="57B9EB17" w:rsidR="003924ED" w:rsidRPr="00337CEA" w:rsidRDefault="003924ED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2047" w:type="dxa"/>
          </w:tcPr>
          <w:p w14:paraId="4A614410" w14:textId="154BD18A" w:rsidR="003924ED" w:rsidRPr="00337CEA" w:rsidRDefault="003924ED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-0.31 (-0.59, -0.02)</w:t>
            </w:r>
          </w:p>
        </w:tc>
        <w:tc>
          <w:tcPr>
            <w:tcW w:w="697" w:type="dxa"/>
          </w:tcPr>
          <w:p w14:paraId="24E3FC1C" w14:textId="7E71092B" w:rsidR="003924ED" w:rsidRPr="00337CEA" w:rsidRDefault="003924ED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</w:tr>
      <w:tr w:rsidR="00337CEA" w:rsidRPr="00337CEA" w14:paraId="7ABFB9A5" w14:textId="77777777" w:rsidTr="00EA70D9">
        <w:tc>
          <w:tcPr>
            <w:tcW w:w="1190" w:type="dxa"/>
            <w:vMerge/>
          </w:tcPr>
          <w:p w14:paraId="3D14A60B" w14:textId="6E515368" w:rsidR="003924ED" w:rsidRPr="00337CEA" w:rsidRDefault="003924ED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99" w:type="dxa"/>
            <w:vMerge/>
          </w:tcPr>
          <w:p w14:paraId="5C32C9B6" w14:textId="77777777" w:rsidR="003924ED" w:rsidRPr="00337CEA" w:rsidRDefault="003924ED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84" w:type="dxa"/>
          </w:tcPr>
          <w:p w14:paraId="23714387" w14:textId="615491A4" w:rsidR="003924ED" w:rsidRPr="00337CEA" w:rsidRDefault="003924ED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America</w:t>
            </w:r>
          </w:p>
        </w:tc>
        <w:tc>
          <w:tcPr>
            <w:tcW w:w="989" w:type="dxa"/>
          </w:tcPr>
          <w:p w14:paraId="4B3867E9" w14:textId="127CBBD5" w:rsidR="003924ED" w:rsidRPr="00337CEA" w:rsidRDefault="003924ED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2047" w:type="dxa"/>
          </w:tcPr>
          <w:p w14:paraId="4DF735A1" w14:textId="7CE34EB4" w:rsidR="003924ED" w:rsidRPr="00337CEA" w:rsidRDefault="003924ED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-0.38 (-0.95, 0.19)</w:t>
            </w:r>
          </w:p>
        </w:tc>
        <w:tc>
          <w:tcPr>
            <w:tcW w:w="697" w:type="dxa"/>
          </w:tcPr>
          <w:p w14:paraId="37094C45" w14:textId="698375B1" w:rsidR="003924ED" w:rsidRPr="00337CEA" w:rsidRDefault="003924ED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53.2</w:t>
            </w:r>
          </w:p>
        </w:tc>
      </w:tr>
      <w:tr w:rsidR="00337CEA" w:rsidRPr="00337CEA" w14:paraId="25E3F324" w14:textId="77777777" w:rsidTr="00EA70D9">
        <w:tc>
          <w:tcPr>
            <w:tcW w:w="1190" w:type="dxa"/>
          </w:tcPr>
          <w:p w14:paraId="65F0B54E" w14:textId="77777777" w:rsidR="00DA3C2F" w:rsidRPr="00337CEA" w:rsidRDefault="00DA3C2F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99" w:type="dxa"/>
          </w:tcPr>
          <w:p w14:paraId="5E686BEB" w14:textId="77777777" w:rsidR="00DA3C2F" w:rsidRPr="00337CEA" w:rsidRDefault="00DA3C2F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84" w:type="dxa"/>
          </w:tcPr>
          <w:p w14:paraId="6700F681" w14:textId="77777777" w:rsidR="00DA3C2F" w:rsidRPr="00337CEA" w:rsidRDefault="00DA3C2F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89" w:type="dxa"/>
          </w:tcPr>
          <w:p w14:paraId="2AFD8E6D" w14:textId="77777777" w:rsidR="00DA3C2F" w:rsidRPr="00337CEA" w:rsidRDefault="00DA3C2F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47" w:type="dxa"/>
          </w:tcPr>
          <w:p w14:paraId="5C4DC416" w14:textId="77777777" w:rsidR="00DA3C2F" w:rsidRPr="00337CEA" w:rsidRDefault="00DA3C2F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697" w:type="dxa"/>
          </w:tcPr>
          <w:p w14:paraId="7744CFC7" w14:textId="77777777" w:rsidR="00DA3C2F" w:rsidRPr="00337CEA" w:rsidRDefault="00DA3C2F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337CEA" w:rsidRPr="00337CEA" w14:paraId="73715AC7" w14:textId="77777777" w:rsidTr="00EA70D9">
        <w:tc>
          <w:tcPr>
            <w:tcW w:w="1190" w:type="dxa"/>
            <w:vMerge w:val="restart"/>
          </w:tcPr>
          <w:p w14:paraId="2D552465" w14:textId="11D4087D" w:rsidR="003924ED" w:rsidRPr="00337CEA" w:rsidRDefault="003924ED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Insulin</w:t>
            </w:r>
          </w:p>
        </w:tc>
        <w:tc>
          <w:tcPr>
            <w:tcW w:w="1499" w:type="dxa"/>
            <w:vMerge w:val="restart"/>
          </w:tcPr>
          <w:p w14:paraId="3661F5EF" w14:textId="4C15D919" w:rsidR="003924ED" w:rsidRPr="00337CEA" w:rsidRDefault="003924ED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Continent</w:t>
            </w:r>
          </w:p>
        </w:tc>
        <w:tc>
          <w:tcPr>
            <w:tcW w:w="2184" w:type="dxa"/>
          </w:tcPr>
          <w:p w14:paraId="672490FD" w14:textId="03E251A2" w:rsidR="003924ED" w:rsidRPr="00337CEA" w:rsidRDefault="003924ED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Africa</w:t>
            </w:r>
          </w:p>
        </w:tc>
        <w:tc>
          <w:tcPr>
            <w:tcW w:w="989" w:type="dxa"/>
          </w:tcPr>
          <w:p w14:paraId="00DB1879" w14:textId="4D473755" w:rsidR="003924ED" w:rsidRPr="00337CEA" w:rsidRDefault="003924ED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2047" w:type="dxa"/>
          </w:tcPr>
          <w:p w14:paraId="70469646" w14:textId="62E2406E" w:rsidR="003924ED" w:rsidRPr="00337CEA" w:rsidRDefault="003924ED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0.16 (-0.39, 0.71)</w:t>
            </w:r>
          </w:p>
        </w:tc>
        <w:tc>
          <w:tcPr>
            <w:tcW w:w="697" w:type="dxa"/>
          </w:tcPr>
          <w:p w14:paraId="18EA66AB" w14:textId="48619772" w:rsidR="003924ED" w:rsidRPr="00337CEA" w:rsidRDefault="003924ED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</w:tr>
      <w:tr w:rsidR="00337CEA" w:rsidRPr="00337CEA" w14:paraId="78F8842D" w14:textId="77777777" w:rsidTr="00EA70D9">
        <w:tc>
          <w:tcPr>
            <w:tcW w:w="1190" w:type="dxa"/>
            <w:vMerge/>
          </w:tcPr>
          <w:p w14:paraId="57CA2386" w14:textId="0FEDEC04" w:rsidR="003924ED" w:rsidRPr="00337CEA" w:rsidRDefault="003924ED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99" w:type="dxa"/>
            <w:vMerge/>
          </w:tcPr>
          <w:p w14:paraId="00C19F01" w14:textId="77777777" w:rsidR="003924ED" w:rsidRPr="00337CEA" w:rsidRDefault="003924ED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84" w:type="dxa"/>
          </w:tcPr>
          <w:p w14:paraId="1EFD9C3E" w14:textId="04D28253" w:rsidR="003924ED" w:rsidRPr="00337CEA" w:rsidRDefault="003924ED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Asia</w:t>
            </w:r>
          </w:p>
        </w:tc>
        <w:tc>
          <w:tcPr>
            <w:tcW w:w="989" w:type="dxa"/>
          </w:tcPr>
          <w:p w14:paraId="025FB6D1" w14:textId="40229923" w:rsidR="003924ED" w:rsidRPr="00337CEA" w:rsidRDefault="003924ED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7</w:t>
            </w:r>
          </w:p>
        </w:tc>
        <w:tc>
          <w:tcPr>
            <w:tcW w:w="2047" w:type="dxa"/>
          </w:tcPr>
          <w:p w14:paraId="2CF5290F" w14:textId="11B74DD9" w:rsidR="003924ED" w:rsidRPr="00337CEA" w:rsidRDefault="003924ED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-0.73 (-1.26, -0.20)</w:t>
            </w:r>
          </w:p>
        </w:tc>
        <w:tc>
          <w:tcPr>
            <w:tcW w:w="697" w:type="dxa"/>
          </w:tcPr>
          <w:p w14:paraId="100DB57F" w14:textId="4BA08734" w:rsidR="003924ED" w:rsidRPr="00337CEA" w:rsidRDefault="003924ED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87.7</w:t>
            </w:r>
          </w:p>
        </w:tc>
      </w:tr>
      <w:tr w:rsidR="00337CEA" w:rsidRPr="00337CEA" w14:paraId="74C43164" w14:textId="77777777" w:rsidTr="00EA70D9">
        <w:tc>
          <w:tcPr>
            <w:tcW w:w="1190" w:type="dxa"/>
            <w:vMerge/>
          </w:tcPr>
          <w:p w14:paraId="37E0C271" w14:textId="0A4083D3" w:rsidR="003924ED" w:rsidRPr="00337CEA" w:rsidRDefault="003924ED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99" w:type="dxa"/>
            <w:vMerge/>
          </w:tcPr>
          <w:p w14:paraId="44904AFB" w14:textId="77777777" w:rsidR="003924ED" w:rsidRPr="00337CEA" w:rsidRDefault="003924ED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84" w:type="dxa"/>
          </w:tcPr>
          <w:p w14:paraId="6E996888" w14:textId="5D2E3884" w:rsidR="003924ED" w:rsidRPr="00337CEA" w:rsidRDefault="003924ED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Europe</w:t>
            </w:r>
          </w:p>
        </w:tc>
        <w:tc>
          <w:tcPr>
            <w:tcW w:w="989" w:type="dxa"/>
          </w:tcPr>
          <w:p w14:paraId="0E4C1216" w14:textId="0A59A4B7" w:rsidR="003924ED" w:rsidRPr="00337CEA" w:rsidRDefault="003924ED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2047" w:type="dxa"/>
          </w:tcPr>
          <w:p w14:paraId="175E8008" w14:textId="2C82A06E" w:rsidR="003924ED" w:rsidRPr="00337CEA" w:rsidRDefault="003924ED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-0.17 (-0.65, 0.31)</w:t>
            </w:r>
          </w:p>
        </w:tc>
        <w:tc>
          <w:tcPr>
            <w:tcW w:w="697" w:type="dxa"/>
          </w:tcPr>
          <w:p w14:paraId="1C6BF5DF" w14:textId="686FAE74" w:rsidR="003924ED" w:rsidRPr="00337CEA" w:rsidRDefault="003924ED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</w:tr>
      <w:tr w:rsidR="00337CEA" w:rsidRPr="00337CEA" w14:paraId="731110DA" w14:textId="77777777" w:rsidTr="00EA70D9">
        <w:tc>
          <w:tcPr>
            <w:tcW w:w="1190" w:type="dxa"/>
            <w:vMerge/>
          </w:tcPr>
          <w:p w14:paraId="2857BDFE" w14:textId="35F462B0" w:rsidR="003924ED" w:rsidRPr="00337CEA" w:rsidRDefault="003924ED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99" w:type="dxa"/>
            <w:vMerge/>
          </w:tcPr>
          <w:p w14:paraId="4920810E" w14:textId="77777777" w:rsidR="003924ED" w:rsidRPr="00337CEA" w:rsidRDefault="003924ED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84" w:type="dxa"/>
          </w:tcPr>
          <w:p w14:paraId="7F03D05F" w14:textId="60B2B9B7" w:rsidR="003924ED" w:rsidRPr="00337CEA" w:rsidRDefault="003924ED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America</w:t>
            </w:r>
          </w:p>
        </w:tc>
        <w:tc>
          <w:tcPr>
            <w:tcW w:w="989" w:type="dxa"/>
          </w:tcPr>
          <w:p w14:paraId="505DC7FE" w14:textId="2C10C185" w:rsidR="003924ED" w:rsidRPr="00337CEA" w:rsidRDefault="003924ED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2047" w:type="dxa"/>
          </w:tcPr>
          <w:p w14:paraId="38CE424D" w14:textId="4DC43AD5" w:rsidR="003924ED" w:rsidRPr="00337CEA" w:rsidRDefault="003924ED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-0.23 (-0.65, 0.16)</w:t>
            </w:r>
          </w:p>
        </w:tc>
        <w:tc>
          <w:tcPr>
            <w:tcW w:w="697" w:type="dxa"/>
          </w:tcPr>
          <w:p w14:paraId="2EFE7667" w14:textId="1F848CCE" w:rsidR="003924ED" w:rsidRPr="00337CEA" w:rsidRDefault="003924ED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</w:tr>
      <w:tr w:rsidR="00337CEA" w:rsidRPr="00337CEA" w14:paraId="47EC8823" w14:textId="77777777" w:rsidTr="00EA70D9">
        <w:tc>
          <w:tcPr>
            <w:tcW w:w="1190" w:type="dxa"/>
          </w:tcPr>
          <w:p w14:paraId="133B813B" w14:textId="77777777" w:rsidR="00DA3C2F" w:rsidRPr="00337CEA" w:rsidRDefault="00DA3C2F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99" w:type="dxa"/>
          </w:tcPr>
          <w:p w14:paraId="6CD96D4D" w14:textId="77777777" w:rsidR="00DA3C2F" w:rsidRPr="00337CEA" w:rsidRDefault="00DA3C2F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84" w:type="dxa"/>
          </w:tcPr>
          <w:p w14:paraId="6C431E01" w14:textId="1829D708" w:rsidR="00DA3C2F" w:rsidRPr="00337CEA" w:rsidRDefault="00DA3C2F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89" w:type="dxa"/>
          </w:tcPr>
          <w:p w14:paraId="65E2F017" w14:textId="77777777" w:rsidR="00DA3C2F" w:rsidRPr="00337CEA" w:rsidRDefault="00DA3C2F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47" w:type="dxa"/>
          </w:tcPr>
          <w:p w14:paraId="4E219991" w14:textId="77777777" w:rsidR="00DA3C2F" w:rsidRPr="00337CEA" w:rsidRDefault="00DA3C2F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697" w:type="dxa"/>
          </w:tcPr>
          <w:p w14:paraId="65F01F45" w14:textId="77777777" w:rsidR="00DA3C2F" w:rsidRPr="00337CEA" w:rsidRDefault="00DA3C2F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337CEA" w:rsidRPr="00337CEA" w14:paraId="3C4C1207" w14:textId="77777777" w:rsidTr="00EA70D9">
        <w:tc>
          <w:tcPr>
            <w:tcW w:w="1190" w:type="dxa"/>
            <w:vMerge w:val="restart"/>
          </w:tcPr>
          <w:p w14:paraId="6846E084" w14:textId="2B8AEAF3" w:rsidR="003924ED" w:rsidRPr="00337CEA" w:rsidRDefault="003924ED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HOMA-IR</w:t>
            </w:r>
          </w:p>
        </w:tc>
        <w:tc>
          <w:tcPr>
            <w:tcW w:w="1499" w:type="dxa"/>
            <w:vMerge w:val="restart"/>
          </w:tcPr>
          <w:p w14:paraId="02202038" w14:textId="33A17517" w:rsidR="003924ED" w:rsidRPr="00337CEA" w:rsidRDefault="003924ED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Continent</w:t>
            </w:r>
          </w:p>
        </w:tc>
        <w:tc>
          <w:tcPr>
            <w:tcW w:w="2184" w:type="dxa"/>
          </w:tcPr>
          <w:p w14:paraId="2580A5EA" w14:textId="7EB57FAD" w:rsidR="003924ED" w:rsidRPr="00337CEA" w:rsidRDefault="003924ED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Africa</w:t>
            </w:r>
          </w:p>
        </w:tc>
        <w:tc>
          <w:tcPr>
            <w:tcW w:w="989" w:type="dxa"/>
          </w:tcPr>
          <w:p w14:paraId="5369C3DF" w14:textId="5CF26F57" w:rsidR="003924ED" w:rsidRPr="00337CEA" w:rsidRDefault="003924ED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  <w:tc>
          <w:tcPr>
            <w:tcW w:w="2047" w:type="dxa"/>
          </w:tcPr>
          <w:p w14:paraId="1B8C25E5" w14:textId="77777777" w:rsidR="003924ED" w:rsidRPr="00337CEA" w:rsidRDefault="003924ED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697" w:type="dxa"/>
          </w:tcPr>
          <w:p w14:paraId="29E7CA63" w14:textId="77777777" w:rsidR="003924ED" w:rsidRPr="00337CEA" w:rsidRDefault="003924ED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337CEA" w:rsidRPr="00337CEA" w14:paraId="3D71FDE4" w14:textId="77777777" w:rsidTr="00EA70D9">
        <w:tc>
          <w:tcPr>
            <w:tcW w:w="1190" w:type="dxa"/>
            <w:vMerge/>
          </w:tcPr>
          <w:p w14:paraId="6026F95B" w14:textId="0C2FA29A" w:rsidR="003924ED" w:rsidRPr="00337CEA" w:rsidRDefault="003924ED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99" w:type="dxa"/>
            <w:vMerge/>
          </w:tcPr>
          <w:p w14:paraId="5238FC76" w14:textId="77777777" w:rsidR="003924ED" w:rsidRPr="00337CEA" w:rsidRDefault="003924ED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84" w:type="dxa"/>
          </w:tcPr>
          <w:p w14:paraId="6F3A23FD" w14:textId="78435B78" w:rsidR="003924ED" w:rsidRPr="00337CEA" w:rsidRDefault="003924ED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Asia</w:t>
            </w:r>
          </w:p>
        </w:tc>
        <w:tc>
          <w:tcPr>
            <w:tcW w:w="989" w:type="dxa"/>
          </w:tcPr>
          <w:p w14:paraId="24839B0C" w14:textId="0A9781E8" w:rsidR="003924ED" w:rsidRPr="00337CEA" w:rsidRDefault="003924ED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7</w:t>
            </w:r>
          </w:p>
        </w:tc>
        <w:tc>
          <w:tcPr>
            <w:tcW w:w="2047" w:type="dxa"/>
          </w:tcPr>
          <w:p w14:paraId="67DFD1D5" w14:textId="66A7FB21" w:rsidR="003924ED" w:rsidRPr="00337CEA" w:rsidRDefault="003924ED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-0.63 (-1.15, -0.11)</w:t>
            </w:r>
          </w:p>
        </w:tc>
        <w:tc>
          <w:tcPr>
            <w:tcW w:w="697" w:type="dxa"/>
          </w:tcPr>
          <w:p w14:paraId="5AEC7C86" w14:textId="2AEE3C45" w:rsidR="003924ED" w:rsidRPr="00337CEA" w:rsidRDefault="003924ED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90.7</w:t>
            </w:r>
          </w:p>
        </w:tc>
      </w:tr>
      <w:tr w:rsidR="00337CEA" w:rsidRPr="00337CEA" w14:paraId="48238EEB" w14:textId="77777777" w:rsidTr="00EA70D9">
        <w:tc>
          <w:tcPr>
            <w:tcW w:w="1190" w:type="dxa"/>
            <w:vMerge/>
          </w:tcPr>
          <w:p w14:paraId="7673BAC3" w14:textId="436870EE" w:rsidR="003924ED" w:rsidRPr="00337CEA" w:rsidRDefault="003924ED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99" w:type="dxa"/>
            <w:vMerge/>
          </w:tcPr>
          <w:p w14:paraId="50D0CAE4" w14:textId="77777777" w:rsidR="003924ED" w:rsidRPr="00337CEA" w:rsidRDefault="003924ED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84" w:type="dxa"/>
          </w:tcPr>
          <w:p w14:paraId="75047700" w14:textId="18F13AC1" w:rsidR="003924ED" w:rsidRPr="00337CEA" w:rsidRDefault="003924ED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Europe</w:t>
            </w:r>
          </w:p>
        </w:tc>
        <w:tc>
          <w:tcPr>
            <w:tcW w:w="989" w:type="dxa"/>
          </w:tcPr>
          <w:p w14:paraId="4756239A" w14:textId="502A875B" w:rsidR="003924ED" w:rsidRPr="00337CEA" w:rsidRDefault="003924ED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2047" w:type="dxa"/>
          </w:tcPr>
          <w:p w14:paraId="4EA0944D" w14:textId="6D1E90E5" w:rsidR="003924ED" w:rsidRPr="00337CEA" w:rsidRDefault="003924ED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-0.12 (-0.61, 0.36)</w:t>
            </w:r>
          </w:p>
        </w:tc>
        <w:tc>
          <w:tcPr>
            <w:tcW w:w="697" w:type="dxa"/>
          </w:tcPr>
          <w:p w14:paraId="461253BF" w14:textId="715F5E92" w:rsidR="003924ED" w:rsidRPr="00337CEA" w:rsidRDefault="003924ED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</w:tr>
      <w:tr w:rsidR="00337CEA" w:rsidRPr="00337CEA" w14:paraId="1894341E" w14:textId="77777777" w:rsidTr="00EA70D9">
        <w:tc>
          <w:tcPr>
            <w:tcW w:w="1190" w:type="dxa"/>
            <w:vMerge/>
          </w:tcPr>
          <w:p w14:paraId="2A264901" w14:textId="55606144" w:rsidR="003924ED" w:rsidRPr="00337CEA" w:rsidRDefault="003924ED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99" w:type="dxa"/>
            <w:vMerge/>
          </w:tcPr>
          <w:p w14:paraId="19CB661C" w14:textId="77777777" w:rsidR="003924ED" w:rsidRPr="00337CEA" w:rsidRDefault="003924ED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84" w:type="dxa"/>
          </w:tcPr>
          <w:p w14:paraId="2B19033C" w14:textId="1DCC34B9" w:rsidR="003924ED" w:rsidRPr="00337CEA" w:rsidRDefault="003924ED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America</w:t>
            </w:r>
          </w:p>
        </w:tc>
        <w:tc>
          <w:tcPr>
            <w:tcW w:w="989" w:type="dxa"/>
          </w:tcPr>
          <w:p w14:paraId="799DDE13" w14:textId="5BA637A4" w:rsidR="003924ED" w:rsidRPr="00337CEA" w:rsidRDefault="003924ED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  <w:tc>
          <w:tcPr>
            <w:tcW w:w="2047" w:type="dxa"/>
          </w:tcPr>
          <w:p w14:paraId="385D7178" w14:textId="77777777" w:rsidR="003924ED" w:rsidRPr="00337CEA" w:rsidRDefault="003924ED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697" w:type="dxa"/>
          </w:tcPr>
          <w:p w14:paraId="142CDFD9" w14:textId="77777777" w:rsidR="003924ED" w:rsidRPr="00337CEA" w:rsidRDefault="003924ED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337CEA" w:rsidRPr="00337CEA" w14:paraId="1AA95C7E" w14:textId="77777777" w:rsidTr="00EA70D9">
        <w:tc>
          <w:tcPr>
            <w:tcW w:w="1190" w:type="dxa"/>
          </w:tcPr>
          <w:p w14:paraId="7FCE5775" w14:textId="77777777" w:rsidR="00DA3C2F" w:rsidRPr="00337CEA" w:rsidRDefault="00DA3C2F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99" w:type="dxa"/>
          </w:tcPr>
          <w:p w14:paraId="29FE2761" w14:textId="77777777" w:rsidR="00DA3C2F" w:rsidRPr="00337CEA" w:rsidRDefault="00DA3C2F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84" w:type="dxa"/>
          </w:tcPr>
          <w:p w14:paraId="16398217" w14:textId="77777777" w:rsidR="00DA3C2F" w:rsidRPr="00337CEA" w:rsidRDefault="00DA3C2F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89" w:type="dxa"/>
          </w:tcPr>
          <w:p w14:paraId="37407BA1" w14:textId="77777777" w:rsidR="00DA3C2F" w:rsidRPr="00337CEA" w:rsidRDefault="00DA3C2F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47" w:type="dxa"/>
          </w:tcPr>
          <w:p w14:paraId="3FD3B012" w14:textId="77777777" w:rsidR="00DA3C2F" w:rsidRPr="00337CEA" w:rsidRDefault="00DA3C2F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697" w:type="dxa"/>
          </w:tcPr>
          <w:p w14:paraId="7574BDFC" w14:textId="77777777" w:rsidR="00DA3C2F" w:rsidRPr="00337CEA" w:rsidRDefault="00DA3C2F" w:rsidP="003F41B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337CEA" w:rsidRPr="00337CEA" w14:paraId="46C70A14" w14:textId="77777777" w:rsidTr="00EA70D9">
        <w:tc>
          <w:tcPr>
            <w:tcW w:w="1190" w:type="dxa"/>
            <w:vMerge w:val="restart"/>
          </w:tcPr>
          <w:p w14:paraId="78036D59" w14:textId="149E0087" w:rsidR="001B24CC" w:rsidRPr="00337CEA" w:rsidRDefault="001B24CC" w:rsidP="003924ED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FBG</w:t>
            </w:r>
          </w:p>
        </w:tc>
        <w:tc>
          <w:tcPr>
            <w:tcW w:w="1499" w:type="dxa"/>
            <w:vMerge w:val="restart"/>
          </w:tcPr>
          <w:p w14:paraId="3686E2A6" w14:textId="0C870141" w:rsidR="001B24CC" w:rsidRPr="00337CEA" w:rsidRDefault="001B24CC" w:rsidP="003924ED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ROB</w:t>
            </w:r>
          </w:p>
        </w:tc>
        <w:tc>
          <w:tcPr>
            <w:tcW w:w="2184" w:type="dxa"/>
          </w:tcPr>
          <w:p w14:paraId="6FB1C2C2" w14:textId="3247D5A8" w:rsidR="001B24CC" w:rsidRPr="00337CEA" w:rsidRDefault="001B24CC" w:rsidP="003924ED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High risk</w:t>
            </w:r>
          </w:p>
        </w:tc>
        <w:tc>
          <w:tcPr>
            <w:tcW w:w="989" w:type="dxa"/>
          </w:tcPr>
          <w:p w14:paraId="11897F1F" w14:textId="08DC6CF8" w:rsidR="001B24CC" w:rsidRPr="00337CEA" w:rsidRDefault="001B24CC" w:rsidP="003924ED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2047" w:type="dxa"/>
          </w:tcPr>
          <w:p w14:paraId="62DE7870" w14:textId="0B4D1EE5" w:rsidR="001B24CC" w:rsidRPr="00337CEA" w:rsidRDefault="001B24CC" w:rsidP="003924ED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-1.18 (-2.25, -0.11)</w:t>
            </w:r>
          </w:p>
        </w:tc>
        <w:tc>
          <w:tcPr>
            <w:tcW w:w="697" w:type="dxa"/>
          </w:tcPr>
          <w:p w14:paraId="0BBF5907" w14:textId="28A6DE88" w:rsidR="001B24CC" w:rsidRPr="00337CEA" w:rsidRDefault="001B24CC" w:rsidP="003924ED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91.7</w:t>
            </w:r>
          </w:p>
        </w:tc>
      </w:tr>
      <w:tr w:rsidR="00337CEA" w:rsidRPr="00337CEA" w14:paraId="5ECD582F" w14:textId="77777777" w:rsidTr="00EA70D9">
        <w:tc>
          <w:tcPr>
            <w:tcW w:w="1190" w:type="dxa"/>
            <w:vMerge/>
          </w:tcPr>
          <w:p w14:paraId="61C81D6D" w14:textId="77777777" w:rsidR="001B24CC" w:rsidRPr="00337CEA" w:rsidRDefault="001B24CC" w:rsidP="003924ED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99" w:type="dxa"/>
            <w:vMerge/>
          </w:tcPr>
          <w:p w14:paraId="551DC8C5" w14:textId="77777777" w:rsidR="001B24CC" w:rsidRPr="00337CEA" w:rsidRDefault="001B24CC" w:rsidP="003924ED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84" w:type="dxa"/>
          </w:tcPr>
          <w:p w14:paraId="72AC162A" w14:textId="24B3C8BF" w:rsidR="001B24CC" w:rsidRPr="00337CEA" w:rsidRDefault="001B24CC" w:rsidP="003924ED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Low risk</w:t>
            </w:r>
          </w:p>
        </w:tc>
        <w:tc>
          <w:tcPr>
            <w:tcW w:w="989" w:type="dxa"/>
          </w:tcPr>
          <w:p w14:paraId="4EDB38FA" w14:textId="202909DA" w:rsidR="001B24CC" w:rsidRPr="00337CEA" w:rsidRDefault="001B24CC" w:rsidP="003924ED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9</w:t>
            </w:r>
          </w:p>
        </w:tc>
        <w:tc>
          <w:tcPr>
            <w:tcW w:w="2047" w:type="dxa"/>
          </w:tcPr>
          <w:p w14:paraId="4B25A211" w14:textId="616BA817" w:rsidR="001B24CC" w:rsidRPr="00337CEA" w:rsidRDefault="001B24CC" w:rsidP="003924ED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 xml:space="preserve">-0.05 (-0.54, 0.44) </w:t>
            </w:r>
          </w:p>
        </w:tc>
        <w:tc>
          <w:tcPr>
            <w:tcW w:w="697" w:type="dxa"/>
          </w:tcPr>
          <w:p w14:paraId="7DC73872" w14:textId="7A1C6786" w:rsidR="001B24CC" w:rsidRPr="00337CEA" w:rsidRDefault="001B24CC" w:rsidP="003924ED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86.5</w:t>
            </w:r>
          </w:p>
        </w:tc>
      </w:tr>
      <w:tr w:rsidR="00337CEA" w:rsidRPr="00337CEA" w14:paraId="3B1CAA0F" w14:textId="77777777" w:rsidTr="00EA70D9">
        <w:tc>
          <w:tcPr>
            <w:tcW w:w="1190" w:type="dxa"/>
            <w:vMerge/>
          </w:tcPr>
          <w:p w14:paraId="06973CF0" w14:textId="77777777" w:rsidR="001B24CC" w:rsidRPr="00337CEA" w:rsidRDefault="001B24CC" w:rsidP="003924ED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99" w:type="dxa"/>
            <w:vMerge/>
          </w:tcPr>
          <w:p w14:paraId="73097649" w14:textId="77777777" w:rsidR="001B24CC" w:rsidRPr="00337CEA" w:rsidRDefault="001B24CC" w:rsidP="003924ED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84" w:type="dxa"/>
          </w:tcPr>
          <w:p w14:paraId="4D0BCA13" w14:textId="2EBC7279" w:rsidR="001B24CC" w:rsidRPr="00337CEA" w:rsidRDefault="001B24CC" w:rsidP="003924ED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Some concerns</w:t>
            </w:r>
          </w:p>
        </w:tc>
        <w:tc>
          <w:tcPr>
            <w:tcW w:w="989" w:type="dxa"/>
          </w:tcPr>
          <w:p w14:paraId="585428F9" w14:textId="0E8049ED" w:rsidR="001B24CC" w:rsidRPr="00337CEA" w:rsidRDefault="001B24CC" w:rsidP="003924ED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18</w:t>
            </w:r>
          </w:p>
        </w:tc>
        <w:tc>
          <w:tcPr>
            <w:tcW w:w="2047" w:type="dxa"/>
          </w:tcPr>
          <w:p w14:paraId="2FB4ABC7" w14:textId="6AA0C4E3" w:rsidR="001B24CC" w:rsidRPr="00337CEA" w:rsidRDefault="001B24CC" w:rsidP="003924ED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 xml:space="preserve">-0.54 (-0.89, -0.19) </w:t>
            </w:r>
          </w:p>
        </w:tc>
        <w:tc>
          <w:tcPr>
            <w:tcW w:w="697" w:type="dxa"/>
          </w:tcPr>
          <w:p w14:paraId="412ECA88" w14:textId="34AE36B8" w:rsidR="001B24CC" w:rsidRPr="00337CEA" w:rsidRDefault="001B24CC" w:rsidP="003924ED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89.1</w:t>
            </w:r>
          </w:p>
        </w:tc>
      </w:tr>
      <w:tr w:rsidR="00337CEA" w:rsidRPr="00337CEA" w14:paraId="6449F2C3" w14:textId="77777777" w:rsidTr="00EA70D9">
        <w:tc>
          <w:tcPr>
            <w:tcW w:w="1190" w:type="dxa"/>
          </w:tcPr>
          <w:p w14:paraId="0159BCAF" w14:textId="77777777" w:rsidR="003924ED" w:rsidRPr="00337CEA" w:rsidRDefault="003924ED" w:rsidP="003924ED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99" w:type="dxa"/>
          </w:tcPr>
          <w:p w14:paraId="6AA83214" w14:textId="77777777" w:rsidR="003924ED" w:rsidRPr="00337CEA" w:rsidRDefault="003924ED" w:rsidP="003924ED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84" w:type="dxa"/>
          </w:tcPr>
          <w:p w14:paraId="5196256C" w14:textId="77777777" w:rsidR="003924ED" w:rsidRPr="00337CEA" w:rsidRDefault="003924ED" w:rsidP="003924ED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89" w:type="dxa"/>
          </w:tcPr>
          <w:p w14:paraId="082684B8" w14:textId="77777777" w:rsidR="003924ED" w:rsidRPr="00337CEA" w:rsidRDefault="003924ED" w:rsidP="003924ED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47" w:type="dxa"/>
          </w:tcPr>
          <w:p w14:paraId="48BE2A36" w14:textId="77777777" w:rsidR="003924ED" w:rsidRPr="00337CEA" w:rsidRDefault="003924ED" w:rsidP="003924ED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697" w:type="dxa"/>
          </w:tcPr>
          <w:p w14:paraId="42662944" w14:textId="77777777" w:rsidR="003924ED" w:rsidRPr="00337CEA" w:rsidRDefault="003924ED" w:rsidP="003924ED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337CEA" w:rsidRPr="00337CEA" w14:paraId="340C1EA1" w14:textId="77777777" w:rsidTr="00EA70D9">
        <w:tc>
          <w:tcPr>
            <w:tcW w:w="1190" w:type="dxa"/>
            <w:vMerge w:val="restart"/>
          </w:tcPr>
          <w:p w14:paraId="196F384D" w14:textId="03F4B3AE" w:rsidR="001B24CC" w:rsidRPr="00337CEA" w:rsidRDefault="001B24CC" w:rsidP="003924ED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HbA1c</w:t>
            </w:r>
          </w:p>
        </w:tc>
        <w:tc>
          <w:tcPr>
            <w:tcW w:w="1499" w:type="dxa"/>
            <w:vMerge w:val="restart"/>
          </w:tcPr>
          <w:p w14:paraId="5ACF961F" w14:textId="5D9DC571" w:rsidR="001B24CC" w:rsidRPr="00337CEA" w:rsidRDefault="001B24CC" w:rsidP="003924ED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ROB</w:t>
            </w:r>
          </w:p>
        </w:tc>
        <w:tc>
          <w:tcPr>
            <w:tcW w:w="2184" w:type="dxa"/>
          </w:tcPr>
          <w:p w14:paraId="68BF0D48" w14:textId="08AC78D7" w:rsidR="001B24CC" w:rsidRPr="00337CEA" w:rsidRDefault="001B24CC" w:rsidP="003924ED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High risk</w:t>
            </w:r>
          </w:p>
        </w:tc>
        <w:tc>
          <w:tcPr>
            <w:tcW w:w="989" w:type="dxa"/>
          </w:tcPr>
          <w:p w14:paraId="046D8430" w14:textId="5BA47C16" w:rsidR="001B24CC" w:rsidRPr="00337CEA" w:rsidRDefault="001B24CC" w:rsidP="003924ED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2047" w:type="dxa"/>
          </w:tcPr>
          <w:p w14:paraId="7874D0AB" w14:textId="503949BC" w:rsidR="001B24CC" w:rsidRPr="00337CEA" w:rsidRDefault="001B24CC" w:rsidP="003924ED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-2.22 (-4.38, -0.06)</w:t>
            </w:r>
          </w:p>
        </w:tc>
        <w:tc>
          <w:tcPr>
            <w:tcW w:w="697" w:type="dxa"/>
          </w:tcPr>
          <w:p w14:paraId="347628E8" w14:textId="40CE80CC" w:rsidR="001B24CC" w:rsidRPr="00337CEA" w:rsidRDefault="001B24CC" w:rsidP="003924ED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97.3</w:t>
            </w:r>
          </w:p>
        </w:tc>
      </w:tr>
      <w:tr w:rsidR="00337CEA" w:rsidRPr="00337CEA" w14:paraId="2917B297" w14:textId="77777777" w:rsidTr="00EA70D9">
        <w:tc>
          <w:tcPr>
            <w:tcW w:w="1190" w:type="dxa"/>
            <w:vMerge/>
          </w:tcPr>
          <w:p w14:paraId="0B19B8E2" w14:textId="77777777" w:rsidR="001B24CC" w:rsidRPr="00337CEA" w:rsidRDefault="001B24CC" w:rsidP="003924ED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99" w:type="dxa"/>
            <w:vMerge/>
          </w:tcPr>
          <w:p w14:paraId="74D65A4A" w14:textId="77777777" w:rsidR="001B24CC" w:rsidRPr="00337CEA" w:rsidRDefault="001B24CC" w:rsidP="003924ED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84" w:type="dxa"/>
          </w:tcPr>
          <w:p w14:paraId="5E52BED2" w14:textId="4D2FE13C" w:rsidR="001B24CC" w:rsidRPr="00337CEA" w:rsidRDefault="001B24CC" w:rsidP="003924ED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Low risk</w:t>
            </w:r>
          </w:p>
        </w:tc>
        <w:tc>
          <w:tcPr>
            <w:tcW w:w="989" w:type="dxa"/>
          </w:tcPr>
          <w:p w14:paraId="276F5489" w14:textId="40E08D71" w:rsidR="001B24CC" w:rsidRPr="00337CEA" w:rsidRDefault="001B24CC" w:rsidP="003924ED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6</w:t>
            </w:r>
          </w:p>
        </w:tc>
        <w:tc>
          <w:tcPr>
            <w:tcW w:w="2047" w:type="dxa"/>
          </w:tcPr>
          <w:p w14:paraId="750AC1DD" w14:textId="019F0F4E" w:rsidR="001B24CC" w:rsidRPr="00337CEA" w:rsidRDefault="001B24CC" w:rsidP="003924ED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-0.45 (-0.83, -0.06)</w:t>
            </w:r>
          </w:p>
        </w:tc>
        <w:tc>
          <w:tcPr>
            <w:tcW w:w="697" w:type="dxa"/>
          </w:tcPr>
          <w:p w14:paraId="38BC4108" w14:textId="4E1AE25A" w:rsidR="001B24CC" w:rsidRPr="00337CEA" w:rsidRDefault="001B24CC" w:rsidP="003924ED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64.2</w:t>
            </w:r>
          </w:p>
        </w:tc>
      </w:tr>
      <w:tr w:rsidR="00337CEA" w:rsidRPr="00337CEA" w14:paraId="619F4873" w14:textId="77777777" w:rsidTr="00EA70D9">
        <w:tc>
          <w:tcPr>
            <w:tcW w:w="1190" w:type="dxa"/>
            <w:vMerge/>
          </w:tcPr>
          <w:p w14:paraId="1B0B02E4" w14:textId="77777777" w:rsidR="001B24CC" w:rsidRPr="00337CEA" w:rsidRDefault="001B24CC" w:rsidP="003924ED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99" w:type="dxa"/>
            <w:vMerge/>
          </w:tcPr>
          <w:p w14:paraId="107AA5CB" w14:textId="77777777" w:rsidR="001B24CC" w:rsidRPr="00337CEA" w:rsidRDefault="001B24CC" w:rsidP="003924ED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84" w:type="dxa"/>
          </w:tcPr>
          <w:p w14:paraId="4C3722BB" w14:textId="786A6751" w:rsidR="001B24CC" w:rsidRPr="00337CEA" w:rsidRDefault="001B24CC" w:rsidP="003924ED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Some concerns</w:t>
            </w:r>
          </w:p>
        </w:tc>
        <w:tc>
          <w:tcPr>
            <w:tcW w:w="989" w:type="dxa"/>
          </w:tcPr>
          <w:p w14:paraId="7A3C2C6F" w14:textId="250A84D0" w:rsidR="001B24CC" w:rsidRPr="00337CEA" w:rsidRDefault="001B24CC" w:rsidP="003924ED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19</w:t>
            </w:r>
          </w:p>
        </w:tc>
        <w:tc>
          <w:tcPr>
            <w:tcW w:w="2047" w:type="dxa"/>
          </w:tcPr>
          <w:p w14:paraId="7181899E" w14:textId="1F95F91B" w:rsidR="001B24CC" w:rsidRPr="00337CEA" w:rsidRDefault="001B24CC" w:rsidP="003924ED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-0.44 (0.71, -0.17)</w:t>
            </w:r>
          </w:p>
        </w:tc>
        <w:tc>
          <w:tcPr>
            <w:tcW w:w="697" w:type="dxa"/>
          </w:tcPr>
          <w:p w14:paraId="118976CD" w14:textId="5782369B" w:rsidR="001B24CC" w:rsidRPr="00337CEA" w:rsidRDefault="001B24CC" w:rsidP="003924ED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82.7</w:t>
            </w:r>
          </w:p>
        </w:tc>
      </w:tr>
      <w:tr w:rsidR="00337CEA" w:rsidRPr="00337CEA" w14:paraId="39EB8D91" w14:textId="77777777" w:rsidTr="00EA70D9">
        <w:tc>
          <w:tcPr>
            <w:tcW w:w="1190" w:type="dxa"/>
          </w:tcPr>
          <w:p w14:paraId="11F67C3C" w14:textId="77777777" w:rsidR="003924ED" w:rsidRPr="00337CEA" w:rsidRDefault="003924ED" w:rsidP="003924ED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99" w:type="dxa"/>
          </w:tcPr>
          <w:p w14:paraId="3808CBE2" w14:textId="77777777" w:rsidR="003924ED" w:rsidRPr="00337CEA" w:rsidRDefault="003924ED" w:rsidP="003924ED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84" w:type="dxa"/>
          </w:tcPr>
          <w:p w14:paraId="44827EE2" w14:textId="77777777" w:rsidR="003924ED" w:rsidRPr="00337CEA" w:rsidRDefault="003924ED" w:rsidP="003924ED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89" w:type="dxa"/>
          </w:tcPr>
          <w:p w14:paraId="5D4A7F83" w14:textId="77777777" w:rsidR="003924ED" w:rsidRPr="00337CEA" w:rsidRDefault="003924ED" w:rsidP="003924ED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47" w:type="dxa"/>
          </w:tcPr>
          <w:p w14:paraId="0E0AB583" w14:textId="77777777" w:rsidR="003924ED" w:rsidRPr="00337CEA" w:rsidRDefault="003924ED" w:rsidP="003924ED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697" w:type="dxa"/>
          </w:tcPr>
          <w:p w14:paraId="4BE20BCD" w14:textId="77777777" w:rsidR="003924ED" w:rsidRPr="00337CEA" w:rsidRDefault="003924ED" w:rsidP="003924ED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337CEA" w:rsidRPr="00337CEA" w14:paraId="16D9831E" w14:textId="77777777" w:rsidTr="00EA70D9">
        <w:tc>
          <w:tcPr>
            <w:tcW w:w="1190" w:type="dxa"/>
            <w:vMerge w:val="restart"/>
          </w:tcPr>
          <w:p w14:paraId="578F2EF8" w14:textId="1A23238A" w:rsidR="001B24CC" w:rsidRPr="00337CEA" w:rsidRDefault="001B24CC" w:rsidP="003924ED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Insulin</w:t>
            </w:r>
          </w:p>
        </w:tc>
        <w:tc>
          <w:tcPr>
            <w:tcW w:w="1499" w:type="dxa"/>
            <w:vMerge w:val="restart"/>
          </w:tcPr>
          <w:p w14:paraId="2B09CB78" w14:textId="06B26269" w:rsidR="001B24CC" w:rsidRPr="00337CEA" w:rsidRDefault="001B24CC" w:rsidP="003924ED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ROB</w:t>
            </w:r>
          </w:p>
        </w:tc>
        <w:tc>
          <w:tcPr>
            <w:tcW w:w="2184" w:type="dxa"/>
          </w:tcPr>
          <w:p w14:paraId="31CF793C" w14:textId="04760162" w:rsidR="001B24CC" w:rsidRPr="00337CEA" w:rsidRDefault="001B24CC" w:rsidP="003924ED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High risk</w:t>
            </w:r>
          </w:p>
        </w:tc>
        <w:tc>
          <w:tcPr>
            <w:tcW w:w="989" w:type="dxa"/>
          </w:tcPr>
          <w:p w14:paraId="7F6AC6F0" w14:textId="3E1FB8A9" w:rsidR="001B24CC" w:rsidRPr="00337CEA" w:rsidRDefault="001B24CC" w:rsidP="003924ED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  <w:tc>
          <w:tcPr>
            <w:tcW w:w="2047" w:type="dxa"/>
          </w:tcPr>
          <w:p w14:paraId="3E5EE4B7" w14:textId="77777777" w:rsidR="001B24CC" w:rsidRPr="00337CEA" w:rsidRDefault="001B24CC" w:rsidP="003924ED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697" w:type="dxa"/>
          </w:tcPr>
          <w:p w14:paraId="59792050" w14:textId="77777777" w:rsidR="001B24CC" w:rsidRPr="00337CEA" w:rsidRDefault="001B24CC" w:rsidP="003924ED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337CEA" w:rsidRPr="00337CEA" w14:paraId="6B969D8B" w14:textId="77777777" w:rsidTr="00EA70D9">
        <w:tc>
          <w:tcPr>
            <w:tcW w:w="1190" w:type="dxa"/>
            <w:vMerge/>
          </w:tcPr>
          <w:p w14:paraId="77077F83" w14:textId="77777777" w:rsidR="001B24CC" w:rsidRPr="00337CEA" w:rsidRDefault="001B24CC" w:rsidP="003924ED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99" w:type="dxa"/>
            <w:vMerge/>
          </w:tcPr>
          <w:p w14:paraId="75B3C3AA" w14:textId="77777777" w:rsidR="001B24CC" w:rsidRPr="00337CEA" w:rsidRDefault="001B24CC" w:rsidP="003924ED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84" w:type="dxa"/>
          </w:tcPr>
          <w:p w14:paraId="0C66535C" w14:textId="61FBFDBD" w:rsidR="001B24CC" w:rsidRPr="00337CEA" w:rsidRDefault="001B24CC" w:rsidP="003924ED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Low risk</w:t>
            </w:r>
          </w:p>
        </w:tc>
        <w:tc>
          <w:tcPr>
            <w:tcW w:w="989" w:type="dxa"/>
          </w:tcPr>
          <w:p w14:paraId="4C98BAFA" w14:textId="1B422D67" w:rsidR="001B24CC" w:rsidRPr="00337CEA" w:rsidRDefault="001B24CC" w:rsidP="003924ED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2047" w:type="dxa"/>
          </w:tcPr>
          <w:p w14:paraId="1A49D866" w14:textId="54D497EA" w:rsidR="001B24CC" w:rsidRPr="00337CEA" w:rsidRDefault="001B24CC" w:rsidP="003924ED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-0.23 (-0.65, 0.18)</w:t>
            </w:r>
          </w:p>
        </w:tc>
        <w:tc>
          <w:tcPr>
            <w:tcW w:w="697" w:type="dxa"/>
          </w:tcPr>
          <w:p w14:paraId="1DFF70C9" w14:textId="7AD4E17E" w:rsidR="001B24CC" w:rsidRPr="00337CEA" w:rsidRDefault="001B24CC" w:rsidP="003924ED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</w:tr>
      <w:tr w:rsidR="00337CEA" w:rsidRPr="00337CEA" w14:paraId="3F80924F" w14:textId="77777777" w:rsidTr="00EA70D9">
        <w:tc>
          <w:tcPr>
            <w:tcW w:w="1190" w:type="dxa"/>
            <w:vMerge/>
          </w:tcPr>
          <w:p w14:paraId="14652C04" w14:textId="77777777" w:rsidR="001B24CC" w:rsidRPr="00337CEA" w:rsidRDefault="001B24CC" w:rsidP="003924ED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99" w:type="dxa"/>
            <w:vMerge/>
          </w:tcPr>
          <w:p w14:paraId="08564A82" w14:textId="77777777" w:rsidR="001B24CC" w:rsidRPr="00337CEA" w:rsidRDefault="001B24CC" w:rsidP="003924ED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84" w:type="dxa"/>
          </w:tcPr>
          <w:p w14:paraId="7175016A" w14:textId="53DB97C8" w:rsidR="001B24CC" w:rsidRPr="00337CEA" w:rsidRDefault="001B24CC" w:rsidP="003924ED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Some concerns</w:t>
            </w:r>
          </w:p>
        </w:tc>
        <w:tc>
          <w:tcPr>
            <w:tcW w:w="989" w:type="dxa"/>
          </w:tcPr>
          <w:p w14:paraId="30C43572" w14:textId="2A5ABAFC" w:rsidR="001B24CC" w:rsidRPr="00337CEA" w:rsidRDefault="001B24CC" w:rsidP="003924ED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2047" w:type="dxa"/>
          </w:tcPr>
          <w:p w14:paraId="72432CA7" w14:textId="75C41B87" w:rsidR="001B24CC" w:rsidRPr="00337CEA" w:rsidRDefault="001B24CC" w:rsidP="003924ED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-0.53 (-0.95, -0.11)</w:t>
            </w:r>
          </w:p>
        </w:tc>
        <w:tc>
          <w:tcPr>
            <w:tcW w:w="697" w:type="dxa"/>
          </w:tcPr>
          <w:p w14:paraId="1615057F" w14:textId="7F60FCE8" w:rsidR="001B24CC" w:rsidRPr="00337CEA" w:rsidRDefault="001B24CC" w:rsidP="003924ED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84.1</w:t>
            </w:r>
          </w:p>
        </w:tc>
      </w:tr>
      <w:tr w:rsidR="00337CEA" w:rsidRPr="00337CEA" w14:paraId="357E846C" w14:textId="77777777" w:rsidTr="00EA70D9">
        <w:tc>
          <w:tcPr>
            <w:tcW w:w="1190" w:type="dxa"/>
          </w:tcPr>
          <w:p w14:paraId="1BB4032C" w14:textId="77777777" w:rsidR="003924ED" w:rsidRPr="00337CEA" w:rsidRDefault="003924ED" w:rsidP="003924ED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99" w:type="dxa"/>
          </w:tcPr>
          <w:p w14:paraId="63EA5D83" w14:textId="77777777" w:rsidR="003924ED" w:rsidRPr="00337CEA" w:rsidRDefault="003924ED" w:rsidP="003924ED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84" w:type="dxa"/>
          </w:tcPr>
          <w:p w14:paraId="31126313" w14:textId="77777777" w:rsidR="003924ED" w:rsidRPr="00337CEA" w:rsidRDefault="003924ED" w:rsidP="003924ED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89" w:type="dxa"/>
          </w:tcPr>
          <w:p w14:paraId="296FACBD" w14:textId="77777777" w:rsidR="003924ED" w:rsidRPr="00337CEA" w:rsidRDefault="003924ED" w:rsidP="003924ED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47" w:type="dxa"/>
          </w:tcPr>
          <w:p w14:paraId="3C42AA86" w14:textId="77777777" w:rsidR="003924ED" w:rsidRPr="00337CEA" w:rsidRDefault="003924ED" w:rsidP="003924ED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697" w:type="dxa"/>
          </w:tcPr>
          <w:p w14:paraId="6494A4AE" w14:textId="77777777" w:rsidR="003924ED" w:rsidRPr="00337CEA" w:rsidRDefault="003924ED" w:rsidP="003924ED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337CEA" w:rsidRPr="00337CEA" w14:paraId="01BC9604" w14:textId="77777777" w:rsidTr="00EA70D9">
        <w:tc>
          <w:tcPr>
            <w:tcW w:w="1190" w:type="dxa"/>
            <w:vMerge w:val="restart"/>
          </w:tcPr>
          <w:p w14:paraId="1C92A7DA" w14:textId="2F527867" w:rsidR="001B24CC" w:rsidRPr="00337CEA" w:rsidRDefault="001B24CC" w:rsidP="001B24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HOMA-IR</w:t>
            </w:r>
          </w:p>
        </w:tc>
        <w:tc>
          <w:tcPr>
            <w:tcW w:w="1499" w:type="dxa"/>
            <w:vMerge w:val="restart"/>
          </w:tcPr>
          <w:p w14:paraId="413E12AA" w14:textId="70806A20" w:rsidR="001B24CC" w:rsidRPr="00337CEA" w:rsidRDefault="001B24CC" w:rsidP="001B24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ROB</w:t>
            </w:r>
          </w:p>
        </w:tc>
        <w:tc>
          <w:tcPr>
            <w:tcW w:w="2184" w:type="dxa"/>
          </w:tcPr>
          <w:p w14:paraId="055ECDA4" w14:textId="097452ED" w:rsidR="001B24CC" w:rsidRPr="00337CEA" w:rsidRDefault="001B24CC" w:rsidP="001B24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High risk</w:t>
            </w:r>
          </w:p>
        </w:tc>
        <w:tc>
          <w:tcPr>
            <w:tcW w:w="989" w:type="dxa"/>
          </w:tcPr>
          <w:p w14:paraId="2103C3CD" w14:textId="348EF4DC" w:rsidR="001B24CC" w:rsidRPr="00337CEA" w:rsidRDefault="00A0355A" w:rsidP="001B24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  <w:tc>
          <w:tcPr>
            <w:tcW w:w="2047" w:type="dxa"/>
          </w:tcPr>
          <w:p w14:paraId="287B644B" w14:textId="77777777" w:rsidR="001B24CC" w:rsidRPr="00337CEA" w:rsidRDefault="001B24CC" w:rsidP="001B24C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697" w:type="dxa"/>
          </w:tcPr>
          <w:p w14:paraId="20C35C67" w14:textId="77777777" w:rsidR="001B24CC" w:rsidRPr="00337CEA" w:rsidRDefault="001B24CC" w:rsidP="001B24C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337CEA" w:rsidRPr="00337CEA" w14:paraId="1F8095B8" w14:textId="77777777" w:rsidTr="00EA70D9">
        <w:tc>
          <w:tcPr>
            <w:tcW w:w="1190" w:type="dxa"/>
            <w:vMerge/>
          </w:tcPr>
          <w:p w14:paraId="20F2B8FD" w14:textId="77777777" w:rsidR="001B24CC" w:rsidRPr="00337CEA" w:rsidRDefault="001B24CC" w:rsidP="001B24C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99" w:type="dxa"/>
            <w:vMerge/>
          </w:tcPr>
          <w:p w14:paraId="1AAF73BD" w14:textId="77777777" w:rsidR="001B24CC" w:rsidRPr="00337CEA" w:rsidRDefault="001B24CC" w:rsidP="001B24C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84" w:type="dxa"/>
          </w:tcPr>
          <w:p w14:paraId="57F7EB7B" w14:textId="4E9E06F8" w:rsidR="001B24CC" w:rsidRPr="00337CEA" w:rsidRDefault="001B24CC" w:rsidP="001B24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Low risk</w:t>
            </w:r>
          </w:p>
        </w:tc>
        <w:tc>
          <w:tcPr>
            <w:tcW w:w="989" w:type="dxa"/>
          </w:tcPr>
          <w:p w14:paraId="5D11B502" w14:textId="6B547516" w:rsidR="001B24CC" w:rsidRPr="00337CEA" w:rsidRDefault="00A0355A" w:rsidP="001B24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2047" w:type="dxa"/>
          </w:tcPr>
          <w:p w14:paraId="0B59FA14" w14:textId="5DE292D0" w:rsidR="001B24CC" w:rsidRPr="00337CEA" w:rsidRDefault="00A0355A" w:rsidP="001B24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-0.47 (-0.99, 0.05)</w:t>
            </w:r>
          </w:p>
        </w:tc>
        <w:tc>
          <w:tcPr>
            <w:tcW w:w="697" w:type="dxa"/>
          </w:tcPr>
          <w:p w14:paraId="15DB7768" w14:textId="46462494" w:rsidR="001B24CC" w:rsidRPr="00337CEA" w:rsidRDefault="00A0355A" w:rsidP="001B24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67.1</w:t>
            </w:r>
          </w:p>
        </w:tc>
      </w:tr>
      <w:tr w:rsidR="002D3A1D" w:rsidRPr="00337CEA" w14:paraId="44314D50" w14:textId="77777777" w:rsidTr="00EA70D9">
        <w:tc>
          <w:tcPr>
            <w:tcW w:w="1190" w:type="dxa"/>
            <w:vMerge/>
          </w:tcPr>
          <w:p w14:paraId="6746006F" w14:textId="77777777" w:rsidR="001B24CC" w:rsidRPr="00337CEA" w:rsidRDefault="001B24CC" w:rsidP="001B24C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99" w:type="dxa"/>
            <w:vMerge/>
          </w:tcPr>
          <w:p w14:paraId="038B9BDD" w14:textId="77777777" w:rsidR="001B24CC" w:rsidRPr="00337CEA" w:rsidRDefault="001B24CC" w:rsidP="001B24C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84" w:type="dxa"/>
          </w:tcPr>
          <w:p w14:paraId="1DE7123A" w14:textId="1F7E2CC4" w:rsidR="001B24CC" w:rsidRPr="00337CEA" w:rsidRDefault="001B24CC" w:rsidP="001B24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Some concerns</w:t>
            </w:r>
          </w:p>
        </w:tc>
        <w:tc>
          <w:tcPr>
            <w:tcW w:w="989" w:type="dxa"/>
          </w:tcPr>
          <w:p w14:paraId="44B3039A" w14:textId="221CACAE" w:rsidR="001B24CC" w:rsidRPr="00337CEA" w:rsidRDefault="00A0355A" w:rsidP="001B24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7</w:t>
            </w:r>
          </w:p>
        </w:tc>
        <w:tc>
          <w:tcPr>
            <w:tcW w:w="2047" w:type="dxa"/>
          </w:tcPr>
          <w:p w14:paraId="229DFE31" w14:textId="0463B4F3" w:rsidR="001B24CC" w:rsidRPr="00337CEA" w:rsidRDefault="004E5F70" w:rsidP="001B24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-0.56 (-1.13, 0.02)</w:t>
            </w:r>
          </w:p>
        </w:tc>
        <w:tc>
          <w:tcPr>
            <w:tcW w:w="697" w:type="dxa"/>
          </w:tcPr>
          <w:p w14:paraId="222D7013" w14:textId="446DEE80" w:rsidR="001B24CC" w:rsidRPr="00337CEA" w:rsidRDefault="004E5F70" w:rsidP="001B24C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7CEA">
              <w:rPr>
                <w:rFonts w:asciiTheme="majorBidi" w:hAnsiTheme="majorBidi" w:cstheme="majorBidi"/>
                <w:sz w:val="22"/>
                <w:szCs w:val="22"/>
              </w:rPr>
              <w:t>89.8</w:t>
            </w:r>
          </w:p>
        </w:tc>
      </w:tr>
    </w:tbl>
    <w:p w14:paraId="3FFD9EB7" w14:textId="77777777" w:rsidR="002D06D7" w:rsidRPr="00337CEA" w:rsidRDefault="002D06D7" w:rsidP="002D06D7">
      <w:pPr>
        <w:spacing w:line="480" w:lineRule="auto"/>
        <w:jc w:val="both"/>
        <w:rPr>
          <w:rFonts w:asciiTheme="majorBidi" w:hAnsiTheme="majorBidi" w:cstheme="majorBidi"/>
          <w:sz w:val="22"/>
          <w:szCs w:val="22"/>
        </w:rPr>
      </w:pPr>
    </w:p>
    <w:p w14:paraId="7A562389" w14:textId="1F97D275" w:rsidR="00A0355A" w:rsidRPr="00337CEA" w:rsidRDefault="002D06D7" w:rsidP="002D06D7">
      <w:pPr>
        <w:spacing w:line="480" w:lineRule="auto"/>
        <w:jc w:val="both"/>
        <w:rPr>
          <w:rFonts w:ascii="Times New Roman" w:hAnsi="Times New Roman" w:cs="Times New Roman"/>
          <w:b/>
          <w:bCs/>
        </w:rPr>
        <w:sectPr w:rsidR="00A0355A" w:rsidRPr="00337CEA" w:rsidSect="007F671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337CEA">
        <w:rPr>
          <w:rFonts w:asciiTheme="majorBidi" w:hAnsiTheme="majorBidi" w:cstheme="majorBidi"/>
          <w:sz w:val="22"/>
          <w:szCs w:val="22"/>
        </w:rPr>
        <w:t xml:space="preserve">FBG: fasting blood glucose; HOMA-IR: homeostatic model assessment of insulin resistance; HOMA-β: homeostatic model assessment for beta cell function; HbA1c: glycated haemoglobin; NA: not </w:t>
      </w:r>
      <w:r w:rsidR="00F96916" w:rsidRPr="00337CEA">
        <w:rPr>
          <w:rFonts w:asciiTheme="majorBidi" w:hAnsiTheme="majorBidi" w:cstheme="majorBidi"/>
          <w:sz w:val="22"/>
          <w:szCs w:val="22"/>
        </w:rPr>
        <w:t>applicable; ROB</w:t>
      </w:r>
      <w:r w:rsidRPr="00337CEA">
        <w:rPr>
          <w:rFonts w:asciiTheme="majorBidi" w:hAnsiTheme="majorBidi" w:cstheme="majorBidi"/>
          <w:sz w:val="22"/>
          <w:szCs w:val="22"/>
        </w:rPr>
        <w:t>: risk of bias.</w:t>
      </w:r>
    </w:p>
    <w:p w14:paraId="5C986EDF" w14:textId="7A80939D" w:rsidR="00E460B3" w:rsidRPr="00337CEA" w:rsidRDefault="00E460B3" w:rsidP="00E460B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EE23E86" w14:textId="31ABF3DC" w:rsidR="00E460B3" w:rsidRPr="00337CEA" w:rsidRDefault="00E460B3" w:rsidP="00E460B3">
      <w:pPr>
        <w:spacing w:line="360" w:lineRule="auto"/>
        <w:jc w:val="both"/>
        <w:rPr>
          <w:rFonts w:ascii="Times New Roman" w:hAnsi="Times New Roman" w:cs="Times New Roman"/>
          <w:b/>
          <w:bCs/>
          <w:lang w:val="en-ZA"/>
        </w:rPr>
      </w:pPr>
    </w:p>
    <w:p w14:paraId="7C54E479" w14:textId="7A8440E5" w:rsidR="00C532F1" w:rsidRDefault="00352A7D" w:rsidP="00C532F1">
      <w:pPr>
        <w:spacing w:line="360" w:lineRule="auto"/>
        <w:jc w:val="both"/>
        <w:rPr>
          <w:rFonts w:ascii="Palatino Linotype" w:hAnsi="Palatino Linotype" w:cs="Times New Roman"/>
          <w:b/>
          <w:bCs/>
          <w:sz w:val="20"/>
          <w:szCs w:val="20"/>
        </w:rPr>
      </w:pPr>
      <w:r>
        <w:rPr>
          <w:rFonts w:ascii="Palatino Linotype" w:hAnsi="Palatino Linotype" w:cs="Times New Roman"/>
          <w:b/>
          <w:bCs/>
          <w:noProof/>
          <w:sz w:val="20"/>
          <w:szCs w:val="20"/>
        </w:rPr>
        <w:drawing>
          <wp:inline distT="0" distB="0" distL="0" distR="0" wp14:anchorId="3EBA9105" wp14:editId="5974AB1E">
            <wp:extent cx="5562936" cy="3852000"/>
            <wp:effectExtent l="0" t="0" r="0" b="0"/>
            <wp:docPr id="31633016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6330166" name="Picture 316330166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84" t="10710" r="4169" b="100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936" cy="3852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CDFE2D" w14:textId="6E01F099" w:rsidR="00C532F1" w:rsidRPr="003F3A90" w:rsidRDefault="00C532F1" w:rsidP="00C532F1">
      <w:pPr>
        <w:spacing w:line="360" w:lineRule="auto"/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3F3A90">
        <w:rPr>
          <w:rFonts w:asciiTheme="majorBidi" w:hAnsiTheme="majorBidi" w:cstheme="majorBidi"/>
          <w:b/>
          <w:bCs/>
          <w:sz w:val="22"/>
          <w:szCs w:val="22"/>
        </w:rPr>
        <w:t xml:space="preserve">Figure </w:t>
      </w:r>
      <w:r w:rsidR="00E754C0">
        <w:rPr>
          <w:rFonts w:asciiTheme="majorBidi" w:hAnsiTheme="majorBidi" w:cstheme="majorBidi"/>
          <w:b/>
          <w:bCs/>
          <w:sz w:val="22"/>
          <w:szCs w:val="22"/>
        </w:rPr>
        <w:t>2</w:t>
      </w:r>
      <w:r w:rsidRPr="003F3A90">
        <w:rPr>
          <w:rFonts w:asciiTheme="majorBidi" w:hAnsiTheme="majorBidi" w:cstheme="majorBidi"/>
          <w:b/>
          <w:bCs/>
          <w:sz w:val="22"/>
          <w:szCs w:val="22"/>
        </w:rPr>
        <w:t xml:space="preserve">: </w:t>
      </w:r>
      <w:r w:rsidRPr="003F3A90">
        <w:rPr>
          <w:rFonts w:asciiTheme="majorBidi" w:hAnsiTheme="majorBidi" w:cstheme="majorBidi"/>
          <w:sz w:val="22"/>
          <w:szCs w:val="22"/>
        </w:rPr>
        <w:t>A</w:t>
      </w:r>
      <w:r w:rsidRPr="003F3A90"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r w:rsidRPr="003F3A90">
        <w:rPr>
          <w:rFonts w:asciiTheme="majorBidi" w:hAnsiTheme="majorBidi" w:cstheme="majorBidi"/>
          <w:sz w:val="22"/>
          <w:szCs w:val="22"/>
        </w:rPr>
        <w:t>trim and fill meta-analysis of findings on HbA1c</w:t>
      </w:r>
    </w:p>
    <w:p w14:paraId="28857F89" w14:textId="77777777" w:rsidR="00E460B3" w:rsidRPr="00C532F1" w:rsidRDefault="00E460B3" w:rsidP="00E460B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47A70FB" w14:textId="77777777" w:rsidR="00E460B3" w:rsidRPr="00CB1BA0" w:rsidRDefault="00E460B3" w:rsidP="00E460B3">
      <w:pPr>
        <w:spacing w:line="360" w:lineRule="auto"/>
        <w:jc w:val="both"/>
        <w:rPr>
          <w:rFonts w:ascii="Times New Roman" w:hAnsi="Times New Roman" w:cs="Times New Roman"/>
          <w:b/>
          <w:bCs/>
          <w:lang w:val="en-ZA"/>
        </w:rPr>
      </w:pPr>
    </w:p>
    <w:p w14:paraId="084D083B" w14:textId="2CB70249" w:rsidR="00E460B3" w:rsidRPr="00CB1BA0" w:rsidRDefault="00E460B3" w:rsidP="00E460B3">
      <w:pPr>
        <w:spacing w:line="360" w:lineRule="auto"/>
        <w:jc w:val="both"/>
        <w:rPr>
          <w:rFonts w:ascii="Times New Roman" w:hAnsi="Times New Roman" w:cs="Times New Roman"/>
          <w:b/>
          <w:bCs/>
          <w:lang w:val="en-ZA"/>
        </w:rPr>
      </w:pPr>
    </w:p>
    <w:p w14:paraId="0E417802" w14:textId="03DF6950" w:rsidR="00E460B3" w:rsidRPr="00CB1BA0" w:rsidRDefault="00E460B3" w:rsidP="00E460B3">
      <w:pPr>
        <w:spacing w:line="360" w:lineRule="auto"/>
        <w:jc w:val="both"/>
        <w:rPr>
          <w:rFonts w:ascii="Times New Roman" w:hAnsi="Times New Roman" w:cs="Times New Roman"/>
          <w:b/>
          <w:bCs/>
          <w:lang w:val="en-ZA"/>
        </w:rPr>
      </w:pPr>
    </w:p>
    <w:p w14:paraId="00A59D87" w14:textId="77777777" w:rsidR="00E460B3" w:rsidRPr="00CB1BA0" w:rsidRDefault="00E460B3" w:rsidP="00E460B3">
      <w:pPr>
        <w:spacing w:line="360" w:lineRule="auto"/>
        <w:jc w:val="both"/>
        <w:rPr>
          <w:rFonts w:ascii="Times New Roman" w:hAnsi="Times New Roman" w:cs="Times New Roman"/>
          <w:b/>
          <w:bCs/>
          <w:lang w:val="en-ZA"/>
        </w:rPr>
      </w:pPr>
    </w:p>
    <w:p w14:paraId="49F41C5D" w14:textId="77777777" w:rsidR="00E460B3" w:rsidRPr="00CB1BA0" w:rsidRDefault="00E460B3" w:rsidP="00E460B3">
      <w:pPr>
        <w:rPr>
          <w:rFonts w:ascii="Palatino Linotype" w:eastAsia="Times New Roman" w:hAnsi="Palatino Linotype"/>
          <w:color w:val="000000"/>
          <w:sz w:val="18"/>
          <w:szCs w:val="18"/>
          <w:lang w:val="en-ZA"/>
        </w:rPr>
      </w:pPr>
    </w:p>
    <w:p w14:paraId="3F5E9A05" w14:textId="77777777" w:rsidR="007745BA" w:rsidRPr="00CB1BA0" w:rsidRDefault="007745BA">
      <w:pPr>
        <w:rPr>
          <w:lang w:val="en-ZA"/>
        </w:rPr>
      </w:pPr>
    </w:p>
    <w:sectPr w:rsidR="007745BA" w:rsidRPr="00CB1BA0" w:rsidSect="007F67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D4B7C"/>
    <w:multiLevelType w:val="hybridMultilevel"/>
    <w:tmpl w:val="63CC1CB2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D11B14"/>
    <w:multiLevelType w:val="hybridMultilevel"/>
    <w:tmpl w:val="8F6A4FEA"/>
    <w:lvl w:ilvl="0" w:tplc="AE5E0162">
      <w:start w:val="120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aj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68482E"/>
    <w:multiLevelType w:val="hybridMultilevel"/>
    <w:tmpl w:val="7B76EDD4"/>
    <w:lvl w:ilvl="0" w:tplc="1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C02992"/>
    <w:multiLevelType w:val="hybridMultilevel"/>
    <w:tmpl w:val="BC28FAA8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BC93398"/>
    <w:multiLevelType w:val="hybridMultilevel"/>
    <w:tmpl w:val="E6FCF608"/>
    <w:lvl w:ilvl="0" w:tplc="EE363258">
      <w:start w:val="120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aj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65344013">
    <w:abstractNumId w:val="2"/>
  </w:num>
  <w:num w:numId="2" w16cid:durableId="1640262595">
    <w:abstractNumId w:val="3"/>
  </w:num>
  <w:num w:numId="3" w16cid:durableId="12152029">
    <w:abstractNumId w:val="0"/>
  </w:num>
  <w:num w:numId="4" w16cid:durableId="1983844871">
    <w:abstractNumId w:val="1"/>
  </w:num>
  <w:num w:numId="5" w16cid:durableId="25521010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604"/>
    <w:rsid w:val="00030BF9"/>
    <w:rsid w:val="000649CA"/>
    <w:rsid w:val="00096109"/>
    <w:rsid w:val="000B467B"/>
    <w:rsid w:val="000D659A"/>
    <w:rsid w:val="000E2AA3"/>
    <w:rsid w:val="000E4F60"/>
    <w:rsid w:val="000E63E3"/>
    <w:rsid w:val="000F7223"/>
    <w:rsid w:val="00144604"/>
    <w:rsid w:val="00153303"/>
    <w:rsid w:val="001642EF"/>
    <w:rsid w:val="00187B26"/>
    <w:rsid w:val="001B1F8E"/>
    <w:rsid w:val="001B24CC"/>
    <w:rsid w:val="001B6E86"/>
    <w:rsid w:val="001F5E05"/>
    <w:rsid w:val="00206BBB"/>
    <w:rsid w:val="002071A2"/>
    <w:rsid w:val="00210D04"/>
    <w:rsid w:val="00246A54"/>
    <w:rsid w:val="00252D2F"/>
    <w:rsid w:val="002A108B"/>
    <w:rsid w:val="002B004B"/>
    <w:rsid w:val="002B5638"/>
    <w:rsid w:val="002D06D7"/>
    <w:rsid w:val="002D3A1D"/>
    <w:rsid w:val="002F2BEA"/>
    <w:rsid w:val="00337CEA"/>
    <w:rsid w:val="00343CF5"/>
    <w:rsid w:val="003506F0"/>
    <w:rsid w:val="00352A7D"/>
    <w:rsid w:val="00366BBD"/>
    <w:rsid w:val="003924ED"/>
    <w:rsid w:val="003A33C8"/>
    <w:rsid w:val="003A37C7"/>
    <w:rsid w:val="003C63C1"/>
    <w:rsid w:val="003F3A90"/>
    <w:rsid w:val="003F41BE"/>
    <w:rsid w:val="00411165"/>
    <w:rsid w:val="0042346C"/>
    <w:rsid w:val="00440DD7"/>
    <w:rsid w:val="00446063"/>
    <w:rsid w:val="00451C6E"/>
    <w:rsid w:val="00463F26"/>
    <w:rsid w:val="00477B3D"/>
    <w:rsid w:val="004E1599"/>
    <w:rsid w:val="004E5F70"/>
    <w:rsid w:val="00544287"/>
    <w:rsid w:val="00550211"/>
    <w:rsid w:val="00553B9D"/>
    <w:rsid w:val="00586B81"/>
    <w:rsid w:val="0059204B"/>
    <w:rsid w:val="005A784C"/>
    <w:rsid w:val="005E65ED"/>
    <w:rsid w:val="00613755"/>
    <w:rsid w:val="00645415"/>
    <w:rsid w:val="00653734"/>
    <w:rsid w:val="0068584A"/>
    <w:rsid w:val="0069499F"/>
    <w:rsid w:val="00704120"/>
    <w:rsid w:val="00724F77"/>
    <w:rsid w:val="007559FF"/>
    <w:rsid w:val="00766543"/>
    <w:rsid w:val="007745BA"/>
    <w:rsid w:val="00785DC7"/>
    <w:rsid w:val="007A53C1"/>
    <w:rsid w:val="007B151D"/>
    <w:rsid w:val="007C4F2A"/>
    <w:rsid w:val="007F6719"/>
    <w:rsid w:val="00802B66"/>
    <w:rsid w:val="0080359D"/>
    <w:rsid w:val="00804C90"/>
    <w:rsid w:val="00843AC4"/>
    <w:rsid w:val="008A7380"/>
    <w:rsid w:val="00911BAC"/>
    <w:rsid w:val="00916B28"/>
    <w:rsid w:val="00916DAF"/>
    <w:rsid w:val="0091758D"/>
    <w:rsid w:val="00921CD5"/>
    <w:rsid w:val="00962781"/>
    <w:rsid w:val="009E5B42"/>
    <w:rsid w:val="00A02119"/>
    <w:rsid w:val="00A0355A"/>
    <w:rsid w:val="00A30E13"/>
    <w:rsid w:val="00A36DE0"/>
    <w:rsid w:val="00A430EA"/>
    <w:rsid w:val="00A53F8F"/>
    <w:rsid w:val="00A60900"/>
    <w:rsid w:val="00A64638"/>
    <w:rsid w:val="00AF0AC9"/>
    <w:rsid w:val="00AF5790"/>
    <w:rsid w:val="00B10804"/>
    <w:rsid w:val="00B17C15"/>
    <w:rsid w:val="00B322F2"/>
    <w:rsid w:val="00B460B1"/>
    <w:rsid w:val="00B616FE"/>
    <w:rsid w:val="00B73C85"/>
    <w:rsid w:val="00B92CE4"/>
    <w:rsid w:val="00B97165"/>
    <w:rsid w:val="00BA225D"/>
    <w:rsid w:val="00BD0E64"/>
    <w:rsid w:val="00BE725A"/>
    <w:rsid w:val="00C05976"/>
    <w:rsid w:val="00C532F1"/>
    <w:rsid w:val="00C55104"/>
    <w:rsid w:val="00C5595D"/>
    <w:rsid w:val="00CB1BA0"/>
    <w:rsid w:val="00CF3144"/>
    <w:rsid w:val="00D500DF"/>
    <w:rsid w:val="00D562C1"/>
    <w:rsid w:val="00D74E58"/>
    <w:rsid w:val="00D96FC1"/>
    <w:rsid w:val="00DA3C2F"/>
    <w:rsid w:val="00DC11E9"/>
    <w:rsid w:val="00DF13E4"/>
    <w:rsid w:val="00DF271E"/>
    <w:rsid w:val="00E05043"/>
    <w:rsid w:val="00E460B3"/>
    <w:rsid w:val="00E754C0"/>
    <w:rsid w:val="00EA1859"/>
    <w:rsid w:val="00EA70D9"/>
    <w:rsid w:val="00EB4AB3"/>
    <w:rsid w:val="00EF1190"/>
    <w:rsid w:val="00F1270F"/>
    <w:rsid w:val="00F177CA"/>
    <w:rsid w:val="00F77807"/>
    <w:rsid w:val="00F9607C"/>
    <w:rsid w:val="00F96916"/>
    <w:rsid w:val="00F96B3A"/>
    <w:rsid w:val="00FA153C"/>
    <w:rsid w:val="00FD26E8"/>
    <w:rsid w:val="00FD49AC"/>
    <w:rsid w:val="00FD64A3"/>
    <w:rsid w:val="00FE0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680BA4DC"/>
  <w15:chartTrackingRefBased/>
  <w15:docId w15:val="{AABA0CC6-6871-4554-B4A8-384D50BB6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4604"/>
    <w:pPr>
      <w:spacing w:line="278" w:lineRule="auto"/>
    </w:pPr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46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46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46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46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46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46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46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46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46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46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46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46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46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46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46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46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46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46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46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46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46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46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46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46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46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46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46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46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460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4460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rsid w:val="007745BA"/>
  </w:style>
  <w:style w:type="character" w:customStyle="1" w:styleId="short-name">
    <w:name w:val="short-name"/>
    <w:basedOn w:val="DefaultParagraphFont"/>
    <w:rsid w:val="007745BA"/>
  </w:style>
  <w:style w:type="character" w:customStyle="1" w:styleId="cell">
    <w:name w:val="cell"/>
    <w:basedOn w:val="DefaultParagraphFont"/>
    <w:rsid w:val="007745BA"/>
  </w:style>
  <w:style w:type="character" w:customStyle="1" w:styleId="cell-value">
    <w:name w:val="cell-value"/>
    <w:basedOn w:val="DefaultParagraphFont"/>
    <w:rsid w:val="007745BA"/>
  </w:style>
  <w:style w:type="character" w:customStyle="1" w:styleId="quality-sign">
    <w:name w:val="quality-sign"/>
    <w:basedOn w:val="DefaultParagraphFont"/>
    <w:rsid w:val="007745BA"/>
  </w:style>
  <w:style w:type="character" w:customStyle="1" w:styleId="quality-text">
    <w:name w:val="quality-text"/>
    <w:basedOn w:val="DefaultParagraphFont"/>
    <w:rsid w:val="007745BA"/>
  </w:style>
  <w:style w:type="character" w:customStyle="1" w:styleId="comma">
    <w:name w:val="comma"/>
    <w:basedOn w:val="DefaultParagraphFont"/>
    <w:rsid w:val="007745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696</Words>
  <Characters>3585</Characters>
  <Application>Microsoft Office Word</Application>
  <DocSecurity>0</DocSecurity>
  <Lines>589</Lines>
  <Paragraphs>3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kgalaboni, Kabelo</dc:creator>
  <cp:keywords/>
  <dc:description/>
  <cp:lastModifiedBy>Mokgalaboni, Kabelo</cp:lastModifiedBy>
  <cp:revision>4</cp:revision>
  <dcterms:created xsi:type="dcterms:W3CDTF">2025-10-01T21:37:00Z</dcterms:created>
  <dcterms:modified xsi:type="dcterms:W3CDTF">2025-10-18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9da97a-08e3-442c-b0be-cc7b87be109f</vt:lpwstr>
  </property>
</Properties>
</file>